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BAC30" w14:textId="7ACBF182" w:rsidR="00F23B3C" w:rsidRPr="00E96E6B" w:rsidRDefault="00ED2D29" w:rsidP="00E96E6B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bookmarkStart w:id="0" w:name="_GoBack"/>
      <w:bookmarkEnd w:id="0"/>
      <w:r w:rsidRPr="00E96E6B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l </w:t>
      </w:r>
      <w:r w:rsidR="00F23B3C" w:rsidRPr="00E96E6B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 w:rsidRPr="00E96E6B">
        <w:rPr>
          <w:rFonts w:ascii="Times New Roman" w:eastAsia="Times New Roman" w:hAnsi="Times New Roman" w:cs="Times New Roman"/>
          <w:bCs/>
          <w:sz w:val="24"/>
          <w:szCs w:val="24"/>
        </w:rPr>
        <w:t>S1</w:t>
      </w:r>
      <w:r w:rsidR="00F23B3C" w:rsidRPr="00E96E6B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867E5C" w:rsidRPr="00E96E6B">
        <w:rPr>
          <w:rFonts w:ascii="Times New Roman" w:eastAsia="Times New Roman" w:hAnsi="Times New Roman" w:cs="Times New Roman"/>
          <w:bCs/>
          <w:sz w:val="24"/>
          <w:szCs w:val="24"/>
        </w:rPr>
        <w:t>Complete Blood Count</w:t>
      </w:r>
      <w:r w:rsidR="00F23B3C" w:rsidRPr="00E96E6B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TableGrid2"/>
        <w:tblW w:w="11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4"/>
        <w:gridCol w:w="2972"/>
        <w:gridCol w:w="2974"/>
        <w:gridCol w:w="2013"/>
      </w:tblGrid>
      <w:tr w:rsidR="00F23B3C" w:rsidRPr="00926EA6" w14:paraId="12D75E9B" w14:textId="552CE32A" w:rsidTr="00E96E6B">
        <w:trPr>
          <w:trHeight w:val="418"/>
          <w:tblHeader/>
        </w:trPr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969AE" w14:textId="45D3A641" w:rsidR="00F23B3C" w:rsidRPr="00E96E6B" w:rsidRDefault="00F23B3C">
            <w:pPr>
              <w:tabs>
                <w:tab w:val="right" w:pos="2502"/>
              </w:tabs>
              <w:ind w:hanging="14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 w:rsidR="00867E5C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CB8138C" w14:textId="7CFD0FEB" w:rsidR="00F23B3C" w:rsidRPr="00E96E6B" w:rsidRDefault="00422337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</w:t>
            </w:r>
          </w:p>
          <w:p w14:paraId="4CD2CBCF" w14:textId="1358A8C7" w:rsidR="00F23B3C" w:rsidRPr="00E96E6B" w:rsidRDefault="00F23B3C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="00B25ABA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</w:t>
            </w:r>
            <w:r w:rsidR="00B25ABA" w:rsidRPr="00E96E6B" w:rsidDel="00B25A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25ABA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4DE197E5" w14:textId="4B4F9E41" w:rsidR="00F23B3C" w:rsidRPr="00E96E6B" w:rsidRDefault="00422337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</w:t>
            </w:r>
          </w:p>
          <w:p w14:paraId="628D01E8" w14:textId="4876F3C9" w:rsidR="00F23B3C" w:rsidRPr="00E96E6B" w:rsidRDefault="00F23B3C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="00B25ABA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</w:t>
            </w:r>
            <w:r w:rsidR="00B25ABA" w:rsidRPr="00E96E6B" w:rsidDel="00B25A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25ABA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AD9712B" w14:textId="2B28BECF" w:rsidR="00F23B3C" w:rsidRPr="00E96E6B" w:rsidRDefault="00F23B3C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23B3C" w:rsidRPr="00926EA6" w14:paraId="28EB5A9E" w14:textId="5C876F2C" w:rsidTr="00E96E6B">
        <w:trPr>
          <w:trHeight w:val="242"/>
        </w:trPr>
        <w:tc>
          <w:tcPr>
            <w:tcW w:w="3164" w:type="dxa"/>
            <w:tcBorders>
              <w:top w:val="single" w:sz="4" w:space="0" w:color="auto"/>
            </w:tcBorders>
            <w:vAlign w:val="center"/>
          </w:tcPr>
          <w:p w14:paraId="6B552DEF" w14:textId="2AAD49A3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s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14:paraId="3DD00A8F" w14:textId="54EECEC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single" w:sz="4" w:space="0" w:color="auto"/>
            </w:tcBorders>
            <w:vAlign w:val="bottom"/>
          </w:tcPr>
          <w:p w14:paraId="7131D69B" w14:textId="687E821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</w:tcBorders>
            <w:vAlign w:val="center"/>
          </w:tcPr>
          <w:p w14:paraId="2002DD2A" w14:textId="5851FDE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A4D4A79" w14:textId="16AA6329" w:rsidTr="00E96E6B">
        <w:trPr>
          <w:trHeight w:val="242"/>
        </w:trPr>
        <w:tc>
          <w:tcPr>
            <w:tcW w:w="3164" w:type="dxa"/>
            <w:vAlign w:val="center"/>
          </w:tcPr>
          <w:p w14:paraId="68002860" w14:textId="4A2E8E9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bottom"/>
          </w:tcPr>
          <w:p w14:paraId="6919E7EE" w14:textId="63AA64B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7 </w:t>
            </w:r>
            <w:r w:rsidR="00B25ABA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973" w:type="dxa"/>
            <w:vAlign w:val="bottom"/>
          </w:tcPr>
          <w:p w14:paraId="21E3755F" w14:textId="1AE65FC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4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2E1A842C" w14:textId="1746EACC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F23B3C" w:rsidRPr="00926EA6" w14:paraId="0C66C87F" w14:textId="4AC58324" w:rsidTr="00E96E6B">
        <w:trPr>
          <w:trHeight w:val="242"/>
        </w:trPr>
        <w:tc>
          <w:tcPr>
            <w:tcW w:w="3164" w:type="dxa"/>
            <w:vAlign w:val="center"/>
          </w:tcPr>
          <w:p w14:paraId="122EF088" w14:textId="3482B76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bottom"/>
          </w:tcPr>
          <w:p w14:paraId="2DCE4C74" w14:textId="7F03A0D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80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973" w:type="dxa"/>
            <w:vAlign w:val="bottom"/>
          </w:tcPr>
          <w:p w14:paraId="5E57B6B6" w14:textId="493E3E7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88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6094346" w14:textId="798DAA2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41B7024" w14:textId="2BCA4123" w:rsidTr="00E96E6B">
        <w:trPr>
          <w:trHeight w:val="242"/>
        </w:trPr>
        <w:tc>
          <w:tcPr>
            <w:tcW w:w="3164" w:type="dxa"/>
            <w:vAlign w:val="center"/>
          </w:tcPr>
          <w:p w14:paraId="5E267179" w14:textId="6C928A3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bottom"/>
          </w:tcPr>
          <w:p w14:paraId="03DC17C9" w14:textId="04A7973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4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973" w:type="dxa"/>
            <w:vAlign w:val="bottom"/>
          </w:tcPr>
          <w:p w14:paraId="2D8931EB" w14:textId="2C5FF1E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9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034CCB2F" w14:textId="76AED26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2DC2289" w14:textId="11FAEB83" w:rsidTr="00E96E6B">
        <w:trPr>
          <w:trHeight w:val="242"/>
        </w:trPr>
        <w:tc>
          <w:tcPr>
            <w:tcW w:w="3164" w:type="dxa"/>
            <w:vAlign w:val="center"/>
          </w:tcPr>
          <w:p w14:paraId="1BA9D30C" w14:textId="51656D6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bottom"/>
          </w:tcPr>
          <w:p w14:paraId="5D124627" w14:textId="3FADC26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70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973" w:type="dxa"/>
            <w:vAlign w:val="bottom"/>
          </w:tcPr>
          <w:p w14:paraId="211A3B5C" w14:textId="080845F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9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22337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2337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0663EF33" w14:textId="47F80C4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94EF880" w14:textId="159AC71C" w:rsidTr="00E96E6B">
        <w:trPr>
          <w:trHeight w:val="242"/>
        </w:trPr>
        <w:tc>
          <w:tcPr>
            <w:tcW w:w="3164" w:type="dxa"/>
            <w:vAlign w:val="center"/>
          </w:tcPr>
          <w:p w14:paraId="1225C5A7" w14:textId="3FFE9321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Red Blood Cells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2" w:type="dxa"/>
            <w:vAlign w:val="bottom"/>
          </w:tcPr>
          <w:p w14:paraId="4E1C5003" w14:textId="245F31D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bottom"/>
          </w:tcPr>
          <w:p w14:paraId="2F3673B5" w14:textId="7308625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5701C0D1" w14:textId="23B298C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7B0978E" w14:textId="68A948F8" w:rsidTr="00E96E6B">
        <w:trPr>
          <w:trHeight w:val="242"/>
        </w:trPr>
        <w:tc>
          <w:tcPr>
            <w:tcW w:w="3164" w:type="dxa"/>
            <w:vAlign w:val="center"/>
          </w:tcPr>
          <w:p w14:paraId="65A039E3" w14:textId="25B84D7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bottom"/>
          </w:tcPr>
          <w:p w14:paraId="4ED9AF2D" w14:textId="0E27FD84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1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2A0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973" w:type="dxa"/>
            <w:vAlign w:val="bottom"/>
          </w:tcPr>
          <w:p w14:paraId="102238E7" w14:textId="2F35791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15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2A0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0BEDAA72" w14:textId="3F6389C6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F23B3C" w:rsidRPr="00926EA6" w14:paraId="28462546" w14:textId="2860772C" w:rsidTr="00E96E6B">
        <w:trPr>
          <w:trHeight w:val="242"/>
        </w:trPr>
        <w:tc>
          <w:tcPr>
            <w:tcW w:w="3164" w:type="dxa"/>
            <w:vAlign w:val="center"/>
          </w:tcPr>
          <w:p w14:paraId="0CB2E8A6" w14:textId="4A54C52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bottom"/>
          </w:tcPr>
          <w:p w14:paraId="4693D569" w14:textId="759E99B6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03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2A0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973" w:type="dxa"/>
            <w:vAlign w:val="bottom"/>
          </w:tcPr>
          <w:p w14:paraId="306F0452" w14:textId="607BC05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2A0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2E059C33" w14:textId="13EDE46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C287065" w14:textId="48940854" w:rsidTr="00E96E6B">
        <w:trPr>
          <w:trHeight w:val="242"/>
        </w:trPr>
        <w:tc>
          <w:tcPr>
            <w:tcW w:w="3164" w:type="dxa"/>
            <w:vAlign w:val="center"/>
          </w:tcPr>
          <w:p w14:paraId="2610B29E" w14:textId="07339C7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bottom"/>
          </w:tcPr>
          <w:p w14:paraId="69A1161C" w14:textId="637C3518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04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973" w:type="dxa"/>
            <w:vAlign w:val="bottom"/>
          </w:tcPr>
          <w:p w14:paraId="63DA31A5" w14:textId="2F0DCE02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1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4AF8259" w14:textId="5F54858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BCE40F9" w14:textId="5C0A9B65" w:rsidTr="00E96E6B">
        <w:trPr>
          <w:trHeight w:val="242"/>
        </w:trPr>
        <w:tc>
          <w:tcPr>
            <w:tcW w:w="3164" w:type="dxa"/>
            <w:vAlign w:val="center"/>
          </w:tcPr>
          <w:p w14:paraId="566C80EC" w14:textId="75B6284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bottom"/>
          </w:tcPr>
          <w:p w14:paraId="1B9ABA59" w14:textId="34D10CF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03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973" w:type="dxa"/>
            <w:vAlign w:val="bottom"/>
          </w:tcPr>
          <w:p w14:paraId="19EBAF4B" w14:textId="52EB68B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15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01B08440" w14:textId="2425DFE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194F4D8" w14:textId="22DDD87F" w:rsidTr="00E96E6B">
        <w:trPr>
          <w:trHeight w:val="242"/>
        </w:trPr>
        <w:tc>
          <w:tcPr>
            <w:tcW w:w="3164" w:type="dxa"/>
            <w:vAlign w:val="center"/>
          </w:tcPr>
          <w:p w14:paraId="629F735D" w14:textId="5B481D20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2972" w:type="dxa"/>
            <w:vAlign w:val="bottom"/>
          </w:tcPr>
          <w:p w14:paraId="1A199EB7" w14:textId="789244F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bottom"/>
          </w:tcPr>
          <w:p w14:paraId="63EA837B" w14:textId="1E6BB61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36C2FDF2" w14:textId="2535FAA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7913522" w14:textId="56813202" w:rsidTr="00E96E6B">
        <w:trPr>
          <w:trHeight w:val="242"/>
        </w:trPr>
        <w:tc>
          <w:tcPr>
            <w:tcW w:w="3164" w:type="dxa"/>
            <w:vAlign w:val="center"/>
          </w:tcPr>
          <w:p w14:paraId="7A81EAB1" w14:textId="01216584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bottom"/>
          </w:tcPr>
          <w:p w14:paraId="65157B9D" w14:textId="1F967AFE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7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973" w:type="dxa"/>
            <w:vAlign w:val="bottom"/>
          </w:tcPr>
          <w:p w14:paraId="043424DC" w14:textId="6AF937FD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3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5F76B1D6" w14:textId="732B12E8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F23B3C" w:rsidRPr="00926EA6" w14:paraId="2C40BD40" w14:textId="5B2AEEA5" w:rsidTr="00E96E6B">
        <w:trPr>
          <w:trHeight w:val="242"/>
        </w:trPr>
        <w:tc>
          <w:tcPr>
            <w:tcW w:w="3164" w:type="dxa"/>
            <w:vAlign w:val="center"/>
          </w:tcPr>
          <w:p w14:paraId="48B043C0" w14:textId="024E69A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bottom"/>
          </w:tcPr>
          <w:p w14:paraId="2D23F3E5" w14:textId="5686B4F5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29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973" w:type="dxa"/>
            <w:vAlign w:val="bottom"/>
          </w:tcPr>
          <w:p w14:paraId="5750552F" w14:textId="08D911D8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2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FE0C05E" w14:textId="5260806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026F0AB" w14:textId="57619474" w:rsidTr="00E96E6B">
        <w:trPr>
          <w:trHeight w:val="242"/>
        </w:trPr>
        <w:tc>
          <w:tcPr>
            <w:tcW w:w="3164" w:type="dxa"/>
            <w:vAlign w:val="center"/>
          </w:tcPr>
          <w:p w14:paraId="4AA917B1" w14:textId="6680B32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bottom"/>
          </w:tcPr>
          <w:p w14:paraId="53FEBA2A" w14:textId="701CAED7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36</w:t>
            </w:r>
            <w:r w:rsidR="00B25ABA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973" w:type="dxa"/>
            <w:vAlign w:val="bottom"/>
          </w:tcPr>
          <w:p w14:paraId="6E38C76E" w14:textId="176C65C5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1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347AF90" w14:textId="67A8F23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DF12AB1" w14:textId="780735BC" w:rsidTr="00E96E6B">
        <w:trPr>
          <w:trHeight w:val="242"/>
        </w:trPr>
        <w:tc>
          <w:tcPr>
            <w:tcW w:w="3164" w:type="dxa"/>
            <w:vAlign w:val="center"/>
          </w:tcPr>
          <w:p w14:paraId="30EBA34B" w14:textId="054C80C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bottom"/>
          </w:tcPr>
          <w:p w14:paraId="5AE43F8C" w14:textId="16E0CDE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29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973" w:type="dxa"/>
            <w:vAlign w:val="bottom"/>
          </w:tcPr>
          <w:p w14:paraId="0166CCC2" w14:textId="49488E5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3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5FC9DB5B" w14:textId="4E4CEC0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8E302F1" w14:textId="69E323DA" w:rsidTr="00E96E6B">
        <w:trPr>
          <w:trHeight w:val="242"/>
        </w:trPr>
        <w:tc>
          <w:tcPr>
            <w:tcW w:w="3164" w:type="dxa"/>
            <w:vAlign w:val="center"/>
          </w:tcPr>
          <w:p w14:paraId="07FFBE8B" w14:textId="2CFFA05C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2972" w:type="dxa"/>
            <w:vAlign w:val="bottom"/>
          </w:tcPr>
          <w:p w14:paraId="793D7FBB" w14:textId="65B7B18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bottom"/>
          </w:tcPr>
          <w:p w14:paraId="475A33B3" w14:textId="532171A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6A7E4326" w14:textId="45124B6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B299870" w14:textId="06F2BFDB" w:rsidTr="00E96E6B">
        <w:trPr>
          <w:trHeight w:val="242"/>
        </w:trPr>
        <w:tc>
          <w:tcPr>
            <w:tcW w:w="3164" w:type="dxa"/>
            <w:vAlign w:val="center"/>
          </w:tcPr>
          <w:p w14:paraId="07F48DE1" w14:textId="2FBEFD3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bottom"/>
          </w:tcPr>
          <w:p w14:paraId="4BF3984D" w14:textId="187959CF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17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2973" w:type="dxa"/>
            <w:vAlign w:val="bottom"/>
          </w:tcPr>
          <w:p w14:paraId="5B269837" w14:textId="02772415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56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72AA5270" w14:textId="57CA4CD7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F23B3C" w:rsidRPr="00926EA6" w14:paraId="69E09087" w14:textId="154AE34E" w:rsidTr="00E96E6B">
        <w:trPr>
          <w:trHeight w:val="242"/>
        </w:trPr>
        <w:tc>
          <w:tcPr>
            <w:tcW w:w="3164" w:type="dxa"/>
            <w:vAlign w:val="center"/>
          </w:tcPr>
          <w:p w14:paraId="55C9BD01" w14:textId="6A15A5B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bottom"/>
          </w:tcPr>
          <w:p w14:paraId="3764B1AC" w14:textId="0F751791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5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973" w:type="dxa"/>
            <w:vAlign w:val="bottom"/>
          </w:tcPr>
          <w:p w14:paraId="2D00D2F3" w14:textId="1A15CBA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0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3A9885A" w14:textId="1E2890E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3327D49" w14:textId="0FE7DF18" w:rsidTr="00E96E6B">
        <w:trPr>
          <w:trHeight w:val="242"/>
        </w:trPr>
        <w:tc>
          <w:tcPr>
            <w:tcW w:w="3164" w:type="dxa"/>
            <w:vAlign w:val="center"/>
          </w:tcPr>
          <w:p w14:paraId="67156ED8" w14:textId="6FE9718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bottom"/>
          </w:tcPr>
          <w:p w14:paraId="3C4A5293" w14:textId="69BBF80D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79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973" w:type="dxa"/>
            <w:vAlign w:val="bottom"/>
          </w:tcPr>
          <w:p w14:paraId="0A4E9FC8" w14:textId="6B27FBCA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63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05546EFC" w14:textId="7466340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9DE0242" w14:textId="6110E715" w:rsidTr="00E96E6B">
        <w:trPr>
          <w:trHeight w:val="242"/>
        </w:trPr>
        <w:tc>
          <w:tcPr>
            <w:tcW w:w="3164" w:type="dxa"/>
            <w:vAlign w:val="center"/>
          </w:tcPr>
          <w:p w14:paraId="12FD14CA" w14:textId="6C575C0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bottom"/>
          </w:tcPr>
          <w:p w14:paraId="121356DD" w14:textId="399E515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45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2973" w:type="dxa"/>
            <w:vAlign w:val="bottom"/>
          </w:tcPr>
          <w:p w14:paraId="0AF808B9" w14:textId="09A3848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76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87349AB" w14:textId="06074C9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59E526A1" w14:textId="2C4FEB98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16018D37" w14:textId="6EFCE72D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Mean Corpuscular Volume (fL)</w:t>
            </w:r>
          </w:p>
        </w:tc>
        <w:tc>
          <w:tcPr>
            <w:tcW w:w="2973" w:type="dxa"/>
            <w:vAlign w:val="bottom"/>
          </w:tcPr>
          <w:p w14:paraId="54932F53" w14:textId="3026AEE6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2D8B73C5" w14:textId="57106DC4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A97AC02" w14:textId="7D76B154" w:rsidTr="00E96E6B">
        <w:trPr>
          <w:trHeight w:val="242"/>
        </w:trPr>
        <w:tc>
          <w:tcPr>
            <w:tcW w:w="3164" w:type="dxa"/>
            <w:vAlign w:val="center"/>
          </w:tcPr>
          <w:p w14:paraId="4707D511" w14:textId="5F92A33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bottom"/>
          </w:tcPr>
          <w:p w14:paraId="1285BA35" w14:textId="611FBD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0.80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973" w:type="dxa"/>
            <w:vAlign w:val="bottom"/>
          </w:tcPr>
          <w:p w14:paraId="2F452C3E" w14:textId="19AA5A6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.5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0BBF07B7" w14:textId="74084CC9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F23B3C" w:rsidRPr="00926EA6" w14:paraId="5A6ECE83" w14:textId="44FF39C6" w:rsidTr="00E96E6B">
        <w:trPr>
          <w:trHeight w:val="242"/>
        </w:trPr>
        <w:tc>
          <w:tcPr>
            <w:tcW w:w="3164" w:type="dxa"/>
            <w:vAlign w:val="center"/>
          </w:tcPr>
          <w:p w14:paraId="67AE88DD" w14:textId="7081E80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bottom"/>
          </w:tcPr>
          <w:p w14:paraId="2DC572B5" w14:textId="375A9AC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0.60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973" w:type="dxa"/>
            <w:vAlign w:val="bottom"/>
          </w:tcPr>
          <w:p w14:paraId="0ACE5D3A" w14:textId="29EF8B3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.7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29DB3AE3" w14:textId="1BF299B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565D66A" w14:textId="33238EE1" w:rsidTr="00E96E6B">
        <w:trPr>
          <w:trHeight w:val="242"/>
        </w:trPr>
        <w:tc>
          <w:tcPr>
            <w:tcW w:w="3164" w:type="dxa"/>
            <w:vAlign w:val="center"/>
          </w:tcPr>
          <w:p w14:paraId="67F54C55" w14:textId="6ACD7DF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bottom"/>
          </w:tcPr>
          <w:p w14:paraId="487E436D" w14:textId="65BCCA8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0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2973" w:type="dxa"/>
            <w:vAlign w:val="bottom"/>
          </w:tcPr>
          <w:p w14:paraId="2EED91AD" w14:textId="16B22EB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2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AFA74F5" w14:textId="1A9722E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9B8EE6E" w14:textId="085AD270" w:rsidTr="00E96E6B">
        <w:trPr>
          <w:trHeight w:val="242"/>
        </w:trPr>
        <w:tc>
          <w:tcPr>
            <w:tcW w:w="3164" w:type="dxa"/>
            <w:vAlign w:val="center"/>
          </w:tcPr>
          <w:p w14:paraId="4EDF5A47" w14:textId="3C73F48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bottom"/>
          </w:tcPr>
          <w:p w14:paraId="6997315A" w14:textId="4CB76A5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0.70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2973" w:type="dxa"/>
            <w:vAlign w:val="bottom"/>
          </w:tcPr>
          <w:p w14:paraId="684D488C" w14:textId="3376699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0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77E5108D" w14:textId="65F8798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149E" w:rsidRPr="00926EA6" w14:paraId="23522D91" w14:textId="672D2D04" w:rsidTr="00E96E6B">
        <w:trPr>
          <w:trHeight w:val="240"/>
        </w:trPr>
        <w:tc>
          <w:tcPr>
            <w:tcW w:w="6136" w:type="dxa"/>
            <w:gridSpan w:val="2"/>
            <w:vAlign w:val="center"/>
          </w:tcPr>
          <w:p w14:paraId="1138E1AF" w14:textId="10CF9C7A" w:rsidR="0050149E" w:rsidRPr="00E96E6B" w:rsidRDefault="0050149E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Mean Corpuscular Hemoglobin (pg)</w:t>
            </w:r>
          </w:p>
        </w:tc>
        <w:tc>
          <w:tcPr>
            <w:tcW w:w="2973" w:type="dxa"/>
            <w:vAlign w:val="bottom"/>
          </w:tcPr>
          <w:p w14:paraId="4E36ABC6" w14:textId="47F2C126" w:rsidR="0050149E" w:rsidRPr="00E96E6B" w:rsidRDefault="0050149E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2268A36C" w14:textId="46E8AC77" w:rsidR="0050149E" w:rsidRPr="00E96E6B" w:rsidRDefault="0050149E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CCEACB3" w14:textId="2E57D0D4" w:rsidTr="00E96E6B">
        <w:trPr>
          <w:trHeight w:val="242"/>
        </w:trPr>
        <w:tc>
          <w:tcPr>
            <w:tcW w:w="3164" w:type="dxa"/>
            <w:vAlign w:val="center"/>
          </w:tcPr>
          <w:p w14:paraId="22AAEA85" w14:textId="60AC692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11F3B7CD" w14:textId="60BE6AC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0.58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973" w:type="dxa"/>
            <w:vAlign w:val="center"/>
          </w:tcPr>
          <w:p w14:paraId="4DDEF1E3" w14:textId="041222D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58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7CF27710" w14:textId="0E7B617E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F23B3C" w:rsidRPr="00926EA6" w14:paraId="43DBE2AF" w14:textId="4D744DB2" w:rsidTr="00E96E6B">
        <w:trPr>
          <w:trHeight w:val="242"/>
        </w:trPr>
        <w:tc>
          <w:tcPr>
            <w:tcW w:w="3164" w:type="dxa"/>
            <w:vAlign w:val="center"/>
          </w:tcPr>
          <w:p w14:paraId="1FC45407" w14:textId="7D88053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49D853E7" w14:textId="46D04D5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44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973" w:type="dxa"/>
            <w:vAlign w:val="center"/>
          </w:tcPr>
          <w:p w14:paraId="0B17AA13" w14:textId="40336F9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58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25E4569F" w14:textId="1F6A560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61D1C2C" w14:textId="4FC15A81" w:rsidTr="00E96E6B">
        <w:trPr>
          <w:trHeight w:val="242"/>
        </w:trPr>
        <w:tc>
          <w:tcPr>
            <w:tcW w:w="3164" w:type="dxa"/>
            <w:vAlign w:val="center"/>
          </w:tcPr>
          <w:p w14:paraId="65943401" w14:textId="799FC5F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019C01CE" w14:textId="104C2F0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47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973" w:type="dxa"/>
            <w:vAlign w:val="center"/>
          </w:tcPr>
          <w:p w14:paraId="58FDDD7A" w14:textId="55B3C93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68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E268084" w14:textId="0C1D012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829B7F4" w14:textId="0DDC161F" w:rsidTr="00E96E6B">
        <w:trPr>
          <w:trHeight w:val="242"/>
        </w:trPr>
        <w:tc>
          <w:tcPr>
            <w:tcW w:w="3164" w:type="dxa"/>
            <w:vAlign w:val="center"/>
          </w:tcPr>
          <w:p w14:paraId="65CEA41E" w14:textId="422A5CD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437AEE76" w14:textId="6D3C63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45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973" w:type="dxa"/>
            <w:vAlign w:val="center"/>
          </w:tcPr>
          <w:p w14:paraId="5E1AFD5B" w14:textId="40B6C29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60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CE7A3E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7A3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C7679C1" w14:textId="20879E9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6C05E5EF" w14:textId="0E21C7D6" w:rsidTr="00E96E6B">
        <w:trPr>
          <w:trHeight w:val="242"/>
        </w:trPr>
        <w:tc>
          <w:tcPr>
            <w:tcW w:w="9110" w:type="dxa"/>
            <w:gridSpan w:val="3"/>
            <w:vAlign w:val="center"/>
          </w:tcPr>
          <w:p w14:paraId="4C41BA12" w14:textId="7D7C96AD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Mean Corpuscular Hemoglobin Concentration (g/dL)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108C28CC" w14:textId="3ABA0A16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0C8B1AB" w14:textId="062A5FC2" w:rsidTr="00E96E6B">
        <w:trPr>
          <w:trHeight w:val="242"/>
        </w:trPr>
        <w:tc>
          <w:tcPr>
            <w:tcW w:w="3164" w:type="dxa"/>
            <w:vAlign w:val="center"/>
          </w:tcPr>
          <w:p w14:paraId="3952FB22" w14:textId="1FCDB41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3F792430" w14:textId="3E55037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71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973" w:type="dxa"/>
            <w:vAlign w:val="center"/>
          </w:tcPr>
          <w:p w14:paraId="256E214D" w14:textId="5E738EF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78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0D0054FA" w14:textId="15F22962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F23B3C" w:rsidRPr="00926EA6" w14:paraId="54C6E427" w14:textId="0912A11F" w:rsidTr="00E96E6B">
        <w:trPr>
          <w:trHeight w:val="242"/>
        </w:trPr>
        <w:tc>
          <w:tcPr>
            <w:tcW w:w="3164" w:type="dxa"/>
            <w:vAlign w:val="center"/>
          </w:tcPr>
          <w:p w14:paraId="0E54C577" w14:textId="2E149E0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65281FA0" w14:textId="123FF77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59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2973" w:type="dxa"/>
            <w:vAlign w:val="center"/>
          </w:tcPr>
          <w:p w14:paraId="4F521C35" w14:textId="3B064FE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73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C110A5A" w14:textId="4CFFB6B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FD1FB2D" w14:textId="301DE5A9" w:rsidTr="00E96E6B">
        <w:trPr>
          <w:trHeight w:val="242"/>
        </w:trPr>
        <w:tc>
          <w:tcPr>
            <w:tcW w:w="3164" w:type="dxa"/>
            <w:vAlign w:val="center"/>
          </w:tcPr>
          <w:p w14:paraId="6D2B949E" w14:textId="01A7B4F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3BF1532E" w14:textId="7C33199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51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973" w:type="dxa"/>
            <w:vAlign w:val="center"/>
          </w:tcPr>
          <w:p w14:paraId="3410E733" w14:textId="4F68BDA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3.65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0782610E" w14:textId="7E842F7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5026148" w14:textId="3D40BD8F" w:rsidTr="00E96E6B">
        <w:trPr>
          <w:trHeight w:val="242"/>
        </w:trPr>
        <w:tc>
          <w:tcPr>
            <w:tcW w:w="3164" w:type="dxa"/>
            <w:vAlign w:val="center"/>
          </w:tcPr>
          <w:p w14:paraId="259DC3D1" w14:textId="579370D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306DF3EE" w14:textId="00413BD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62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2973" w:type="dxa"/>
            <w:vAlign w:val="center"/>
          </w:tcPr>
          <w:p w14:paraId="0533C47C" w14:textId="61A15E1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63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274E5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E5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2E05866A" w14:textId="228401A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0FDA25B9" w14:textId="04027C35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235CB4FC" w14:textId="2BC8AFE1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Red Blood Cell Distribution Width (%)</w:t>
            </w:r>
          </w:p>
        </w:tc>
        <w:tc>
          <w:tcPr>
            <w:tcW w:w="2973" w:type="dxa"/>
            <w:vAlign w:val="center"/>
          </w:tcPr>
          <w:p w14:paraId="3697EECE" w14:textId="5B895542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7DB124B5" w14:textId="3E98B91E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8C729F8" w14:textId="4872E127" w:rsidTr="00E96E6B">
        <w:trPr>
          <w:trHeight w:val="242"/>
        </w:trPr>
        <w:tc>
          <w:tcPr>
            <w:tcW w:w="3164" w:type="dxa"/>
            <w:vAlign w:val="center"/>
          </w:tcPr>
          <w:p w14:paraId="3EE5E853" w14:textId="032094D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150E81E2" w14:textId="5A7D2C1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2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973" w:type="dxa"/>
            <w:vAlign w:val="center"/>
          </w:tcPr>
          <w:p w14:paraId="68998AC0" w14:textId="0F12093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7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656CC4CF" w14:textId="1AAE0862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="006C76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3B3C" w:rsidRPr="00926EA6" w14:paraId="04B1A674" w14:textId="03C33D9D" w:rsidTr="00E96E6B">
        <w:trPr>
          <w:trHeight w:val="242"/>
        </w:trPr>
        <w:tc>
          <w:tcPr>
            <w:tcW w:w="3164" w:type="dxa"/>
            <w:vAlign w:val="center"/>
          </w:tcPr>
          <w:p w14:paraId="2BA1D0BC" w14:textId="46A507A4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79D17444" w14:textId="41F82AB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4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  <w:r w:rsidR="0080199C" w:rsidRPr="00E96E6B" w:rsidDel="00274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3" w:type="dxa"/>
            <w:vAlign w:val="center"/>
          </w:tcPr>
          <w:p w14:paraId="736648D7" w14:textId="688AAC7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5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  <w:r w:rsidR="0080199C" w:rsidRPr="00E96E6B" w:rsidDel="00274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6054EED" w14:textId="547E139C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B3CBF1C" w14:textId="2D962592" w:rsidTr="00E96E6B">
        <w:trPr>
          <w:trHeight w:val="242"/>
        </w:trPr>
        <w:tc>
          <w:tcPr>
            <w:tcW w:w="3164" w:type="dxa"/>
            <w:vAlign w:val="center"/>
          </w:tcPr>
          <w:p w14:paraId="2E4B6724" w14:textId="72A9B0B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1DC08FFF" w14:textId="2B07BEE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9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56</w:t>
            </w:r>
            <w:r w:rsidR="0080199C" w:rsidRPr="00E96E6B" w:rsidDel="00274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3" w:type="dxa"/>
            <w:vAlign w:val="center"/>
          </w:tcPr>
          <w:p w14:paraId="7F60DAC9" w14:textId="6333840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8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  <w:r w:rsidR="0080199C" w:rsidRPr="00E96E6B" w:rsidDel="00801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1B65737" w14:textId="0252626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61E9614" w14:textId="2C6F7E56" w:rsidTr="00E96E6B">
        <w:trPr>
          <w:trHeight w:val="242"/>
        </w:trPr>
        <w:tc>
          <w:tcPr>
            <w:tcW w:w="3164" w:type="dxa"/>
            <w:vAlign w:val="center"/>
          </w:tcPr>
          <w:p w14:paraId="347C5EC1" w14:textId="5AF5DDE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224BD3D4" w14:textId="4A5DC24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9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2973" w:type="dxa"/>
            <w:vAlign w:val="center"/>
          </w:tcPr>
          <w:p w14:paraId="520A2AF4" w14:textId="09F3430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6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B1EC2A8" w14:textId="61D1106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B1CACB8" w14:textId="66A9BD3B" w:rsidTr="00E96E6B">
        <w:trPr>
          <w:trHeight w:val="242"/>
        </w:trPr>
        <w:tc>
          <w:tcPr>
            <w:tcW w:w="3164" w:type="dxa"/>
            <w:vAlign w:val="center"/>
          </w:tcPr>
          <w:p w14:paraId="2E70383C" w14:textId="06803FC5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2" w:type="dxa"/>
            <w:vAlign w:val="center"/>
          </w:tcPr>
          <w:p w14:paraId="222A2DC4" w14:textId="011B19F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472A751F" w14:textId="07BF32C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42DBF396" w14:textId="4D0C29B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E5CD0FD" w14:textId="15A156BF" w:rsidTr="00E96E6B">
        <w:trPr>
          <w:trHeight w:val="242"/>
        </w:trPr>
        <w:tc>
          <w:tcPr>
            <w:tcW w:w="3164" w:type="dxa"/>
            <w:vAlign w:val="center"/>
          </w:tcPr>
          <w:p w14:paraId="661ABF8C" w14:textId="1CB3371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2B333A3F" w14:textId="545E916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9.3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2973" w:type="dxa"/>
            <w:vAlign w:val="center"/>
          </w:tcPr>
          <w:p w14:paraId="674E5B4D" w14:textId="4AFDB31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1.3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44117FB3" w14:textId="658AB728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F23B3C" w:rsidRPr="00926EA6" w14:paraId="08641339" w14:textId="6C33C013" w:rsidTr="00E96E6B">
        <w:trPr>
          <w:trHeight w:val="242"/>
        </w:trPr>
        <w:tc>
          <w:tcPr>
            <w:tcW w:w="3164" w:type="dxa"/>
            <w:vAlign w:val="center"/>
          </w:tcPr>
          <w:p w14:paraId="79CA6761" w14:textId="5D4DC28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64ECDC9D" w14:textId="01CBCDC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50.0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2973" w:type="dxa"/>
            <w:vAlign w:val="center"/>
          </w:tcPr>
          <w:p w14:paraId="6DD84DEC" w14:textId="02A0FD2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0.1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E323D3D" w14:textId="0127BAB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AB58928" w14:textId="1925D5C3" w:rsidTr="00E96E6B">
        <w:trPr>
          <w:trHeight w:val="242"/>
        </w:trPr>
        <w:tc>
          <w:tcPr>
            <w:tcW w:w="3164" w:type="dxa"/>
            <w:vAlign w:val="center"/>
          </w:tcPr>
          <w:p w14:paraId="02421ED1" w14:textId="2ED28DF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3DA4F8BD" w14:textId="751D19D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1.8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2973" w:type="dxa"/>
            <w:vAlign w:val="center"/>
          </w:tcPr>
          <w:p w14:paraId="7CE74912" w14:textId="7876097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6.5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FEB2349" w14:textId="1227BA6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2BDDF57" w14:textId="1DFA6E62" w:rsidTr="00E96E6B">
        <w:trPr>
          <w:trHeight w:val="242"/>
        </w:trPr>
        <w:tc>
          <w:tcPr>
            <w:tcW w:w="3164" w:type="dxa"/>
            <w:vAlign w:val="center"/>
          </w:tcPr>
          <w:p w14:paraId="715B6AA4" w14:textId="4984D74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5B170EBC" w14:textId="63554EA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5.8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973" w:type="dxa"/>
            <w:vAlign w:val="center"/>
          </w:tcPr>
          <w:p w14:paraId="1E9D3790" w14:textId="5AB645D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3.4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0694D0F" w14:textId="4F161A4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56B8322" w14:textId="39D89F58" w:rsidTr="00E96E6B">
        <w:trPr>
          <w:trHeight w:val="242"/>
        </w:trPr>
        <w:tc>
          <w:tcPr>
            <w:tcW w:w="3164" w:type="dxa"/>
            <w:vAlign w:val="center"/>
          </w:tcPr>
          <w:p w14:paraId="392DCA7F" w14:textId="58980BFE" w:rsidR="00F23B3C" w:rsidRPr="00E96E6B" w:rsidRDefault="00B429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Neu</w:t>
            </w:r>
            <w:r w:rsidR="00F23B3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rophils (%)</w:t>
            </w:r>
          </w:p>
        </w:tc>
        <w:tc>
          <w:tcPr>
            <w:tcW w:w="2972" w:type="dxa"/>
            <w:vAlign w:val="center"/>
          </w:tcPr>
          <w:p w14:paraId="2CBE4553" w14:textId="5C10E87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1A765D2B" w14:textId="0FB1F06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49E0F032" w14:textId="385F44A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9809D03" w14:textId="015194B0" w:rsidTr="00E96E6B">
        <w:trPr>
          <w:trHeight w:val="242"/>
        </w:trPr>
        <w:tc>
          <w:tcPr>
            <w:tcW w:w="3164" w:type="dxa"/>
            <w:vAlign w:val="center"/>
          </w:tcPr>
          <w:p w14:paraId="18928872" w14:textId="4752B6B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48892FC4" w14:textId="6C71BA2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.7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2973" w:type="dxa"/>
            <w:vAlign w:val="center"/>
          </w:tcPr>
          <w:p w14:paraId="51FA4E70" w14:textId="61FE90D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3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0AA00F88" w14:textId="6107BFAF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F23B3C" w:rsidRPr="00926EA6" w14:paraId="7B656CD8" w14:textId="5E45DD3C" w:rsidTr="00E96E6B">
        <w:trPr>
          <w:trHeight w:val="242"/>
        </w:trPr>
        <w:tc>
          <w:tcPr>
            <w:tcW w:w="3164" w:type="dxa"/>
            <w:vAlign w:val="center"/>
          </w:tcPr>
          <w:p w14:paraId="1614564E" w14:textId="756BE3E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253FBC7D" w14:textId="7E07E79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8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2973" w:type="dxa"/>
            <w:vAlign w:val="center"/>
          </w:tcPr>
          <w:p w14:paraId="192ECC32" w14:textId="104D6BD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0.50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35C6A43" w14:textId="77FDCA4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FA95282" w14:textId="375E0D5E" w:rsidTr="00E96E6B">
        <w:trPr>
          <w:trHeight w:val="242"/>
        </w:trPr>
        <w:tc>
          <w:tcPr>
            <w:tcW w:w="3164" w:type="dxa"/>
            <w:vAlign w:val="center"/>
          </w:tcPr>
          <w:p w14:paraId="7D0D98DF" w14:textId="33838D2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0DAE8D57" w14:textId="05300AD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.3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2973" w:type="dxa"/>
            <w:vAlign w:val="center"/>
          </w:tcPr>
          <w:p w14:paraId="7C70EC7D" w14:textId="1F1C1F1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8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32D65DC" w14:textId="49720CB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B9AE7DC" w14:textId="4869E34E" w:rsidTr="00E96E6B">
        <w:trPr>
          <w:trHeight w:val="242"/>
        </w:trPr>
        <w:tc>
          <w:tcPr>
            <w:tcW w:w="3164" w:type="dxa"/>
            <w:vAlign w:val="center"/>
          </w:tcPr>
          <w:p w14:paraId="2DCF17CD" w14:textId="0ACAB2E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y 90</w:t>
            </w:r>
          </w:p>
        </w:tc>
        <w:tc>
          <w:tcPr>
            <w:tcW w:w="2972" w:type="dxa"/>
            <w:vAlign w:val="center"/>
          </w:tcPr>
          <w:p w14:paraId="7CD0CD64" w14:textId="14E07D8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.1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2973" w:type="dxa"/>
            <w:vAlign w:val="center"/>
          </w:tcPr>
          <w:p w14:paraId="71645ED3" w14:textId="033D9B2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00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0199C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296BB44" w14:textId="17F2606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0F735F5" w14:textId="39572C23" w:rsidTr="00E96E6B">
        <w:trPr>
          <w:trHeight w:val="242"/>
        </w:trPr>
        <w:tc>
          <w:tcPr>
            <w:tcW w:w="3164" w:type="dxa"/>
            <w:vAlign w:val="center"/>
          </w:tcPr>
          <w:p w14:paraId="56374E4E" w14:textId="406459DC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2972" w:type="dxa"/>
            <w:vAlign w:val="center"/>
          </w:tcPr>
          <w:p w14:paraId="22C3F276" w14:textId="64D8351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52395077" w14:textId="5578DFC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7BD0B686" w14:textId="192EF41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81D932E" w14:textId="5C36DA3D" w:rsidTr="00E96E6B">
        <w:trPr>
          <w:trHeight w:val="242"/>
        </w:trPr>
        <w:tc>
          <w:tcPr>
            <w:tcW w:w="3164" w:type="dxa"/>
            <w:vAlign w:val="center"/>
          </w:tcPr>
          <w:p w14:paraId="76DDB478" w14:textId="55C4F6A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32614FD6" w14:textId="6D754C6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2973" w:type="dxa"/>
            <w:vAlign w:val="center"/>
          </w:tcPr>
          <w:p w14:paraId="5A40A27A" w14:textId="4801F31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2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7CA60513" w14:textId="3EE46D03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F23B3C" w:rsidRPr="00926EA6" w14:paraId="1F7D2200" w14:textId="0440FA6E" w:rsidTr="00E96E6B">
        <w:trPr>
          <w:trHeight w:val="242"/>
        </w:trPr>
        <w:tc>
          <w:tcPr>
            <w:tcW w:w="3164" w:type="dxa"/>
            <w:vAlign w:val="center"/>
          </w:tcPr>
          <w:p w14:paraId="71A40720" w14:textId="445943C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3CB25867" w14:textId="0DD70BE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7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2973" w:type="dxa"/>
            <w:vAlign w:val="center"/>
          </w:tcPr>
          <w:p w14:paraId="20F631F9" w14:textId="0DEF606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0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FE7ED08" w14:textId="32DDDBA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EC91981" w14:textId="6BA0D25B" w:rsidTr="00E96E6B">
        <w:trPr>
          <w:trHeight w:val="242"/>
        </w:trPr>
        <w:tc>
          <w:tcPr>
            <w:tcW w:w="3164" w:type="dxa"/>
            <w:vAlign w:val="center"/>
          </w:tcPr>
          <w:p w14:paraId="1E8E2887" w14:textId="1CAFF53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4EB5844E" w14:textId="3352029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8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2973" w:type="dxa"/>
            <w:vAlign w:val="center"/>
          </w:tcPr>
          <w:p w14:paraId="24A18632" w14:textId="6C3A5D6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7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3A5E82E" w14:textId="4428C88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F790112" w14:textId="3EE19B81" w:rsidTr="00E96E6B">
        <w:trPr>
          <w:trHeight w:val="242"/>
        </w:trPr>
        <w:tc>
          <w:tcPr>
            <w:tcW w:w="3164" w:type="dxa"/>
            <w:vAlign w:val="center"/>
          </w:tcPr>
          <w:p w14:paraId="33E4602D" w14:textId="4DF8068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5B4A70FE" w14:textId="161D3C1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7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2973" w:type="dxa"/>
            <w:vAlign w:val="center"/>
          </w:tcPr>
          <w:p w14:paraId="51DDA786" w14:textId="7A97F15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6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F70A50F" w14:textId="7CD628A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322AE06" w14:textId="099C19A9" w:rsidTr="00E96E6B">
        <w:trPr>
          <w:trHeight w:val="242"/>
        </w:trPr>
        <w:tc>
          <w:tcPr>
            <w:tcW w:w="3164" w:type="dxa"/>
            <w:vAlign w:val="center"/>
          </w:tcPr>
          <w:p w14:paraId="402AFA76" w14:textId="4F35BFF6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Monocytes (%)</w:t>
            </w:r>
          </w:p>
        </w:tc>
        <w:tc>
          <w:tcPr>
            <w:tcW w:w="2972" w:type="dxa"/>
            <w:vAlign w:val="center"/>
          </w:tcPr>
          <w:p w14:paraId="4BD7626C" w14:textId="5C12156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20E7B61B" w14:textId="3CCC3D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744200B9" w14:textId="0254C87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CF4B4AD" w14:textId="403DDB57" w:rsidTr="00E96E6B">
        <w:trPr>
          <w:trHeight w:val="242"/>
        </w:trPr>
        <w:tc>
          <w:tcPr>
            <w:tcW w:w="3164" w:type="dxa"/>
            <w:vAlign w:val="center"/>
          </w:tcPr>
          <w:p w14:paraId="047AD68E" w14:textId="10D2810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7785A5CD" w14:textId="3212510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2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973" w:type="dxa"/>
            <w:vAlign w:val="center"/>
          </w:tcPr>
          <w:p w14:paraId="5D36ADB8" w14:textId="03BC2D4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6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15B35C9D" w14:textId="79F4D289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F23B3C" w:rsidRPr="00926EA6" w14:paraId="16388962" w14:textId="0A031EC1" w:rsidTr="00E96E6B">
        <w:trPr>
          <w:trHeight w:val="242"/>
        </w:trPr>
        <w:tc>
          <w:tcPr>
            <w:tcW w:w="3164" w:type="dxa"/>
            <w:vAlign w:val="center"/>
          </w:tcPr>
          <w:p w14:paraId="72C408D1" w14:textId="488BF2B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65932E10" w14:textId="6521B03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4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973" w:type="dxa"/>
            <w:vAlign w:val="center"/>
          </w:tcPr>
          <w:p w14:paraId="5A5B0AA1" w14:textId="587138D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2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71B3B520" w14:textId="36F5AD3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77DB6D1" w14:textId="3289AA91" w:rsidTr="00E96E6B">
        <w:trPr>
          <w:trHeight w:val="242"/>
        </w:trPr>
        <w:tc>
          <w:tcPr>
            <w:tcW w:w="3164" w:type="dxa"/>
            <w:vAlign w:val="center"/>
          </w:tcPr>
          <w:p w14:paraId="11FB38B7" w14:textId="33383AB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6DBB7C3A" w14:textId="0A9F7A2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3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2973" w:type="dxa"/>
            <w:vAlign w:val="center"/>
          </w:tcPr>
          <w:p w14:paraId="4C999C4E" w14:textId="231E44B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4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C0E3115" w14:textId="5C07CE7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51BB801" w14:textId="1CD7BAD8" w:rsidTr="00E96E6B">
        <w:trPr>
          <w:trHeight w:val="242"/>
        </w:trPr>
        <w:tc>
          <w:tcPr>
            <w:tcW w:w="3164" w:type="dxa"/>
            <w:vAlign w:val="center"/>
          </w:tcPr>
          <w:p w14:paraId="7CDB2EA3" w14:textId="3B1387B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7F9924B0" w14:textId="5B4022A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6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973" w:type="dxa"/>
            <w:vAlign w:val="center"/>
          </w:tcPr>
          <w:p w14:paraId="31216F58" w14:textId="467E8DF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AB96319" w14:textId="0A0C81A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1AF5596" w14:textId="0C5CF42A" w:rsidTr="00E96E6B">
        <w:trPr>
          <w:trHeight w:val="242"/>
        </w:trPr>
        <w:tc>
          <w:tcPr>
            <w:tcW w:w="3164" w:type="dxa"/>
            <w:vAlign w:val="center"/>
          </w:tcPr>
          <w:p w14:paraId="736EFD37" w14:textId="5A4AD246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s (%)</w:t>
            </w:r>
          </w:p>
        </w:tc>
        <w:tc>
          <w:tcPr>
            <w:tcW w:w="2972" w:type="dxa"/>
            <w:vAlign w:val="center"/>
          </w:tcPr>
          <w:p w14:paraId="03F514AE" w14:textId="0371BCB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6C2707B0" w14:textId="3D60B66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305ED8C9" w14:textId="4242810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21048A0" w14:textId="3C12E505" w:rsidTr="00E96E6B">
        <w:trPr>
          <w:trHeight w:val="242"/>
        </w:trPr>
        <w:tc>
          <w:tcPr>
            <w:tcW w:w="3164" w:type="dxa"/>
            <w:vAlign w:val="center"/>
          </w:tcPr>
          <w:p w14:paraId="7E7328AA" w14:textId="241695A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22EC0569" w14:textId="00198ED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2973" w:type="dxa"/>
            <w:vAlign w:val="center"/>
          </w:tcPr>
          <w:p w14:paraId="5398462A" w14:textId="7F94F20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13C89BDE" w14:textId="388AB372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F23B3C" w:rsidRPr="00926EA6" w14:paraId="2A6687C3" w14:textId="5B22B48A" w:rsidTr="00E96E6B">
        <w:trPr>
          <w:trHeight w:val="242"/>
        </w:trPr>
        <w:tc>
          <w:tcPr>
            <w:tcW w:w="3164" w:type="dxa"/>
            <w:vAlign w:val="center"/>
          </w:tcPr>
          <w:p w14:paraId="15BEE5B7" w14:textId="6CC1C00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577F4AD0" w14:textId="10159F8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  <w:r w:rsidR="0080199C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973" w:type="dxa"/>
            <w:vAlign w:val="center"/>
          </w:tcPr>
          <w:p w14:paraId="4965E348" w14:textId="2895E5A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4CD1333" w14:textId="417FB3D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3D6CB15" w14:textId="6ABB4FAE" w:rsidTr="00E96E6B">
        <w:trPr>
          <w:trHeight w:val="242"/>
        </w:trPr>
        <w:tc>
          <w:tcPr>
            <w:tcW w:w="3164" w:type="dxa"/>
            <w:vAlign w:val="center"/>
          </w:tcPr>
          <w:p w14:paraId="3A72FD76" w14:textId="6BC98764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6872657E" w14:textId="1998B2F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973" w:type="dxa"/>
            <w:vAlign w:val="center"/>
          </w:tcPr>
          <w:p w14:paraId="07AC7382" w14:textId="121703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7DD808CE" w14:textId="500BAB6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45C8595" w14:textId="33CA983F" w:rsidTr="00E96E6B">
        <w:trPr>
          <w:trHeight w:val="242"/>
        </w:trPr>
        <w:tc>
          <w:tcPr>
            <w:tcW w:w="3164" w:type="dxa"/>
            <w:vAlign w:val="center"/>
          </w:tcPr>
          <w:p w14:paraId="4239D565" w14:textId="47F8768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3FBC6BB1" w14:textId="17E2A85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973" w:type="dxa"/>
            <w:vAlign w:val="center"/>
          </w:tcPr>
          <w:p w14:paraId="3A7C43A3" w14:textId="6D60481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C3B91FD" w14:textId="77668A0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B49FEBE" w14:textId="3EE785B0" w:rsidTr="00E96E6B">
        <w:trPr>
          <w:trHeight w:val="242"/>
        </w:trPr>
        <w:tc>
          <w:tcPr>
            <w:tcW w:w="3164" w:type="dxa"/>
            <w:vAlign w:val="center"/>
          </w:tcPr>
          <w:p w14:paraId="0C7D6379" w14:textId="62E089C3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Basophils (%)</w:t>
            </w:r>
          </w:p>
        </w:tc>
        <w:tc>
          <w:tcPr>
            <w:tcW w:w="2972" w:type="dxa"/>
            <w:vAlign w:val="center"/>
          </w:tcPr>
          <w:p w14:paraId="415DD13A" w14:textId="5B11E4D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473087B8" w14:textId="5885E91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2BD37C08" w14:textId="244D274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CA8813D" w14:textId="6D6861C2" w:rsidTr="00E96E6B">
        <w:trPr>
          <w:trHeight w:val="242"/>
        </w:trPr>
        <w:tc>
          <w:tcPr>
            <w:tcW w:w="3164" w:type="dxa"/>
            <w:vAlign w:val="center"/>
          </w:tcPr>
          <w:p w14:paraId="10BEB5F0" w14:textId="53D668A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7F5675DA" w14:textId="21BAE00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973" w:type="dxa"/>
            <w:vAlign w:val="center"/>
          </w:tcPr>
          <w:p w14:paraId="32F418D8" w14:textId="1930D9B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5969D8A1" w14:textId="01E5F158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F23B3C" w:rsidRPr="00926EA6" w14:paraId="59D97F27" w14:textId="2F12EB52" w:rsidTr="00E96E6B">
        <w:trPr>
          <w:trHeight w:val="242"/>
        </w:trPr>
        <w:tc>
          <w:tcPr>
            <w:tcW w:w="3164" w:type="dxa"/>
            <w:vAlign w:val="center"/>
          </w:tcPr>
          <w:p w14:paraId="7772D873" w14:textId="08FE04E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0BE6A513" w14:textId="021DEAC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973" w:type="dxa"/>
            <w:vAlign w:val="center"/>
          </w:tcPr>
          <w:p w14:paraId="2A576F98" w14:textId="50C5645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7760DBB4" w14:textId="2C3CAF0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FAAF2E2" w14:textId="18C3BA3F" w:rsidTr="00E96E6B">
        <w:trPr>
          <w:trHeight w:val="242"/>
        </w:trPr>
        <w:tc>
          <w:tcPr>
            <w:tcW w:w="3164" w:type="dxa"/>
            <w:vAlign w:val="center"/>
          </w:tcPr>
          <w:p w14:paraId="07EFD144" w14:textId="6D59F41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163BC5DE" w14:textId="3FA7E58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973" w:type="dxa"/>
            <w:vAlign w:val="center"/>
          </w:tcPr>
          <w:p w14:paraId="0E2296EA" w14:textId="271C6CA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0044A80" w14:textId="2FE5AA5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CA100C6" w14:textId="0B7C211C" w:rsidTr="00E96E6B">
        <w:trPr>
          <w:trHeight w:val="242"/>
        </w:trPr>
        <w:tc>
          <w:tcPr>
            <w:tcW w:w="3164" w:type="dxa"/>
            <w:vAlign w:val="center"/>
          </w:tcPr>
          <w:p w14:paraId="7C348E88" w14:textId="7709369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074CEDB9" w14:textId="088197B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973" w:type="dxa"/>
            <w:vAlign w:val="center"/>
          </w:tcPr>
          <w:p w14:paraId="2D487E7E" w14:textId="6EA5244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512968A9" w14:textId="2E36E85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2AC34D25" w14:textId="0B15D91B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3F621825" w14:textId="0C780689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s Absolute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3" w:type="dxa"/>
            <w:vAlign w:val="center"/>
          </w:tcPr>
          <w:p w14:paraId="31452500" w14:textId="0F5B1E43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44A93782" w14:textId="35A4B739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7F35F65" w14:textId="78B4EB39" w:rsidTr="00E96E6B">
        <w:trPr>
          <w:trHeight w:val="242"/>
        </w:trPr>
        <w:tc>
          <w:tcPr>
            <w:tcW w:w="3164" w:type="dxa"/>
            <w:vAlign w:val="center"/>
          </w:tcPr>
          <w:p w14:paraId="217352E5" w14:textId="29D7DB3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603FD57C" w14:textId="506DED3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1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973" w:type="dxa"/>
            <w:vAlign w:val="center"/>
          </w:tcPr>
          <w:p w14:paraId="0BEDDC07" w14:textId="2431679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3F1EB430" w14:textId="57E148DB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F23B3C" w:rsidRPr="00926EA6" w14:paraId="724DFF54" w14:textId="06001B28" w:rsidTr="00E96E6B">
        <w:trPr>
          <w:trHeight w:val="242"/>
        </w:trPr>
        <w:tc>
          <w:tcPr>
            <w:tcW w:w="3164" w:type="dxa"/>
            <w:vAlign w:val="center"/>
          </w:tcPr>
          <w:p w14:paraId="6E9F63E1" w14:textId="4E725F3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73C7A5CC" w14:textId="165ED55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8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973" w:type="dxa"/>
            <w:vAlign w:val="center"/>
          </w:tcPr>
          <w:p w14:paraId="4D307513" w14:textId="4F2AE56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7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57083E61" w14:textId="547ACC6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82F5BEF" w14:textId="1CC85CE2" w:rsidTr="00E96E6B">
        <w:trPr>
          <w:trHeight w:val="242"/>
        </w:trPr>
        <w:tc>
          <w:tcPr>
            <w:tcW w:w="3164" w:type="dxa"/>
            <w:vAlign w:val="center"/>
          </w:tcPr>
          <w:p w14:paraId="35492F87" w14:textId="271CB1D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53B12B2E" w14:textId="3BB0BF1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0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973" w:type="dxa"/>
            <w:vAlign w:val="center"/>
          </w:tcPr>
          <w:p w14:paraId="4ED25515" w14:textId="069EF70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9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7616EA81" w14:textId="2EA8CCD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231DC71" w14:textId="20560A3E" w:rsidTr="00E96E6B">
        <w:trPr>
          <w:trHeight w:val="242"/>
        </w:trPr>
        <w:tc>
          <w:tcPr>
            <w:tcW w:w="3164" w:type="dxa"/>
            <w:vAlign w:val="center"/>
          </w:tcPr>
          <w:p w14:paraId="7BE6D070" w14:textId="0EBB9DD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60D7591D" w14:textId="1B7760B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5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973" w:type="dxa"/>
            <w:vAlign w:val="center"/>
          </w:tcPr>
          <w:p w14:paraId="40829443" w14:textId="4DC64DE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6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C7EA94D" w14:textId="5904985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4DC2A3F8" w14:textId="3E74A535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37F1CFEE" w14:textId="57FDA9C2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Absolute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3" w:type="dxa"/>
            <w:vAlign w:val="center"/>
          </w:tcPr>
          <w:p w14:paraId="52C2B161" w14:textId="58034260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121BC0DD" w14:textId="10163179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C239CCD" w14:textId="24996AAC" w:rsidTr="00E96E6B">
        <w:trPr>
          <w:trHeight w:val="242"/>
        </w:trPr>
        <w:tc>
          <w:tcPr>
            <w:tcW w:w="3164" w:type="dxa"/>
            <w:vAlign w:val="center"/>
          </w:tcPr>
          <w:p w14:paraId="3F193816" w14:textId="475256F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45897969" w14:textId="4BA6A52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2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973" w:type="dxa"/>
            <w:vAlign w:val="center"/>
          </w:tcPr>
          <w:p w14:paraId="46038DAE" w14:textId="531B938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8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115F3291" w14:textId="7BBD34A4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F23B3C" w:rsidRPr="00926EA6" w14:paraId="1852A950" w14:textId="24A6C296" w:rsidTr="00E96E6B">
        <w:trPr>
          <w:trHeight w:val="242"/>
        </w:trPr>
        <w:tc>
          <w:tcPr>
            <w:tcW w:w="3164" w:type="dxa"/>
            <w:vAlign w:val="center"/>
          </w:tcPr>
          <w:p w14:paraId="4D4319D2" w14:textId="43D7DE0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224273B8" w14:textId="63F7764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5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973" w:type="dxa"/>
            <w:vAlign w:val="center"/>
          </w:tcPr>
          <w:p w14:paraId="6A5E18EE" w14:textId="2780C87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8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6EF606B" w14:textId="52C6834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7414636" w14:textId="0B392DC6" w:rsidTr="00E96E6B">
        <w:trPr>
          <w:trHeight w:val="242"/>
        </w:trPr>
        <w:tc>
          <w:tcPr>
            <w:tcW w:w="3164" w:type="dxa"/>
            <w:vAlign w:val="center"/>
          </w:tcPr>
          <w:p w14:paraId="36361DA2" w14:textId="56EE6BC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551B92D6" w14:textId="1297A58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5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973" w:type="dxa"/>
            <w:vAlign w:val="center"/>
          </w:tcPr>
          <w:p w14:paraId="1DDD046B" w14:textId="5EB5B7C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8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2FF4D32" w14:textId="1DF6417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0C2562B" w14:textId="635E14CA" w:rsidTr="00E96E6B">
        <w:trPr>
          <w:trHeight w:val="242"/>
        </w:trPr>
        <w:tc>
          <w:tcPr>
            <w:tcW w:w="3164" w:type="dxa"/>
            <w:vAlign w:val="center"/>
          </w:tcPr>
          <w:p w14:paraId="7E2F77A8" w14:textId="6A8BB12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7E0E5366" w14:textId="7C59478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3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973" w:type="dxa"/>
            <w:vAlign w:val="center"/>
          </w:tcPr>
          <w:p w14:paraId="06A27B80" w14:textId="081A034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2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EA6F0F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22689254" w14:textId="2B93E25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2F2BD371" w14:textId="50511DA2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24E70422" w14:textId="4DDBDB26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Monocytes Absolute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3" w:type="dxa"/>
            <w:vAlign w:val="center"/>
          </w:tcPr>
          <w:p w14:paraId="4D966571" w14:textId="43152094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1DBE78C5" w14:textId="1C8FB64B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3B2ED32" w14:textId="0D06672C" w:rsidTr="00E96E6B">
        <w:trPr>
          <w:trHeight w:val="242"/>
        </w:trPr>
        <w:tc>
          <w:tcPr>
            <w:tcW w:w="3164" w:type="dxa"/>
            <w:vAlign w:val="center"/>
          </w:tcPr>
          <w:p w14:paraId="3F5B6088" w14:textId="0F1B015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2F930A03" w14:textId="68FB75C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973" w:type="dxa"/>
            <w:vAlign w:val="center"/>
          </w:tcPr>
          <w:p w14:paraId="36F3EF4E" w14:textId="11E34B9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4730517C" w14:textId="79D21F44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  <w:r w:rsidR="009E2AFA"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23B3C" w:rsidRPr="00926EA6" w14:paraId="2EFC998C" w14:textId="11EC7CA0" w:rsidTr="00E96E6B">
        <w:trPr>
          <w:trHeight w:val="242"/>
        </w:trPr>
        <w:tc>
          <w:tcPr>
            <w:tcW w:w="3164" w:type="dxa"/>
            <w:vAlign w:val="center"/>
          </w:tcPr>
          <w:p w14:paraId="22426744" w14:textId="1AD0647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688055D8" w14:textId="57D7749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973" w:type="dxa"/>
            <w:vAlign w:val="center"/>
          </w:tcPr>
          <w:p w14:paraId="1E6A3DE0" w14:textId="7FA16A9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CD47E42" w14:textId="27E832A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176273C" w14:textId="38D0CEC2" w:rsidTr="00E96E6B">
        <w:trPr>
          <w:trHeight w:val="242"/>
        </w:trPr>
        <w:tc>
          <w:tcPr>
            <w:tcW w:w="3164" w:type="dxa"/>
            <w:vAlign w:val="center"/>
          </w:tcPr>
          <w:p w14:paraId="2B9B552B" w14:textId="19D0BE6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011F2D23" w14:textId="6E82647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973" w:type="dxa"/>
            <w:vAlign w:val="center"/>
          </w:tcPr>
          <w:p w14:paraId="24135B61" w14:textId="1B5411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15A54C8B" w14:textId="2759BDB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2FCFB2D" w14:textId="065F1FFF" w:rsidTr="00E96E6B">
        <w:trPr>
          <w:trHeight w:val="242"/>
        </w:trPr>
        <w:tc>
          <w:tcPr>
            <w:tcW w:w="3164" w:type="dxa"/>
            <w:vAlign w:val="center"/>
          </w:tcPr>
          <w:p w14:paraId="2CCBE381" w14:textId="252A743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24E39EA0" w14:textId="0324BCC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973" w:type="dxa"/>
            <w:vAlign w:val="center"/>
          </w:tcPr>
          <w:p w14:paraId="4B4923C9" w14:textId="3369E8D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4FEEB0AF" w14:textId="517165E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6035366D" w14:textId="47DCB07E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45D5FD21" w14:textId="3C515181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s Absolute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3" w:type="dxa"/>
            <w:vAlign w:val="center"/>
          </w:tcPr>
          <w:p w14:paraId="3D5CA65E" w14:textId="208F90DD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266733A6" w14:textId="3EB52F19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216C44B" w14:textId="02D261DC" w:rsidTr="00E96E6B">
        <w:trPr>
          <w:trHeight w:val="242"/>
        </w:trPr>
        <w:tc>
          <w:tcPr>
            <w:tcW w:w="3164" w:type="dxa"/>
            <w:vAlign w:val="center"/>
          </w:tcPr>
          <w:p w14:paraId="7475EC9B" w14:textId="54E0008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6B02DD8F" w14:textId="0115765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973" w:type="dxa"/>
            <w:vAlign w:val="center"/>
          </w:tcPr>
          <w:p w14:paraId="67FA9C7A" w14:textId="2F68CA7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1451D2F5" w14:textId="2C9FA038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F23B3C" w:rsidRPr="00926EA6" w14:paraId="2BCE8449" w14:textId="1F90E05B" w:rsidTr="00E96E6B">
        <w:trPr>
          <w:trHeight w:val="242"/>
        </w:trPr>
        <w:tc>
          <w:tcPr>
            <w:tcW w:w="3164" w:type="dxa"/>
            <w:vAlign w:val="center"/>
          </w:tcPr>
          <w:p w14:paraId="5E752911" w14:textId="2814776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4FB55761" w14:textId="622CAE5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973" w:type="dxa"/>
            <w:vAlign w:val="center"/>
          </w:tcPr>
          <w:p w14:paraId="7AE5F4C8" w14:textId="67294D4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  <w:r w:rsidR="00EA6F0F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2ECA6F9" w14:textId="6FA4C7C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B6AF465" w14:textId="35D7B708" w:rsidTr="00E96E6B">
        <w:trPr>
          <w:trHeight w:val="242"/>
        </w:trPr>
        <w:tc>
          <w:tcPr>
            <w:tcW w:w="3164" w:type="dxa"/>
            <w:vAlign w:val="center"/>
          </w:tcPr>
          <w:p w14:paraId="2CB5B897" w14:textId="3DDDD1A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52774B0D" w14:textId="3685B2B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7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973" w:type="dxa"/>
            <w:vAlign w:val="center"/>
          </w:tcPr>
          <w:p w14:paraId="45871587" w14:textId="422528B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A51B3C8" w14:textId="0C01A30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1BA6725" w14:textId="3C6C0F6D" w:rsidTr="00E96E6B">
        <w:trPr>
          <w:trHeight w:val="242"/>
        </w:trPr>
        <w:tc>
          <w:tcPr>
            <w:tcW w:w="3164" w:type="dxa"/>
            <w:vAlign w:val="center"/>
          </w:tcPr>
          <w:p w14:paraId="312EA062" w14:textId="1499F22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64CB9356" w14:textId="2697A3F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7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973" w:type="dxa"/>
            <w:vAlign w:val="center"/>
          </w:tcPr>
          <w:p w14:paraId="70E02BDF" w14:textId="227ADA8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62FFFDD9" w14:textId="415D896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E2063F2" w14:textId="3B719105" w:rsidTr="00E96E6B">
        <w:trPr>
          <w:trHeight w:val="242"/>
        </w:trPr>
        <w:tc>
          <w:tcPr>
            <w:tcW w:w="3164" w:type="dxa"/>
            <w:vAlign w:val="center"/>
          </w:tcPr>
          <w:p w14:paraId="3713ACD7" w14:textId="608C4AA0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Basophils Absolute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2" w:type="dxa"/>
            <w:vAlign w:val="center"/>
          </w:tcPr>
          <w:p w14:paraId="08DA8901" w14:textId="0117C34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42C6971F" w14:textId="07AC3F6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57A05D19" w14:textId="7608675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670FB1D" w14:textId="78AB506E" w:rsidTr="00E96E6B">
        <w:trPr>
          <w:trHeight w:val="242"/>
        </w:trPr>
        <w:tc>
          <w:tcPr>
            <w:tcW w:w="3164" w:type="dxa"/>
            <w:vAlign w:val="center"/>
          </w:tcPr>
          <w:p w14:paraId="7BA708E9" w14:textId="2527422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520DD638" w14:textId="5E1E610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73" w:type="dxa"/>
            <w:vAlign w:val="center"/>
          </w:tcPr>
          <w:p w14:paraId="77DFFAAE" w14:textId="4E7D50A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66A0EB55" w14:textId="0A6FA8CC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E7EAB60" w14:textId="1507785B" w:rsidTr="00E96E6B">
        <w:trPr>
          <w:trHeight w:val="242"/>
        </w:trPr>
        <w:tc>
          <w:tcPr>
            <w:tcW w:w="3164" w:type="dxa"/>
            <w:vAlign w:val="center"/>
          </w:tcPr>
          <w:p w14:paraId="775E5C33" w14:textId="3BF9ED7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7A041A78" w14:textId="388B6A2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973" w:type="dxa"/>
            <w:vAlign w:val="center"/>
          </w:tcPr>
          <w:p w14:paraId="0A7856DF" w14:textId="577484C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45A9646E" w14:textId="1F798C48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F23B3C" w:rsidRPr="00926EA6" w14:paraId="340E10B2" w14:textId="2AED57A2" w:rsidTr="00E96E6B">
        <w:trPr>
          <w:trHeight w:val="242"/>
        </w:trPr>
        <w:tc>
          <w:tcPr>
            <w:tcW w:w="3164" w:type="dxa"/>
            <w:vAlign w:val="center"/>
          </w:tcPr>
          <w:p w14:paraId="2C814C6E" w14:textId="6E235A6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775DE788" w14:textId="2C16B6F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73" w:type="dxa"/>
            <w:vAlign w:val="center"/>
          </w:tcPr>
          <w:p w14:paraId="688848DC" w14:textId="7E76C29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4F6014E2" w14:textId="0D810D7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8C79434" w14:textId="3301D1BF" w:rsidTr="00E96E6B">
        <w:trPr>
          <w:trHeight w:val="242"/>
        </w:trPr>
        <w:tc>
          <w:tcPr>
            <w:tcW w:w="3164" w:type="dxa"/>
            <w:vAlign w:val="center"/>
          </w:tcPr>
          <w:p w14:paraId="1AA35A67" w14:textId="4D2F928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07CFDDD0" w14:textId="2D138A3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973" w:type="dxa"/>
            <w:vAlign w:val="center"/>
          </w:tcPr>
          <w:p w14:paraId="4C7D3779" w14:textId="61AA7A1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7AC5FEA9" w14:textId="48990FD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BCD89C1" w14:textId="09136C17" w:rsidTr="00E96E6B">
        <w:trPr>
          <w:trHeight w:val="242"/>
        </w:trPr>
        <w:tc>
          <w:tcPr>
            <w:tcW w:w="3164" w:type="dxa"/>
            <w:vAlign w:val="center"/>
          </w:tcPr>
          <w:p w14:paraId="3B8D5DA4" w14:textId="73A892CF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Immature Granulocytes (%)</w:t>
            </w:r>
          </w:p>
        </w:tc>
        <w:tc>
          <w:tcPr>
            <w:tcW w:w="2972" w:type="dxa"/>
            <w:vAlign w:val="center"/>
          </w:tcPr>
          <w:p w14:paraId="394E32BF" w14:textId="2515042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vAlign w:val="center"/>
          </w:tcPr>
          <w:p w14:paraId="07FD9EE2" w14:textId="324D879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27C5013F" w14:textId="6356840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C9049A0" w14:textId="17B275A8" w:rsidTr="00E96E6B">
        <w:trPr>
          <w:trHeight w:val="242"/>
        </w:trPr>
        <w:tc>
          <w:tcPr>
            <w:tcW w:w="3164" w:type="dxa"/>
            <w:vAlign w:val="center"/>
          </w:tcPr>
          <w:p w14:paraId="272A8FF9" w14:textId="62E27EC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26E21BA6" w14:textId="641B4FF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973" w:type="dxa"/>
            <w:vAlign w:val="center"/>
          </w:tcPr>
          <w:p w14:paraId="4B4B8120" w14:textId="06D8E2F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2AA58FF4" w14:textId="01D306A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66791AA" w14:textId="7E10795F" w:rsidTr="00E96E6B">
        <w:trPr>
          <w:trHeight w:val="242"/>
        </w:trPr>
        <w:tc>
          <w:tcPr>
            <w:tcW w:w="3164" w:type="dxa"/>
            <w:vAlign w:val="center"/>
          </w:tcPr>
          <w:p w14:paraId="36654BA1" w14:textId="3F0330F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6713246C" w14:textId="49873AA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973" w:type="dxa"/>
            <w:vAlign w:val="center"/>
          </w:tcPr>
          <w:p w14:paraId="64692144" w14:textId="63E2D3B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302E2C55" w14:textId="55C83E72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  <w:r w:rsidR="009E2AFA"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23B3C" w:rsidRPr="00926EA6" w14:paraId="74BCAAB2" w14:textId="72F95935" w:rsidTr="00E96E6B">
        <w:trPr>
          <w:trHeight w:val="242"/>
        </w:trPr>
        <w:tc>
          <w:tcPr>
            <w:tcW w:w="3164" w:type="dxa"/>
            <w:vAlign w:val="center"/>
          </w:tcPr>
          <w:p w14:paraId="7E4C3053" w14:textId="68F159F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4BE6CCDF" w14:textId="0FE1F22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73" w:type="dxa"/>
            <w:vAlign w:val="center"/>
          </w:tcPr>
          <w:p w14:paraId="704E766D" w14:textId="6A13524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0D2237A0" w14:textId="37BD447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049155D" w14:textId="0D8C190C" w:rsidTr="00E96E6B">
        <w:trPr>
          <w:trHeight w:val="242"/>
        </w:trPr>
        <w:tc>
          <w:tcPr>
            <w:tcW w:w="3164" w:type="dxa"/>
            <w:vAlign w:val="center"/>
          </w:tcPr>
          <w:p w14:paraId="04ED6A00" w14:textId="4DF96AE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y 90</w:t>
            </w:r>
          </w:p>
        </w:tc>
        <w:tc>
          <w:tcPr>
            <w:tcW w:w="2972" w:type="dxa"/>
            <w:vAlign w:val="center"/>
          </w:tcPr>
          <w:p w14:paraId="230834E1" w14:textId="024849A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973" w:type="dxa"/>
            <w:vAlign w:val="center"/>
          </w:tcPr>
          <w:p w14:paraId="0CE15C08" w14:textId="2A3E800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3C944C8A" w14:textId="40B57D1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0035DACA" w14:textId="648E3631" w:rsidTr="00E96E6B">
        <w:trPr>
          <w:trHeight w:val="242"/>
        </w:trPr>
        <w:tc>
          <w:tcPr>
            <w:tcW w:w="6136" w:type="dxa"/>
            <w:gridSpan w:val="2"/>
            <w:vAlign w:val="center"/>
          </w:tcPr>
          <w:p w14:paraId="2C699EBB" w14:textId="081F6FB4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Immature Granulocytes Absolute (10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973" w:type="dxa"/>
            <w:vAlign w:val="center"/>
          </w:tcPr>
          <w:p w14:paraId="6AFB26AD" w14:textId="57D7183D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left w:val="nil"/>
            </w:tcBorders>
            <w:vAlign w:val="center"/>
          </w:tcPr>
          <w:p w14:paraId="4007A446" w14:textId="71C9C4C2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2E15B7A" w14:textId="15338AA6" w:rsidTr="00E96E6B">
        <w:trPr>
          <w:trHeight w:val="242"/>
        </w:trPr>
        <w:tc>
          <w:tcPr>
            <w:tcW w:w="3164" w:type="dxa"/>
            <w:vAlign w:val="center"/>
          </w:tcPr>
          <w:p w14:paraId="2D172431" w14:textId="310A616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72" w:type="dxa"/>
            <w:vAlign w:val="center"/>
          </w:tcPr>
          <w:p w14:paraId="6BD4371A" w14:textId="3AC2901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973" w:type="dxa"/>
            <w:vAlign w:val="center"/>
          </w:tcPr>
          <w:p w14:paraId="4752DDBA" w14:textId="551FBE3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vMerge w:val="restart"/>
            <w:tcBorders>
              <w:left w:val="nil"/>
            </w:tcBorders>
            <w:vAlign w:val="center"/>
          </w:tcPr>
          <w:p w14:paraId="5110F705" w14:textId="69FFCB9F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  <w:r w:rsidR="009E2AFA"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F23B3C" w:rsidRPr="00926EA6" w14:paraId="40AC7D06" w14:textId="48DE7C18" w:rsidTr="00E96E6B">
        <w:trPr>
          <w:trHeight w:val="242"/>
        </w:trPr>
        <w:tc>
          <w:tcPr>
            <w:tcW w:w="3164" w:type="dxa"/>
            <w:vAlign w:val="center"/>
          </w:tcPr>
          <w:p w14:paraId="6A7F16EF" w14:textId="379461F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72" w:type="dxa"/>
            <w:vAlign w:val="center"/>
          </w:tcPr>
          <w:p w14:paraId="289FB0D5" w14:textId="3DD2273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973" w:type="dxa"/>
            <w:vAlign w:val="center"/>
          </w:tcPr>
          <w:p w14:paraId="114FA556" w14:textId="423748E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3786926F" w14:textId="0D7B28F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96B1F4D" w14:textId="0FCE96FF" w:rsidTr="00E96E6B">
        <w:trPr>
          <w:trHeight w:val="242"/>
        </w:trPr>
        <w:tc>
          <w:tcPr>
            <w:tcW w:w="3164" w:type="dxa"/>
            <w:vAlign w:val="center"/>
          </w:tcPr>
          <w:p w14:paraId="34451AB5" w14:textId="5C15333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72" w:type="dxa"/>
            <w:vAlign w:val="center"/>
          </w:tcPr>
          <w:p w14:paraId="5A1E6F30" w14:textId="5DF4197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73" w:type="dxa"/>
            <w:vAlign w:val="center"/>
          </w:tcPr>
          <w:p w14:paraId="5C9C71AE" w14:textId="78828EE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78C219F7" w14:textId="4CD483BC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73AA530" w14:textId="43FA8404" w:rsidTr="00E96E6B">
        <w:trPr>
          <w:trHeight w:val="242"/>
        </w:trPr>
        <w:tc>
          <w:tcPr>
            <w:tcW w:w="3164" w:type="dxa"/>
            <w:vAlign w:val="center"/>
          </w:tcPr>
          <w:p w14:paraId="2D9CAF81" w14:textId="629FD95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72" w:type="dxa"/>
            <w:vAlign w:val="center"/>
          </w:tcPr>
          <w:p w14:paraId="6F05BC3B" w14:textId="43B0FA2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973" w:type="dxa"/>
            <w:vAlign w:val="center"/>
          </w:tcPr>
          <w:p w14:paraId="4A131181" w14:textId="77787F1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B377D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377D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3" w:type="dxa"/>
            <w:vMerge/>
            <w:tcBorders>
              <w:left w:val="nil"/>
            </w:tcBorders>
            <w:vAlign w:val="center"/>
          </w:tcPr>
          <w:p w14:paraId="58935542" w14:textId="09DB7A9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BBA9D6C" w14:textId="7CA757C7" w:rsidR="009E2AFA" w:rsidRPr="00E96E6B" w:rsidRDefault="009E2AFA" w:rsidP="00E96E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FF3EEB" w14:textId="2EEF696D" w:rsidR="00F23B3C" w:rsidRPr="00E96E6B" w:rsidRDefault="00E60331" w:rsidP="00E96E6B">
      <w:pPr>
        <w:spacing w:after="0" w:line="240" w:lineRule="auto"/>
        <w:ind w:right="-288"/>
        <w:rPr>
          <w:rFonts w:ascii="Times New Roman" w:eastAsia="Times New Roman" w:hAnsi="Times New Roman" w:cs="Times New Roman"/>
          <w:sz w:val="24"/>
          <w:szCs w:val="24"/>
        </w:rPr>
      </w:pPr>
      <w:r w:rsidRPr="00AE66B2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 w:rsidRPr="00917799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D:</w:t>
      </w:r>
      <w:r w:rsidRPr="00917799">
        <w:rPr>
          <w:rFonts w:ascii="Times New Roman" w:eastAsia="Times New Roman" w:hAnsi="Times New Roman" w:cs="Times New Roman"/>
          <w:sz w:val="24"/>
          <w:szCs w:val="24"/>
        </w:rPr>
        <w:t xml:space="preserve"> standard </w:t>
      </w:r>
      <w:r>
        <w:rPr>
          <w:rFonts w:ascii="Times New Roman" w:eastAsia="Times New Roman" w:hAnsi="Times New Roman" w:cs="Times New Roman"/>
          <w:sz w:val="24"/>
          <w:szCs w:val="24"/>
        </w:rPr>
        <w:t>deviation</w:t>
      </w:r>
      <w:r w:rsidRPr="00917799">
        <w:rPr>
          <w:rFonts w:ascii="Times New Roman" w:eastAsia="Times New Roman" w:hAnsi="Times New Roman" w:cs="Times New Roman"/>
          <w:sz w:val="24"/>
          <w:szCs w:val="24"/>
        </w:rPr>
        <w:t>; PSE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17799">
        <w:rPr>
          <w:rFonts w:ascii="Times New Roman" w:eastAsia="Times New Roman" w:hAnsi="Times New Roman" w:cs="Times New Roman"/>
          <w:sz w:val="24"/>
          <w:szCs w:val="24"/>
        </w:rPr>
        <w:t xml:space="preserve"> proprietary spearmint extract; PLA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17799">
        <w:rPr>
          <w:rFonts w:ascii="Times New Roman" w:eastAsia="Times New Roman" w:hAnsi="Times New Roman" w:cs="Times New Roman"/>
          <w:sz w:val="24"/>
          <w:szCs w:val="24"/>
        </w:rPr>
        <w:t xml:space="preserve"> placebo</w:t>
      </w:r>
      <w:r w:rsidRPr="00AE66B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E66B2">
        <w:rPr>
          <w:rFonts w:ascii="Times New Roman" w:hAnsi="Times New Roman" w:cs="Times New Roman"/>
          <w:sz w:val="24"/>
          <w:szCs w:val="24"/>
        </w:rPr>
        <w:t xml:space="preserve">Treatment </w:t>
      </w:r>
      <w:r>
        <w:rPr>
          <w:rFonts w:ascii="Times New Roman" w:hAnsi="Times New Roman" w:cs="Times New Roman"/>
          <w:sz w:val="24"/>
          <w:szCs w:val="24"/>
        </w:rPr>
        <w:t xml:space="preserve">P </w:t>
      </w:r>
      <w:r w:rsidRPr="00AE66B2">
        <w:rPr>
          <w:rFonts w:ascii="Times New Roman" w:hAnsi="Times New Roman" w:cs="Times New Roman"/>
          <w:sz w:val="24"/>
          <w:szCs w:val="24"/>
        </w:rPr>
        <w:t>values are show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2AFA" w:rsidRPr="00E96E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67E5C" w:rsidRPr="00E96E6B">
        <w:rPr>
          <w:rFonts w:ascii="Times New Roman" w:hAnsi="Times New Roman" w:cs="Times New Roman"/>
          <w:sz w:val="24"/>
          <w:szCs w:val="24"/>
        </w:rPr>
        <w:t>Treatment x visit intera</w:t>
      </w:r>
      <w:r w:rsidR="00F04D39" w:rsidRPr="00E96E6B">
        <w:rPr>
          <w:rFonts w:ascii="Times New Roman" w:hAnsi="Times New Roman" w:cs="Times New Roman"/>
          <w:sz w:val="24"/>
          <w:szCs w:val="24"/>
        </w:rPr>
        <w:t>c</w:t>
      </w:r>
      <w:r w:rsidR="001B10CA" w:rsidRPr="00E96E6B">
        <w:rPr>
          <w:rFonts w:ascii="Times New Roman" w:hAnsi="Times New Roman" w:cs="Times New Roman"/>
          <w:sz w:val="24"/>
          <w:szCs w:val="24"/>
        </w:rPr>
        <w:t>tion,</w:t>
      </w:r>
      <w:r w:rsidR="00D376A6" w:rsidRPr="00E96E6B">
        <w:rPr>
          <w:rFonts w:ascii="Times New Roman" w:hAnsi="Times New Roman" w:cs="Times New Roman"/>
          <w:sz w:val="24"/>
          <w:szCs w:val="24"/>
        </w:rPr>
        <w:t xml:space="preserve"> p=0.028</w:t>
      </w:r>
      <w:r w:rsidR="00F04D39" w:rsidRPr="00E96E6B">
        <w:rPr>
          <w:rFonts w:ascii="Times New Roman" w:hAnsi="Times New Roman" w:cs="Times New Roman"/>
          <w:sz w:val="24"/>
          <w:szCs w:val="24"/>
        </w:rPr>
        <w:t xml:space="preserve">. </w:t>
      </w:r>
      <w:r w:rsidR="009E2AFA" w:rsidRPr="00E96E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04D39" w:rsidRPr="00E96E6B">
        <w:rPr>
          <w:rFonts w:ascii="Times New Roman" w:hAnsi="Times New Roman" w:cs="Times New Roman"/>
          <w:sz w:val="24"/>
          <w:szCs w:val="24"/>
        </w:rPr>
        <w:t>Treatment x visit inte</w:t>
      </w:r>
      <w:r w:rsidR="001B10CA" w:rsidRPr="00E96E6B">
        <w:rPr>
          <w:rFonts w:ascii="Times New Roman" w:hAnsi="Times New Roman" w:cs="Times New Roman"/>
          <w:sz w:val="24"/>
          <w:szCs w:val="24"/>
        </w:rPr>
        <w:t xml:space="preserve">raction, </w:t>
      </w:r>
      <w:r w:rsidR="00D376A6" w:rsidRPr="00E96E6B">
        <w:rPr>
          <w:rFonts w:ascii="Times New Roman" w:hAnsi="Times New Roman" w:cs="Times New Roman"/>
          <w:sz w:val="24"/>
          <w:szCs w:val="24"/>
        </w:rPr>
        <w:t>p=0.015</w:t>
      </w:r>
      <w:r w:rsidR="00F04D39" w:rsidRPr="00E96E6B">
        <w:rPr>
          <w:rFonts w:ascii="Times New Roman" w:hAnsi="Times New Roman" w:cs="Times New Roman"/>
          <w:sz w:val="24"/>
          <w:szCs w:val="24"/>
        </w:rPr>
        <w:t xml:space="preserve">. </w:t>
      </w:r>
      <w:r w:rsidR="009E2AFA" w:rsidRPr="00E96E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04D39" w:rsidRPr="00E96E6B">
        <w:rPr>
          <w:rFonts w:ascii="Times New Roman" w:hAnsi="Times New Roman" w:cs="Times New Roman"/>
          <w:sz w:val="24"/>
          <w:szCs w:val="24"/>
        </w:rPr>
        <w:t>Treatment x visit int</w:t>
      </w:r>
      <w:r w:rsidR="001B10CA" w:rsidRPr="00E96E6B">
        <w:rPr>
          <w:rFonts w:ascii="Times New Roman" w:hAnsi="Times New Roman" w:cs="Times New Roman"/>
          <w:sz w:val="24"/>
          <w:szCs w:val="24"/>
        </w:rPr>
        <w:t>eraction,</w:t>
      </w:r>
      <w:r w:rsidR="00D376A6" w:rsidRPr="00E96E6B">
        <w:rPr>
          <w:rFonts w:ascii="Times New Roman" w:hAnsi="Times New Roman" w:cs="Times New Roman"/>
          <w:sz w:val="24"/>
          <w:szCs w:val="24"/>
        </w:rPr>
        <w:t xml:space="preserve"> p=0.015</w:t>
      </w:r>
      <w:r w:rsidR="00F04D39" w:rsidRPr="00E96E6B">
        <w:rPr>
          <w:rFonts w:ascii="Times New Roman" w:hAnsi="Times New Roman" w:cs="Times New Roman"/>
          <w:sz w:val="24"/>
          <w:szCs w:val="24"/>
        </w:rPr>
        <w:t>.</w:t>
      </w:r>
    </w:p>
    <w:p w14:paraId="4B1D90B1" w14:textId="0CE69B30" w:rsidR="00F23B3C" w:rsidRPr="00E96E6B" w:rsidRDefault="00F23B3C" w:rsidP="00E96E6B">
      <w:pPr>
        <w:spacing w:after="0" w:line="240" w:lineRule="auto"/>
        <w:ind w:right="-288"/>
        <w:rPr>
          <w:rFonts w:ascii="Times New Roman" w:hAnsi="Times New Roman" w:cs="Times New Roman"/>
          <w:b/>
          <w:sz w:val="24"/>
          <w:szCs w:val="24"/>
        </w:rPr>
      </w:pPr>
      <w:r w:rsidRPr="00E96E6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C945D5" w14:textId="3733AC45" w:rsidR="00F23B3C" w:rsidRPr="00E96E6B" w:rsidRDefault="00B66450" w:rsidP="00E9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E6B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l Table S2</w:t>
      </w:r>
      <w:r w:rsidR="00F04D39" w:rsidRPr="00E96E6B">
        <w:rPr>
          <w:rFonts w:ascii="Times New Roman" w:hAnsi="Times New Roman" w:cs="Times New Roman"/>
          <w:sz w:val="24"/>
          <w:szCs w:val="24"/>
        </w:rPr>
        <w:t xml:space="preserve">. </w:t>
      </w:r>
      <w:r w:rsidR="00F23B3C" w:rsidRPr="00E96E6B">
        <w:rPr>
          <w:rFonts w:ascii="Times New Roman" w:hAnsi="Times New Roman" w:cs="Times New Roman"/>
          <w:sz w:val="24"/>
          <w:szCs w:val="24"/>
        </w:rPr>
        <w:t>C</w:t>
      </w:r>
      <w:r w:rsidR="001B10CA" w:rsidRPr="00E96E6B">
        <w:rPr>
          <w:rFonts w:ascii="Times New Roman" w:hAnsi="Times New Roman" w:cs="Times New Roman"/>
          <w:sz w:val="24"/>
          <w:szCs w:val="24"/>
        </w:rPr>
        <w:t>omprehensive Metabolic Panel.</w:t>
      </w:r>
    </w:p>
    <w:tbl>
      <w:tblPr>
        <w:tblStyle w:val="TableGrid2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8"/>
        <w:gridCol w:w="2854"/>
        <w:gridCol w:w="2854"/>
        <w:gridCol w:w="2324"/>
      </w:tblGrid>
      <w:tr w:rsidR="00F23B3C" w:rsidRPr="00926EA6" w14:paraId="777054F9" w14:textId="4D38ED03" w:rsidTr="00E96E6B">
        <w:trPr>
          <w:trHeight w:val="271"/>
          <w:tblHeader/>
        </w:trPr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4AF8A" w14:textId="69FC2944" w:rsidR="00F23B3C" w:rsidRPr="00E96E6B" w:rsidRDefault="00F23B3C">
            <w:pPr>
              <w:tabs>
                <w:tab w:val="right" w:pos="2502"/>
              </w:tabs>
              <w:ind w:hanging="14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 w:rsidR="00F04D39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0E0F27CA" w14:textId="5464B1A0" w:rsidR="00F23B3C" w:rsidRPr="00E96E6B" w:rsidRDefault="00F23B3C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4F13B3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</w:t>
            </w:r>
          </w:p>
          <w:p w14:paraId="76761E03" w14:textId="35FF29CE" w:rsidR="00F23B3C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±</w:t>
            </w:r>
            <w:r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2C6A4AAF" w14:textId="18F3A625" w:rsidR="00F23B3C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</w:t>
            </w:r>
          </w:p>
          <w:p w14:paraId="04BFDD24" w14:textId="7AABD059" w:rsidR="00F23B3C" w:rsidRPr="00E96E6B" w:rsidRDefault="00F23B3C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="004F13B3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</w:t>
            </w:r>
            <w:r w:rsidR="004F13B3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4F13B3"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63B37A86" w14:textId="275A45EA" w:rsidR="00F23B3C" w:rsidRPr="00E96E6B" w:rsidRDefault="00F23B3C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23B3C" w:rsidRPr="00926EA6" w14:paraId="376905CC" w14:textId="14B451DC" w:rsidTr="00E96E6B">
        <w:trPr>
          <w:trHeight w:val="273"/>
        </w:trPr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14:paraId="2B78BCAF" w14:textId="62F298E6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2854" w:type="dxa"/>
            <w:tcBorders>
              <w:top w:val="single" w:sz="4" w:space="0" w:color="auto"/>
            </w:tcBorders>
            <w:vAlign w:val="bottom"/>
          </w:tcPr>
          <w:p w14:paraId="51EB5286" w14:textId="0FE0A6B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single" w:sz="4" w:space="0" w:color="auto"/>
            </w:tcBorders>
            <w:vAlign w:val="bottom"/>
          </w:tcPr>
          <w:p w14:paraId="4BC9CD6C" w14:textId="3867A6C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17DA93E9" w14:textId="7B76B96C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F02D0DD" w14:textId="79353718" w:rsidTr="00E96E6B">
        <w:trPr>
          <w:trHeight w:val="273"/>
        </w:trPr>
        <w:tc>
          <w:tcPr>
            <w:tcW w:w="3038" w:type="dxa"/>
            <w:vAlign w:val="center"/>
          </w:tcPr>
          <w:p w14:paraId="531026C5" w14:textId="10FA63C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bottom"/>
          </w:tcPr>
          <w:p w14:paraId="2DAC2E3B" w14:textId="2C64DEE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.9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854" w:type="dxa"/>
            <w:vAlign w:val="bottom"/>
          </w:tcPr>
          <w:p w14:paraId="41765F08" w14:textId="34C7B4B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1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324" w:type="dxa"/>
            <w:vMerge w:val="restart"/>
            <w:vAlign w:val="center"/>
          </w:tcPr>
          <w:p w14:paraId="75288853" w14:textId="5960FF7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76A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F23B3C" w:rsidRPr="00926EA6" w14:paraId="616CA9D8" w14:textId="0F9AEAD7" w:rsidTr="00E96E6B">
        <w:trPr>
          <w:trHeight w:val="273"/>
        </w:trPr>
        <w:tc>
          <w:tcPr>
            <w:tcW w:w="3038" w:type="dxa"/>
            <w:vAlign w:val="center"/>
          </w:tcPr>
          <w:p w14:paraId="1A1379BE" w14:textId="60B25E84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bottom"/>
          </w:tcPr>
          <w:p w14:paraId="78321E20" w14:textId="6C6C627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.3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854" w:type="dxa"/>
            <w:vAlign w:val="bottom"/>
          </w:tcPr>
          <w:p w14:paraId="35BAA2FE" w14:textId="150A397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.6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324" w:type="dxa"/>
            <w:vMerge/>
            <w:vAlign w:val="center"/>
          </w:tcPr>
          <w:p w14:paraId="540BBD5E" w14:textId="2D64D06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A164842" w14:textId="719FC663" w:rsidTr="00E96E6B">
        <w:trPr>
          <w:trHeight w:val="273"/>
        </w:trPr>
        <w:tc>
          <w:tcPr>
            <w:tcW w:w="3038" w:type="dxa"/>
            <w:vAlign w:val="center"/>
          </w:tcPr>
          <w:p w14:paraId="20BCB67C" w14:textId="599DAB9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bottom"/>
          </w:tcPr>
          <w:p w14:paraId="02B185EC" w14:textId="444C243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8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854" w:type="dxa"/>
            <w:vAlign w:val="bottom"/>
          </w:tcPr>
          <w:p w14:paraId="6F6B5E29" w14:textId="38150C9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.4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324" w:type="dxa"/>
            <w:vMerge/>
            <w:vAlign w:val="center"/>
          </w:tcPr>
          <w:p w14:paraId="05084A47" w14:textId="6FECFC8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7C7EB2C" w14:textId="099D33E8" w:rsidTr="00E96E6B">
        <w:trPr>
          <w:trHeight w:val="273"/>
        </w:trPr>
        <w:tc>
          <w:tcPr>
            <w:tcW w:w="3038" w:type="dxa"/>
            <w:vAlign w:val="center"/>
          </w:tcPr>
          <w:p w14:paraId="33DEC3E0" w14:textId="7C4C6F1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bottom"/>
          </w:tcPr>
          <w:p w14:paraId="040D2F30" w14:textId="1A91F8A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.4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854" w:type="dxa"/>
            <w:vAlign w:val="bottom"/>
          </w:tcPr>
          <w:p w14:paraId="08D7EA81" w14:textId="6CFD87D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.2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324" w:type="dxa"/>
            <w:vMerge/>
            <w:vAlign w:val="center"/>
          </w:tcPr>
          <w:p w14:paraId="5E4C14D4" w14:textId="2C490DA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2C35B050" w14:textId="12DD24B4" w:rsidTr="00E96E6B">
        <w:trPr>
          <w:trHeight w:val="273"/>
        </w:trPr>
        <w:tc>
          <w:tcPr>
            <w:tcW w:w="5892" w:type="dxa"/>
            <w:gridSpan w:val="2"/>
            <w:vAlign w:val="center"/>
          </w:tcPr>
          <w:p w14:paraId="7D2E43AF" w14:textId="3D3934AA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Blood Urea Nitrogen (mg/dL)</w:t>
            </w:r>
          </w:p>
        </w:tc>
        <w:tc>
          <w:tcPr>
            <w:tcW w:w="2854" w:type="dxa"/>
            <w:vAlign w:val="bottom"/>
          </w:tcPr>
          <w:p w14:paraId="72E78862" w14:textId="68100757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37680286" w14:textId="49F68F1D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BBBD267" w14:textId="72B06445" w:rsidTr="00E96E6B">
        <w:trPr>
          <w:trHeight w:val="273"/>
        </w:trPr>
        <w:tc>
          <w:tcPr>
            <w:tcW w:w="3038" w:type="dxa"/>
            <w:vAlign w:val="center"/>
          </w:tcPr>
          <w:p w14:paraId="22B9BA8A" w14:textId="4C350C3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bottom"/>
          </w:tcPr>
          <w:p w14:paraId="4A3612EE" w14:textId="55514D7F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4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54" w:type="dxa"/>
            <w:vAlign w:val="bottom"/>
          </w:tcPr>
          <w:p w14:paraId="1781034A" w14:textId="2B16EDD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324" w:type="dxa"/>
            <w:vMerge w:val="restart"/>
            <w:vAlign w:val="center"/>
          </w:tcPr>
          <w:p w14:paraId="4B67E4A8" w14:textId="25C4319F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F23B3C" w:rsidRPr="00926EA6" w14:paraId="7FBC213A" w14:textId="2846926E" w:rsidTr="00E96E6B">
        <w:trPr>
          <w:trHeight w:val="273"/>
        </w:trPr>
        <w:tc>
          <w:tcPr>
            <w:tcW w:w="3038" w:type="dxa"/>
            <w:vAlign w:val="center"/>
          </w:tcPr>
          <w:p w14:paraId="1F839D4D" w14:textId="49D73E5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bottom"/>
          </w:tcPr>
          <w:p w14:paraId="17364B65" w14:textId="29AFD9E7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4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854" w:type="dxa"/>
            <w:vAlign w:val="bottom"/>
          </w:tcPr>
          <w:p w14:paraId="18F732EB" w14:textId="5A47499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324" w:type="dxa"/>
            <w:vMerge/>
            <w:vAlign w:val="center"/>
          </w:tcPr>
          <w:p w14:paraId="5E6910F3" w14:textId="55A14E5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721F35E" w14:textId="07B41122" w:rsidTr="00E96E6B">
        <w:trPr>
          <w:trHeight w:val="273"/>
        </w:trPr>
        <w:tc>
          <w:tcPr>
            <w:tcW w:w="3038" w:type="dxa"/>
            <w:vAlign w:val="center"/>
          </w:tcPr>
          <w:p w14:paraId="6F539DF0" w14:textId="761FD31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bottom"/>
          </w:tcPr>
          <w:p w14:paraId="75DEE15E" w14:textId="7BDFC594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854" w:type="dxa"/>
            <w:vAlign w:val="bottom"/>
          </w:tcPr>
          <w:p w14:paraId="0278C39F" w14:textId="52ABABC9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324" w:type="dxa"/>
            <w:vMerge/>
            <w:vAlign w:val="center"/>
          </w:tcPr>
          <w:p w14:paraId="6DF55099" w14:textId="1151BC5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16107D6" w14:textId="6765822D" w:rsidTr="00E96E6B">
        <w:trPr>
          <w:trHeight w:val="273"/>
        </w:trPr>
        <w:tc>
          <w:tcPr>
            <w:tcW w:w="3038" w:type="dxa"/>
            <w:vAlign w:val="center"/>
          </w:tcPr>
          <w:p w14:paraId="6C8262BE" w14:textId="400FD60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bottom"/>
          </w:tcPr>
          <w:p w14:paraId="61130E21" w14:textId="1EEA22F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4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854" w:type="dxa"/>
            <w:vAlign w:val="bottom"/>
          </w:tcPr>
          <w:p w14:paraId="3311F29D" w14:textId="4917EC6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1185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324" w:type="dxa"/>
            <w:vMerge/>
            <w:vAlign w:val="center"/>
          </w:tcPr>
          <w:p w14:paraId="529536B8" w14:textId="66B5CC2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ACF6EA6" w14:textId="0D282A22" w:rsidTr="00E96E6B">
        <w:trPr>
          <w:trHeight w:val="273"/>
        </w:trPr>
        <w:tc>
          <w:tcPr>
            <w:tcW w:w="3038" w:type="dxa"/>
            <w:vAlign w:val="center"/>
          </w:tcPr>
          <w:p w14:paraId="42767229" w14:textId="7CFE2D17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2854" w:type="dxa"/>
            <w:vAlign w:val="bottom"/>
          </w:tcPr>
          <w:p w14:paraId="55066B6E" w14:textId="3E14C47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bottom"/>
          </w:tcPr>
          <w:p w14:paraId="7254414F" w14:textId="3DC0EAE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255A788D" w14:textId="2D00A78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243D64A" w14:textId="4E25D029" w:rsidTr="00E96E6B">
        <w:trPr>
          <w:trHeight w:val="273"/>
        </w:trPr>
        <w:tc>
          <w:tcPr>
            <w:tcW w:w="3038" w:type="dxa"/>
            <w:vAlign w:val="center"/>
          </w:tcPr>
          <w:p w14:paraId="22D49D57" w14:textId="6858984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bottom"/>
          </w:tcPr>
          <w:p w14:paraId="51A4CD93" w14:textId="35D5F0E8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2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854" w:type="dxa"/>
            <w:vAlign w:val="bottom"/>
          </w:tcPr>
          <w:p w14:paraId="3A6F585E" w14:textId="6B87CFEB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95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24" w:type="dxa"/>
            <w:vMerge w:val="restart"/>
            <w:vAlign w:val="center"/>
          </w:tcPr>
          <w:p w14:paraId="5C9DF16D" w14:textId="4413FEE1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F23B3C" w:rsidRPr="00926EA6" w14:paraId="16F0A733" w14:textId="74435A84" w:rsidTr="00E96E6B">
        <w:trPr>
          <w:trHeight w:val="273"/>
        </w:trPr>
        <w:tc>
          <w:tcPr>
            <w:tcW w:w="3038" w:type="dxa"/>
            <w:vAlign w:val="center"/>
          </w:tcPr>
          <w:p w14:paraId="6F8099BD" w14:textId="37E420E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bottom"/>
          </w:tcPr>
          <w:p w14:paraId="3396E517" w14:textId="544049D4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96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854" w:type="dxa"/>
            <w:vAlign w:val="bottom"/>
          </w:tcPr>
          <w:p w14:paraId="3EDF7FE4" w14:textId="415D3397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8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324" w:type="dxa"/>
            <w:vMerge/>
            <w:vAlign w:val="center"/>
          </w:tcPr>
          <w:p w14:paraId="1F3A342F" w14:textId="6781A92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31C31BE" w14:textId="2CA3236B" w:rsidTr="00E96E6B">
        <w:trPr>
          <w:trHeight w:val="273"/>
        </w:trPr>
        <w:tc>
          <w:tcPr>
            <w:tcW w:w="3038" w:type="dxa"/>
            <w:vAlign w:val="center"/>
          </w:tcPr>
          <w:p w14:paraId="294B04E1" w14:textId="78CEC70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bottom"/>
          </w:tcPr>
          <w:p w14:paraId="3E06EBCD" w14:textId="2F90FF13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24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854" w:type="dxa"/>
            <w:vAlign w:val="bottom"/>
          </w:tcPr>
          <w:p w14:paraId="2A90FCED" w14:textId="68963FDC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81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24" w:type="dxa"/>
            <w:vMerge/>
            <w:vAlign w:val="center"/>
          </w:tcPr>
          <w:p w14:paraId="1743E7B1" w14:textId="67B52D9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CC95C0C" w14:textId="4F598076" w:rsidTr="00E96E6B">
        <w:trPr>
          <w:trHeight w:val="273"/>
        </w:trPr>
        <w:tc>
          <w:tcPr>
            <w:tcW w:w="3038" w:type="dxa"/>
            <w:vAlign w:val="center"/>
          </w:tcPr>
          <w:p w14:paraId="0BAD0198" w14:textId="586D494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bottom"/>
          </w:tcPr>
          <w:p w14:paraId="0722E735" w14:textId="671CD17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93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46062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854" w:type="dxa"/>
            <w:vAlign w:val="bottom"/>
          </w:tcPr>
          <w:p w14:paraId="610C9E90" w14:textId="579C5CF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008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324" w:type="dxa"/>
            <w:vMerge/>
            <w:vAlign w:val="center"/>
          </w:tcPr>
          <w:p w14:paraId="3C2BF100" w14:textId="050C991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54FD" w:rsidRPr="00926EA6" w14:paraId="158B0BEE" w14:textId="2780779E" w:rsidTr="00A35B9E">
        <w:trPr>
          <w:trHeight w:val="273"/>
        </w:trPr>
        <w:tc>
          <w:tcPr>
            <w:tcW w:w="8746" w:type="dxa"/>
            <w:gridSpan w:val="3"/>
            <w:vAlign w:val="center"/>
          </w:tcPr>
          <w:p w14:paraId="1AC1D858" w14:textId="05BF5108" w:rsidR="00BB54FD" w:rsidRPr="00E96E6B" w:rsidRDefault="00BB54FD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Estimated Glomerular Filtration Rate (non-African American (ml/min/1.73 m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vAlign w:val="center"/>
          </w:tcPr>
          <w:p w14:paraId="199573E0" w14:textId="2BC108EF" w:rsidR="00BB54FD" w:rsidRPr="00E96E6B" w:rsidRDefault="00BB54FD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C5F289B" w14:textId="6F240D29" w:rsidTr="00E96E6B">
        <w:trPr>
          <w:trHeight w:val="273"/>
        </w:trPr>
        <w:tc>
          <w:tcPr>
            <w:tcW w:w="3038" w:type="dxa"/>
            <w:vAlign w:val="center"/>
          </w:tcPr>
          <w:p w14:paraId="12555BBE" w14:textId="0399E3D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bottom"/>
          </w:tcPr>
          <w:p w14:paraId="6FAD36ED" w14:textId="24A7DD1B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0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2854" w:type="dxa"/>
            <w:vAlign w:val="bottom"/>
          </w:tcPr>
          <w:p w14:paraId="6321170F" w14:textId="56DA1911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8.5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324" w:type="dxa"/>
            <w:vMerge w:val="restart"/>
            <w:vAlign w:val="center"/>
          </w:tcPr>
          <w:p w14:paraId="077E891F" w14:textId="64D58A35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F23B3C" w:rsidRPr="00926EA6" w14:paraId="30A32E6A" w14:textId="2A83B22C" w:rsidTr="00E96E6B">
        <w:trPr>
          <w:trHeight w:val="273"/>
        </w:trPr>
        <w:tc>
          <w:tcPr>
            <w:tcW w:w="3038" w:type="dxa"/>
            <w:vAlign w:val="center"/>
          </w:tcPr>
          <w:p w14:paraId="09A57A95" w14:textId="59B5761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bottom"/>
          </w:tcPr>
          <w:p w14:paraId="2C5C696B" w14:textId="08008D3A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4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2854" w:type="dxa"/>
            <w:vAlign w:val="bottom"/>
          </w:tcPr>
          <w:p w14:paraId="7044E5B1" w14:textId="18369AB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7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2324" w:type="dxa"/>
            <w:vMerge/>
            <w:vAlign w:val="center"/>
          </w:tcPr>
          <w:p w14:paraId="1E2C9D81" w14:textId="010EA95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E74B824" w14:textId="05A5BC41" w:rsidTr="00E96E6B">
        <w:trPr>
          <w:trHeight w:val="273"/>
        </w:trPr>
        <w:tc>
          <w:tcPr>
            <w:tcW w:w="3038" w:type="dxa"/>
            <w:vAlign w:val="center"/>
          </w:tcPr>
          <w:p w14:paraId="7F385618" w14:textId="388C479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bottom"/>
          </w:tcPr>
          <w:p w14:paraId="2F4BE2C3" w14:textId="01D99A73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.3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2854" w:type="dxa"/>
            <w:vAlign w:val="bottom"/>
          </w:tcPr>
          <w:p w14:paraId="0D47190D" w14:textId="1406E3F4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8.6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324" w:type="dxa"/>
            <w:vMerge/>
            <w:vAlign w:val="center"/>
          </w:tcPr>
          <w:p w14:paraId="7B98C2C3" w14:textId="376DAD7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1266732" w14:textId="361D8E37" w:rsidTr="00E96E6B">
        <w:trPr>
          <w:trHeight w:val="273"/>
        </w:trPr>
        <w:tc>
          <w:tcPr>
            <w:tcW w:w="3038" w:type="dxa"/>
            <w:vAlign w:val="center"/>
          </w:tcPr>
          <w:p w14:paraId="4EC8F5F3" w14:textId="5531F54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bottom"/>
          </w:tcPr>
          <w:p w14:paraId="0E903FF3" w14:textId="6763C7A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4.9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854" w:type="dxa"/>
            <w:vAlign w:val="bottom"/>
          </w:tcPr>
          <w:p w14:paraId="4EF20A7E" w14:textId="79EE60F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.5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2324" w:type="dxa"/>
            <w:vMerge/>
            <w:vAlign w:val="center"/>
          </w:tcPr>
          <w:p w14:paraId="36896CF9" w14:textId="7846259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54FD" w:rsidRPr="00926EA6" w14:paraId="60F6C5F1" w14:textId="471245DD" w:rsidTr="00BC4052">
        <w:trPr>
          <w:trHeight w:val="273"/>
        </w:trPr>
        <w:tc>
          <w:tcPr>
            <w:tcW w:w="8746" w:type="dxa"/>
            <w:gridSpan w:val="3"/>
            <w:vAlign w:val="center"/>
          </w:tcPr>
          <w:p w14:paraId="7E527DE6" w14:textId="5D48D3B1" w:rsidR="00BB54FD" w:rsidRPr="00E96E6B" w:rsidRDefault="00BB54FD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Estimated Glomerular Filtration Rate African American (ml/min/1.73 m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vAlign w:val="center"/>
          </w:tcPr>
          <w:p w14:paraId="3DB4ED0C" w14:textId="09DB8F39" w:rsidR="00BB54FD" w:rsidRPr="00E96E6B" w:rsidRDefault="00BB54FD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0185AB1" w14:textId="3DB81DBB" w:rsidTr="00E96E6B">
        <w:trPr>
          <w:trHeight w:val="273"/>
        </w:trPr>
        <w:tc>
          <w:tcPr>
            <w:tcW w:w="3038" w:type="dxa"/>
            <w:vAlign w:val="center"/>
          </w:tcPr>
          <w:p w14:paraId="76148D8F" w14:textId="1268079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bottom"/>
          </w:tcPr>
          <w:p w14:paraId="0D878D14" w14:textId="490B297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4.0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5.2</w:t>
            </w:r>
            <w:r w:rsidR="00460622" w:rsidRPr="00E96E6B" w:rsidDel="004606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54" w:type="dxa"/>
            <w:vAlign w:val="bottom"/>
          </w:tcPr>
          <w:p w14:paraId="243C01EC" w14:textId="4C42A18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3.0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324" w:type="dxa"/>
            <w:vMerge w:val="restart"/>
            <w:vAlign w:val="center"/>
          </w:tcPr>
          <w:p w14:paraId="2D22836B" w14:textId="087CFB0F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F23B3C" w:rsidRPr="00926EA6" w14:paraId="67BA173A" w14:textId="458ACDCC" w:rsidTr="00E96E6B">
        <w:trPr>
          <w:trHeight w:val="273"/>
        </w:trPr>
        <w:tc>
          <w:tcPr>
            <w:tcW w:w="3038" w:type="dxa"/>
            <w:vAlign w:val="center"/>
          </w:tcPr>
          <w:p w14:paraId="615C0254" w14:textId="0DDEFF1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bottom"/>
          </w:tcPr>
          <w:p w14:paraId="21D23C0A" w14:textId="333CB0E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0.7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854" w:type="dxa"/>
            <w:vAlign w:val="bottom"/>
          </w:tcPr>
          <w:p w14:paraId="19561836" w14:textId="3A5C8D5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0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324" w:type="dxa"/>
            <w:vMerge/>
            <w:vAlign w:val="center"/>
          </w:tcPr>
          <w:p w14:paraId="16EB9B86" w14:textId="3C95452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B3B07F1" w14:textId="0A5CC440" w:rsidTr="00E96E6B">
        <w:trPr>
          <w:trHeight w:val="273"/>
        </w:trPr>
        <w:tc>
          <w:tcPr>
            <w:tcW w:w="3038" w:type="dxa"/>
            <w:vAlign w:val="center"/>
          </w:tcPr>
          <w:p w14:paraId="691A0B12" w14:textId="47CFB7E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bottom"/>
          </w:tcPr>
          <w:p w14:paraId="2727AD2C" w14:textId="0BA6947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.5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2854" w:type="dxa"/>
            <w:vAlign w:val="bottom"/>
          </w:tcPr>
          <w:p w14:paraId="382B3F96" w14:textId="1099DDD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4.0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324" w:type="dxa"/>
            <w:vMerge/>
            <w:vAlign w:val="center"/>
          </w:tcPr>
          <w:p w14:paraId="6E3325B8" w14:textId="4BD375D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185F29F" w14:textId="112805BE" w:rsidTr="00E96E6B">
        <w:trPr>
          <w:trHeight w:val="273"/>
        </w:trPr>
        <w:tc>
          <w:tcPr>
            <w:tcW w:w="3038" w:type="dxa"/>
            <w:vAlign w:val="center"/>
          </w:tcPr>
          <w:p w14:paraId="62AC8B61" w14:textId="1E8AC2F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bottom"/>
          </w:tcPr>
          <w:p w14:paraId="106BF87C" w14:textId="79DF4CD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1.0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854" w:type="dxa"/>
            <w:vAlign w:val="bottom"/>
          </w:tcPr>
          <w:p w14:paraId="19286446" w14:textId="7151E78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8.0 (+)</w:t>
            </w:r>
          </w:p>
        </w:tc>
        <w:tc>
          <w:tcPr>
            <w:tcW w:w="2324" w:type="dxa"/>
            <w:vMerge/>
            <w:vAlign w:val="center"/>
          </w:tcPr>
          <w:p w14:paraId="3D9B7FE3" w14:textId="6E2B60A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4219388E" w14:textId="47F44691" w:rsidTr="00E96E6B">
        <w:trPr>
          <w:trHeight w:val="271"/>
        </w:trPr>
        <w:tc>
          <w:tcPr>
            <w:tcW w:w="5892" w:type="dxa"/>
            <w:gridSpan w:val="2"/>
            <w:vAlign w:val="center"/>
          </w:tcPr>
          <w:p w14:paraId="184B168C" w14:textId="73C5D012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Blood Urea Nitrogen:Creatinine</w:t>
            </w:r>
          </w:p>
        </w:tc>
        <w:tc>
          <w:tcPr>
            <w:tcW w:w="2854" w:type="dxa"/>
            <w:vAlign w:val="bottom"/>
          </w:tcPr>
          <w:p w14:paraId="13ACCA62" w14:textId="11526FFD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66DCDD0D" w14:textId="229EFA47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4D6B8A0" w14:textId="788ADDBF" w:rsidTr="00E96E6B">
        <w:trPr>
          <w:trHeight w:val="273"/>
        </w:trPr>
        <w:tc>
          <w:tcPr>
            <w:tcW w:w="3038" w:type="dxa"/>
            <w:vAlign w:val="center"/>
          </w:tcPr>
          <w:p w14:paraId="5C9B6A96" w14:textId="2807A04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5154F5E0" w14:textId="069339C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854" w:type="dxa"/>
            <w:vAlign w:val="center"/>
          </w:tcPr>
          <w:p w14:paraId="4369761B" w14:textId="591D771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324" w:type="dxa"/>
            <w:vMerge w:val="restart"/>
            <w:vAlign w:val="center"/>
          </w:tcPr>
          <w:p w14:paraId="3FE4BA95" w14:textId="5318C6AE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F23B3C" w:rsidRPr="00926EA6" w14:paraId="76D69AA8" w14:textId="76D296E9" w:rsidTr="00E96E6B">
        <w:trPr>
          <w:trHeight w:val="273"/>
        </w:trPr>
        <w:tc>
          <w:tcPr>
            <w:tcW w:w="3038" w:type="dxa"/>
            <w:vAlign w:val="center"/>
          </w:tcPr>
          <w:p w14:paraId="7C75AB70" w14:textId="302D074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493ED54F" w14:textId="5A6F873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854" w:type="dxa"/>
            <w:vAlign w:val="center"/>
          </w:tcPr>
          <w:p w14:paraId="0A8A07A7" w14:textId="03A380E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324" w:type="dxa"/>
            <w:vMerge/>
            <w:vAlign w:val="center"/>
          </w:tcPr>
          <w:p w14:paraId="6C543DE0" w14:textId="45F22DC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7853174" w14:textId="1932DE3B" w:rsidTr="00E96E6B">
        <w:trPr>
          <w:trHeight w:val="273"/>
        </w:trPr>
        <w:tc>
          <w:tcPr>
            <w:tcW w:w="3038" w:type="dxa"/>
            <w:vAlign w:val="center"/>
          </w:tcPr>
          <w:p w14:paraId="21F8089B" w14:textId="4411397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436EF99A" w14:textId="3296018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854" w:type="dxa"/>
            <w:vAlign w:val="center"/>
          </w:tcPr>
          <w:p w14:paraId="136A53E0" w14:textId="3FC5746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9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324" w:type="dxa"/>
            <w:vMerge/>
            <w:vAlign w:val="center"/>
          </w:tcPr>
          <w:p w14:paraId="7120846D" w14:textId="3428B84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FB891F0" w14:textId="1FCDB8C0" w:rsidTr="00E96E6B">
        <w:trPr>
          <w:trHeight w:val="273"/>
        </w:trPr>
        <w:tc>
          <w:tcPr>
            <w:tcW w:w="3038" w:type="dxa"/>
            <w:vAlign w:val="center"/>
          </w:tcPr>
          <w:p w14:paraId="1BC6D954" w14:textId="1CDC71C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368C291C" w14:textId="1510786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854" w:type="dxa"/>
            <w:vAlign w:val="center"/>
          </w:tcPr>
          <w:p w14:paraId="3A11D67D" w14:textId="33E6E19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324" w:type="dxa"/>
            <w:vMerge/>
            <w:vAlign w:val="center"/>
          </w:tcPr>
          <w:p w14:paraId="595E3F8B" w14:textId="3B1E988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79BCF42" w14:textId="6B9A38F4" w:rsidTr="00E96E6B">
        <w:trPr>
          <w:trHeight w:val="273"/>
        </w:trPr>
        <w:tc>
          <w:tcPr>
            <w:tcW w:w="3038" w:type="dxa"/>
            <w:vAlign w:val="center"/>
          </w:tcPr>
          <w:p w14:paraId="36C360E1" w14:textId="4668027A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Sodium (mmol/L)</w:t>
            </w:r>
          </w:p>
        </w:tc>
        <w:tc>
          <w:tcPr>
            <w:tcW w:w="2854" w:type="dxa"/>
            <w:vAlign w:val="center"/>
          </w:tcPr>
          <w:p w14:paraId="00687687" w14:textId="1F33EB2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4297C3E7" w14:textId="25D0C8B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53434ADD" w14:textId="55B0683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CA87F32" w14:textId="0F248B67" w:rsidTr="00E96E6B">
        <w:trPr>
          <w:trHeight w:val="273"/>
        </w:trPr>
        <w:tc>
          <w:tcPr>
            <w:tcW w:w="3038" w:type="dxa"/>
            <w:vAlign w:val="center"/>
          </w:tcPr>
          <w:p w14:paraId="0F6B020D" w14:textId="104AD704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173A75DB" w14:textId="3B69ABE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3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54" w:type="dxa"/>
            <w:vAlign w:val="center"/>
          </w:tcPr>
          <w:p w14:paraId="38C810D3" w14:textId="5FF4D0C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4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24" w:type="dxa"/>
            <w:vMerge w:val="restart"/>
            <w:vAlign w:val="center"/>
          </w:tcPr>
          <w:p w14:paraId="6E3A4651" w14:textId="55F0BA36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F23B3C" w:rsidRPr="00926EA6" w14:paraId="71278F70" w14:textId="38104F94" w:rsidTr="00E96E6B">
        <w:trPr>
          <w:trHeight w:val="273"/>
        </w:trPr>
        <w:tc>
          <w:tcPr>
            <w:tcW w:w="3038" w:type="dxa"/>
            <w:vAlign w:val="center"/>
          </w:tcPr>
          <w:p w14:paraId="77247F0C" w14:textId="34FFFD2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4E2AE00D" w14:textId="4DF93E0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8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854" w:type="dxa"/>
            <w:vAlign w:val="center"/>
          </w:tcPr>
          <w:p w14:paraId="5DE233C1" w14:textId="6DCE4C9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40.3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24" w:type="dxa"/>
            <w:vMerge/>
            <w:vAlign w:val="center"/>
          </w:tcPr>
          <w:p w14:paraId="49E85592" w14:textId="687DAAD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71F1DD6" w14:textId="0EB65E0A" w:rsidTr="00E96E6B">
        <w:trPr>
          <w:trHeight w:val="273"/>
        </w:trPr>
        <w:tc>
          <w:tcPr>
            <w:tcW w:w="3038" w:type="dxa"/>
            <w:vAlign w:val="center"/>
          </w:tcPr>
          <w:p w14:paraId="15B6ADE2" w14:textId="27201F7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1C3963B0" w14:textId="1E5C3A5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5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54" w:type="dxa"/>
            <w:vAlign w:val="center"/>
          </w:tcPr>
          <w:p w14:paraId="60B20D55" w14:textId="533698A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4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24" w:type="dxa"/>
            <w:vMerge/>
            <w:vAlign w:val="center"/>
          </w:tcPr>
          <w:p w14:paraId="29B67123" w14:textId="5BACC96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825161A" w14:textId="70E6D017" w:rsidTr="00E96E6B">
        <w:trPr>
          <w:trHeight w:val="273"/>
        </w:trPr>
        <w:tc>
          <w:tcPr>
            <w:tcW w:w="3038" w:type="dxa"/>
            <w:vAlign w:val="center"/>
          </w:tcPr>
          <w:p w14:paraId="5FC87794" w14:textId="5FF39B3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28A044A1" w14:textId="708C483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7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854" w:type="dxa"/>
            <w:vAlign w:val="center"/>
          </w:tcPr>
          <w:p w14:paraId="2775A27E" w14:textId="50BA58B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8 </w:t>
            </w:r>
            <w:r w:rsidR="00F0068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00682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062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24" w:type="dxa"/>
            <w:vMerge/>
            <w:vAlign w:val="center"/>
          </w:tcPr>
          <w:p w14:paraId="66E7729E" w14:textId="4CD05F5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1B6AC86" w14:textId="108A9B8C" w:rsidTr="00E96E6B">
        <w:trPr>
          <w:trHeight w:val="273"/>
        </w:trPr>
        <w:tc>
          <w:tcPr>
            <w:tcW w:w="3038" w:type="dxa"/>
            <w:vAlign w:val="center"/>
          </w:tcPr>
          <w:p w14:paraId="21CDC335" w14:textId="6B2BFD64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(mmol/L)</w:t>
            </w:r>
          </w:p>
        </w:tc>
        <w:tc>
          <w:tcPr>
            <w:tcW w:w="2854" w:type="dxa"/>
            <w:vAlign w:val="center"/>
          </w:tcPr>
          <w:p w14:paraId="6DC680F9" w14:textId="11A4CBC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734EBD8D" w14:textId="7A2990A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2ECAB60C" w14:textId="279EC22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B1475CA" w14:textId="2C6E0D10" w:rsidTr="00E96E6B">
        <w:trPr>
          <w:trHeight w:val="273"/>
        </w:trPr>
        <w:tc>
          <w:tcPr>
            <w:tcW w:w="3038" w:type="dxa"/>
            <w:vAlign w:val="center"/>
          </w:tcPr>
          <w:p w14:paraId="48055311" w14:textId="6FC8173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0F508A78" w14:textId="17EB3BE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854" w:type="dxa"/>
            <w:vAlign w:val="center"/>
          </w:tcPr>
          <w:p w14:paraId="1FDCE886" w14:textId="3664EBD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7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4" w:type="dxa"/>
            <w:vMerge w:val="restart"/>
            <w:vAlign w:val="center"/>
          </w:tcPr>
          <w:p w14:paraId="78D128BB" w14:textId="51C2777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F23B3C" w:rsidRPr="00926EA6" w14:paraId="5A00DD6C" w14:textId="1C635D55" w:rsidTr="00E96E6B">
        <w:trPr>
          <w:trHeight w:val="273"/>
        </w:trPr>
        <w:tc>
          <w:tcPr>
            <w:tcW w:w="3038" w:type="dxa"/>
            <w:vAlign w:val="center"/>
          </w:tcPr>
          <w:p w14:paraId="2AF77092" w14:textId="05D1C9F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71A64EA1" w14:textId="58B7C34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9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854" w:type="dxa"/>
            <w:vAlign w:val="center"/>
          </w:tcPr>
          <w:p w14:paraId="14235C2B" w14:textId="1CCAB15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9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4" w:type="dxa"/>
            <w:vMerge/>
            <w:vAlign w:val="center"/>
          </w:tcPr>
          <w:p w14:paraId="2B93A3D5" w14:textId="42C861F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FF0DDF4" w14:textId="1CDF7830" w:rsidTr="00E96E6B">
        <w:trPr>
          <w:trHeight w:val="273"/>
        </w:trPr>
        <w:tc>
          <w:tcPr>
            <w:tcW w:w="3038" w:type="dxa"/>
            <w:vAlign w:val="center"/>
          </w:tcPr>
          <w:p w14:paraId="6E3B572B" w14:textId="4642C01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758BEBC7" w14:textId="2703165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3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54" w:type="dxa"/>
            <w:vAlign w:val="center"/>
          </w:tcPr>
          <w:p w14:paraId="13E12583" w14:textId="3C7C4A5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6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324" w:type="dxa"/>
            <w:vMerge/>
            <w:vAlign w:val="center"/>
          </w:tcPr>
          <w:p w14:paraId="3F68BB93" w14:textId="2DD343D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1781A49" w14:textId="0A3D50A3" w:rsidTr="00E96E6B">
        <w:trPr>
          <w:trHeight w:val="273"/>
        </w:trPr>
        <w:tc>
          <w:tcPr>
            <w:tcW w:w="3038" w:type="dxa"/>
            <w:vAlign w:val="center"/>
          </w:tcPr>
          <w:p w14:paraId="467FB487" w14:textId="162EF91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2C3D858C" w14:textId="073BC8F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3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854" w:type="dxa"/>
            <w:vAlign w:val="center"/>
          </w:tcPr>
          <w:p w14:paraId="4F3911EB" w14:textId="1B986BE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6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324" w:type="dxa"/>
            <w:vMerge/>
            <w:vAlign w:val="center"/>
          </w:tcPr>
          <w:p w14:paraId="5B7137D7" w14:textId="7F3AB4F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8982E65" w14:textId="0D21782F" w:rsidTr="00E96E6B">
        <w:trPr>
          <w:trHeight w:val="273"/>
        </w:trPr>
        <w:tc>
          <w:tcPr>
            <w:tcW w:w="3038" w:type="dxa"/>
            <w:vAlign w:val="center"/>
          </w:tcPr>
          <w:p w14:paraId="17951A92" w14:textId="78024EB2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Chloride (mmol/L)</w:t>
            </w:r>
          </w:p>
        </w:tc>
        <w:tc>
          <w:tcPr>
            <w:tcW w:w="2854" w:type="dxa"/>
            <w:vAlign w:val="center"/>
          </w:tcPr>
          <w:p w14:paraId="4E29016B" w14:textId="0B91F2A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1628506C" w14:textId="7917EC5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23A1FDF4" w14:textId="25D23AA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A8E332F" w14:textId="4A00DE49" w:rsidTr="00E96E6B">
        <w:trPr>
          <w:trHeight w:val="273"/>
        </w:trPr>
        <w:tc>
          <w:tcPr>
            <w:tcW w:w="3038" w:type="dxa"/>
            <w:vAlign w:val="center"/>
          </w:tcPr>
          <w:p w14:paraId="21388760" w14:textId="6B6CDBE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10AE2793" w14:textId="4170C9D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4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854" w:type="dxa"/>
            <w:vAlign w:val="center"/>
          </w:tcPr>
          <w:p w14:paraId="0430E0A3" w14:textId="1EFC5B8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3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24" w:type="dxa"/>
            <w:vMerge w:val="restart"/>
            <w:vAlign w:val="center"/>
          </w:tcPr>
          <w:p w14:paraId="62268376" w14:textId="50F45F82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F23B3C" w:rsidRPr="00926EA6" w14:paraId="42B2CFA7" w14:textId="41E88056" w:rsidTr="00E96E6B">
        <w:trPr>
          <w:trHeight w:val="273"/>
        </w:trPr>
        <w:tc>
          <w:tcPr>
            <w:tcW w:w="3038" w:type="dxa"/>
            <w:vAlign w:val="center"/>
          </w:tcPr>
          <w:p w14:paraId="3C4E92CD" w14:textId="5A86142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2D629EB6" w14:textId="524F3D4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.1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854" w:type="dxa"/>
            <w:vAlign w:val="center"/>
          </w:tcPr>
          <w:p w14:paraId="3B6F7699" w14:textId="44EDB4D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7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324" w:type="dxa"/>
            <w:vMerge/>
            <w:vAlign w:val="center"/>
          </w:tcPr>
          <w:p w14:paraId="3E259430" w14:textId="4644366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05F4C45" w14:textId="5D52C9E6" w:rsidTr="00E96E6B">
        <w:trPr>
          <w:trHeight w:val="273"/>
        </w:trPr>
        <w:tc>
          <w:tcPr>
            <w:tcW w:w="3038" w:type="dxa"/>
            <w:vAlign w:val="center"/>
          </w:tcPr>
          <w:p w14:paraId="60D507D1" w14:textId="2AD1E85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6799C812" w14:textId="6E3F67D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7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854" w:type="dxa"/>
            <w:vAlign w:val="center"/>
          </w:tcPr>
          <w:p w14:paraId="119D5101" w14:textId="11802EE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02.0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24" w:type="dxa"/>
            <w:vMerge/>
            <w:vAlign w:val="center"/>
          </w:tcPr>
          <w:p w14:paraId="5B394D82" w14:textId="0B6C85B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9E370FE" w14:textId="315FAA40" w:rsidTr="00E96E6B">
        <w:trPr>
          <w:trHeight w:val="273"/>
        </w:trPr>
        <w:tc>
          <w:tcPr>
            <w:tcW w:w="3038" w:type="dxa"/>
            <w:vAlign w:val="center"/>
          </w:tcPr>
          <w:p w14:paraId="22FDB6F4" w14:textId="5CAE36B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7A6077D8" w14:textId="7D940E6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8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854" w:type="dxa"/>
            <w:vAlign w:val="center"/>
          </w:tcPr>
          <w:p w14:paraId="61E28510" w14:textId="33FAB33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8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324" w:type="dxa"/>
            <w:vMerge/>
            <w:vAlign w:val="center"/>
          </w:tcPr>
          <w:p w14:paraId="4A17B0B8" w14:textId="0317568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7A4AB61A" w14:textId="77B81F8A" w:rsidTr="00E96E6B">
        <w:trPr>
          <w:trHeight w:val="273"/>
        </w:trPr>
        <w:tc>
          <w:tcPr>
            <w:tcW w:w="5892" w:type="dxa"/>
            <w:gridSpan w:val="2"/>
            <w:vAlign w:val="center"/>
          </w:tcPr>
          <w:p w14:paraId="79123600" w14:textId="651BF736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otal Carbon Dioxide (mmol/L)</w:t>
            </w:r>
          </w:p>
        </w:tc>
        <w:tc>
          <w:tcPr>
            <w:tcW w:w="2854" w:type="dxa"/>
            <w:vAlign w:val="center"/>
          </w:tcPr>
          <w:p w14:paraId="4AAEA1F3" w14:textId="10A3AB8D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2887BC2C" w14:textId="71F8FABD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2860A2E" w14:textId="3D5943E9" w:rsidTr="00E96E6B">
        <w:trPr>
          <w:trHeight w:val="273"/>
        </w:trPr>
        <w:tc>
          <w:tcPr>
            <w:tcW w:w="3038" w:type="dxa"/>
            <w:vAlign w:val="center"/>
          </w:tcPr>
          <w:p w14:paraId="1F3906A6" w14:textId="04FC493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69C0C3E0" w14:textId="33B9CDE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854" w:type="dxa"/>
            <w:vAlign w:val="center"/>
          </w:tcPr>
          <w:p w14:paraId="232763B6" w14:textId="7A1CBBA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4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324" w:type="dxa"/>
            <w:vMerge w:val="restart"/>
            <w:vAlign w:val="center"/>
          </w:tcPr>
          <w:p w14:paraId="3928EFD8" w14:textId="2D80B2D4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F23B3C" w:rsidRPr="00926EA6" w14:paraId="57C2D5BF" w14:textId="69DA1F7F" w:rsidTr="00E96E6B">
        <w:trPr>
          <w:trHeight w:val="273"/>
        </w:trPr>
        <w:tc>
          <w:tcPr>
            <w:tcW w:w="3038" w:type="dxa"/>
            <w:vAlign w:val="center"/>
          </w:tcPr>
          <w:p w14:paraId="1B418950" w14:textId="1FF6230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3C3D8C9E" w14:textId="3B570FD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854" w:type="dxa"/>
            <w:vAlign w:val="center"/>
          </w:tcPr>
          <w:p w14:paraId="204858F9" w14:textId="16078AC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324" w:type="dxa"/>
            <w:vMerge/>
            <w:vAlign w:val="center"/>
          </w:tcPr>
          <w:p w14:paraId="128A1E8E" w14:textId="1634277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E9C99F3" w14:textId="7E630F6C" w:rsidTr="00E96E6B">
        <w:trPr>
          <w:trHeight w:val="273"/>
        </w:trPr>
        <w:tc>
          <w:tcPr>
            <w:tcW w:w="3038" w:type="dxa"/>
            <w:vAlign w:val="center"/>
          </w:tcPr>
          <w:p w14:paraId="688EE803" w14:textId="7A351B4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4D679CF2" w14:textId="3A643F8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854" w:type="dxa"/>
            <w:vAlign w:val="center"/>
          </w:tcPr>
          <w:p w14:paraId="1AFCD24C" w14:textId="32E4DC5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2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324" w:type="dxa"/>
            <w:vMerge/>
            <w:vAlign w:val="center"/>
          </w:tcPr>
          <w:p w14:paraId="701C740A" w14:textId="70A4D3E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00B38D8" w14:textId="56DD7822" w:rsidTr="00E96E6B">
        <w:trPr>
          <w:trHeight w:val="273"/>
        </w:trPr>
        <w:tc>
          <w:tcPr>
            <w:tcW w:w="3038" w:type="dxa"/>
            <w:vAlign w:val="center"/>
          </w:tcPr>
          <w:p w14:paraId="28CAAB90" w14:textId="59CD65F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y 90</w:t>
            </w:r>
          </w:p>
        </w:tc>
        <w:tc>
          <w:tcPr>
            <w:tcW w:w="2854" w:type="dxa"/>
            <w:vAlign w:val="center"/>
          </w:tcPr>
          <w:p w14:paraId="02247434" w14:textId="10E6542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9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854" w:type="dxa"/>
            <w:vAlign w:val="center"/>
          </w:tcPr>
          <w:p w14:paraId="4B8AADE8" w14:textId="6F36D50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0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24" w:type="dxa"/>
            <w:vMerge/>
            <w:vAlign w:val="center"/>
          </w:tcPr>
          <w:p w14:paraId="223E6DE9" w14:textId="7EA3396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B7AC38E" w14:textId="63B4EADC" w:rsidTr="00E96E6B">
        <w:trPr>
          <w:trHeight w:val="273"/>
        </w:trPr>
        <w:tc>
          <w:tcPr>
            <w:tcW w:w="3038" w:type="dxa"/>
            <w:vAlign w:val="center"/>
          </w:tcPr>
          <w:p w14:paraId="59908EF5" w14:textId="5BC06047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2854" w:type="dxa"/>
            <w:vAlign w:val="center"/>
          </w:tcPr>
          <w:p w14:paraId="19C93AB4" w14:textId="7E3A61D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57DDBBDE" w14:textId="20C7DA4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707D217E" w14:textId="2E0DD51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6352A10" w14:textId="67BD418E" w:rsidTr="00E96E6B">
        <w:trPr>
          <w:trHeight w:val="273"/>
        </w:trPr>
        <w:tc>
          <w:tcPr>
            <w:tcW w:w="3038" w:type="dxa"/>
            <w:vAlign w:val="center"/>
          </w:tcPr>
          <w:p w14:paraId="7FACDDE6" w14:textId="393ADF2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25C9AD0E" w14:textId="259823B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46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854" w:type="dxa"/>
            <w:vAlign w:val="center"/>
          </w:tcPr>
          <w:p w14:paraId="4500A629" w14:textId="58A02FE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51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24" w:type="dxa"/>
            <w:vMerge w:val="restart"/>
            <w:vAlign w:val="center"/>
          </w:tcPr>
          <w:p w14:paraId="44F355F3" w14:textId="1A1D0E60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F23B3C" w:rsidRPr="00926EA6" w14:paraId="684A65D0" w14:textId="096BA1D1" w:rsidTr="00E96E6B">
        <w:trPr>
          <w:trHeight w:val="273"/>
        </w:trPr>
        <w:tc>
          <w:tcPr>
            <w:tcW w:w="3038" w:type="dxa"/>
            <w:vAlign w:val="center"/>
          </w:tcPr>
          <w:p w14:paraId="009B790A" w14:textId="3417E09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677F2436" w14:textId="145B734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42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854" w:type="dxa"/>
            <w:vAlign w:val="center"/>
          </w:tcPr>
          <w:p w14:paraId="139D1293" w14:textId="136194D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4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324" w:type="dxa"/>
            <w:vMerge/>
            <w:vAlign w:val="center"/>
          </w:tcPr>
          <w:p w14:paraId="0BDE4003" w14:textId="4E78C00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11EC82E" w14:textId="3EB98C07" w:rsidTr="00E96E6B">
        <w:trPr>
          <w:trHeight w:val="273"/>
        </w:trPr>
        <w:tc>
          <w:tcPr>
            <w:tcW w:w="3038" w:type="dxa"/>
            <w:vAlign w:val="center"/>
          </w:tcPr>
          <w:p w14:paraId="0930DBA5" w14:textId="10DAEF26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3266FED1" w14:textId="21983BE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38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854" w:type="dxa"/>
            <w:vAlign w:val="center"/>
          </w:tcPr>
          <w:p w14:paraId="344A6268" w14:textId="683FA69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42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24" w:type="dxa"/>
            <w:vMerge/>
            <w:vAlign w:val="center"/>
          </w:tcPr>
          <w:p w14:paraId="24ADF864" w14:textId="1A72BC9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79C651E" w14:textId="4F12947B" w:rsidTr="00E96E6B">
        <w:trPr>
          <w:trHeight w:val="273"/>
        </w:trPr>
        <w:tc>
          <w:tcPr>
            <w:tcW w:w="3038" w:type="dxa"/>
            <w:vAlign w:val="center"/>
          </w:tcPr>
          <w:p w14:paraId="54F25ADC" w14:textId="2CD3183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70949511" w14:textId="6CE6271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40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854" w:type="dxa"/>
            <w:vAlign w:val="center"/>
          </w:tcPr>
          <w:p w14:paraId="0F27A3A4" w14:textId="5475DD4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4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324" w:type="dxa"/>
            <w:vMerge/>
            <w:vAlign w:val="center"/>
          </w:tcPr>
          <w:p w14:paraId="7EBD84CB" w14:textId="26CE2FF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D514583" w14:textId="3964686B" w:rsidTr="00E96E6B">
        <w:trPr>
          <w:trHeight w:val="273"/>
        </w:trPr>
        <w:tc>
          <w:tcPr>
            <w:tcW w:w="3038" w:type="dxa"/>
            <w:vAlign w:val="center"/>
          </w:tcPr>
          <w:p w14:paraId="55E01606" w14:textId="5632DDE1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otal Serum Protein (g/dL)</w:t>
            </w:r>
          </w:p>
        </w:tc>
        <w:tc>
          <w:tcPr>
            <w:tcW w:w="2854" w:type="dxa"/>
            <w:vAlign w:val="center"/>
          </w:tcPr>
          <w:p w14:paraId="10B9D420" w14:textId="7876F54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440B9156" w14:textId="06AB836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0AD3758C" w14:textId="7CDCB04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F91EC55" w14:textId="41A53392" w:rsidTr="00E96E6B">
        <w:trPr>
          <w:trHeight w:val="273"/>
        </w:trPr>
        <w:tc>
          <w:tcPr>
            <w:tcW w:w="3038" w:type="dxa"/>
            <w:vAlign w:val="center"/>
          </w:tcPr>
          <w:p w14:paraId="61E4A1A2" w14:textId="05546AD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1B19A530" w14:textId="48B7548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54" w:type="dxa"/>
            <w:vAlign w:val="center"/>
          </w:tcPr>
          <w:p w14:paraId="41E2D40A" w14:textId="3C33519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04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0220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324" w:type="dxa"/>
            <w:vMerge w:val="restart"/>
            <w:vAlign w:val="center"/>
          </w:tcPr>
          <w:p w14:paraId="35ED66EA" w14:textId="42152E7C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F23B3C" w:rsidRPr="00926EA6" w14:paraId="5F535CBA" w14:textId="4D7D7235" w:rsidTr="00E96E6B">
        <w:trPr>
          <w:trHeight w:val="273"/>
        </w:trPr>
        <w:tc>
          <w:tcPr>
            <w:tcW w:w="3038" w:type="dxa"/>
            <w:vAlign w:val="center"/>
          </w:tcPr>
          <w:p w14:paraId="4C24641A" w14:textId="2F002CA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2B211097" w14:textId="17CD88F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89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854" w:type="dxa"/>
            <w:vAlign w:val="center"/>
          </w:tcPr>
          <w:p w14:paraId="2E862DD9" w14:textId="430D0CC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1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24" w:type="dxa"/>
            <w:vMerge/>
            <w:vAlign w:val="center"/>
          </w:tcPr>
          <w:p w14:paraId="6C99B220" w14:textId="7DFF7D7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46E2C9E" w14:textId="54F35061" w:rsidTr="00E96E6B">
        <w:trPr>
          <w:trHeight w:val="273"/>
        </w:trPr>
        <w:tc>
          <w:tcPr>
            <w:tcW w:w="3038" w:type="dxa"/>
            <w:vAlign w:val="center"/>
          </w:tcPr>
          <w:p w14:paraId="1C192304" w14:textId="0C29173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0B6102F5" w14:textId="66B10BD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0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54" w:type="dxa"/>
            <w:vAlign w:val="center"/>
          </w:tcPr>
          <w:p w14:paraId="23BB34D1" w14:textId="311FD1C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0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4" w:type="dxa"/>
            <w:vMerge/>
            <w:vAlign w:val="center"/>
          </w:tcPr>
          <w:p w14:paraId="5FE5F829" w14:textId="6B73CFA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46561BB" w14:textId="1790E034" w:rsidTr="00E96E6B">
        <w:trPr>
          <w:trHeight w:val="273"/>
        </w:trPr>
        <w:tc>
          <w:tcPr>
            <w:tcW w:w="3038" w:type="dxa"/>
            <w:vAlign w:val="center"/>
          </w:tcPr>
          <w:p w14:paraId="61B25634" w14:textId="097E1B9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11A1FA8F" w14:textId="2CBFB29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8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54" w:type="dxa"/>
            <w:vAlign w:val="center"/>
          </w:tcPr>
          <w:p w14:paraId="0E16087C" w14:textId="5133D30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6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324" w:type="dxa"/>
            <w:vMerge/>
            <w:vAlign w:val="center"/>
          </w:tcPr>
          <w:p w14:paraId="7E5029ED" w14:textId="12C480E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4D2467A" w14:textId="12BF59EA" w:rsidTr="00E96E6B">
        <w:trPr>
          <w:trHeight w:val="273"/>
        </w:trPr>
        <w:tc>
          <w:tcPr>
            <w:tcW w:w="3038" w:type="dxa"/>
            <w:vAlign w:val="center"/>
          </w:tcPr>
          <w:p w14:paraId="20632DDC" w14:textId="12DF0822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2854" w:type="dxa"/>
            <w:vAlign w:val="center"/>
          </w:tcPr>
          <w:p w14:paraId="17E30C1E" w14:textId="1147BDD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7C54A167" w14:textId="084BCC5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55C0E9B2" w14:textId="5EEBAFA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CA377A4" w14:textId="755747F1" w:rsidTr="00E96E6B">
        <w:trPr>
          <w:trHeight w:val="273"/>
        </w:trPr>
        <w:tc>
          <w:tcPr>
            <w:tcW w:w="3038" w:type="dxa"/>
            <w:vAlign w:val="center"/>
          </w:tcPr>
          <w:p w14:paraId="71E696FA" w14:textId="786C25B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363ADACC" w14:textId="4C34856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7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854" w:type="dxa"/>
            <w:vAlign w:val="center"/>
          </w:tcPr>
          <w:p w14:paraId="0AE8A632" w14:textId="15EE4E3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1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324" w:type="dxa"/>
            <w:vMerge w:val="restart"/>
            <w:vAlign w:val="center"/>
          </w:tcPr>
          <w:p w14:paraId="1A3C76BA" w14:textId="79F634DF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F23B3C" w:rsidRPr="00926EA6" w14:paraId="2CFF6CF5" w14:textId="6DEA05A0" w:rsidTr="00E96E6B">
        <w:trPr>
          <w:trHeight w:val="273"/>
        </w:trPr>
        <w:tc>
          <w:tcPr>
            <w:tcW w:w="3038" w:type="dxa"/>
            <w:vAlign w:val="center"/>
          </w:tcPr>
          <w:p w14:paraId="46319FA7" w14:textId="513DFA7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78C691AC" w14:textId="723B0AE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0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854" w:type="dxa"/>
            <w:vAlign w:val="center"/>
          </w:tcPr>
          <w:p w14:paraId="74CF62AD" w14:textId="5E1E8DA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24" w:type="dxa"/>
            <w:vMerge/>
            <w:vAlign w:val="center"/>
          </w:tcPr>
          <w:p w14:paraId="530975F7" w14:textId="23AAE39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527E848" w14:textId="5D22A3A3" w:rsidTr="00E96E6B">
        <w:trPr>
          <w:trHeight w:val="273"/>
        </w:trPr>
        <w:tc>
          <w:tcPr>
            <w:tcW w:w="3038" w:type="dxa"/>
            <w:vAlign w:val="center"/>
          </w:tcPr>
          <w:p w14:paraId="5E03BFE1" w14:textId="405E3AEC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50E50283" w14:textId="552DD11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6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854" w:type="dxa"/>
            <w:vAlign w:val="center"/>
          </w:tcPr>
          <w:p w14:paraId="7C9E4B61" w14:textId="59BAE50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4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24" w:type="dxa"/>
            <w:vMerge/>
            <w:vAlign w:val="center"/>
          </w:tcPr>
          <w:p w14:paraId="5FBEC8BD" w14:textId="398FCFC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BBEAECD" w14:textId="0DF1ED35" w:rsidTr="00E96E6B">
        <w:trPr>
          <w:trHeight w:val="273"/>
        </w:trPr>
        <w:tc>
          <w:tcPr>
            <w:tcW w:w="3038" w:type="dxa"/>
            <w:vAlign w:val="center"/>
          </w:tcPr>
          <w:p w14:paraId="5706E207" w14:textId="52EB6B6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3E1A1882" w14:textId="71F1F61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9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854" w:type="dxa"/>
            <w:vAlign w:val="center"/>
          </w:tcPr>
          <w:p w14:paraId="0A2B17A2" w14:textId="6A79DBE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5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72388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324" w:type="dxa"/>
            <w:vMerge/>
            <w:vAlign w:val="center"/>
          </w:tcPr>
          <w:p w14:paraId="3236649D" w14:textId="7509A45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4EF0D3D" w14:textId="7406FB37" w:rsidTr="00E96E6B">
        <w:trPr>
          <w:trHeight w:val="273"/>
        </w:trPr>
        <w:tc>
          <w:tcPr>
            <w:tcW w:w="3038" w:type="dxa"/>
            <w:vAlign w:val="center"/>
          </w:tcPr>
          <w:p w14:paraId="0D44F187" w14:textId="61FE16D9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otal Globulin (g/dL)</w:t>
            </w:r>
          </w:p>
        </w:tc>
        <w:tc>
          <w:tcPr>
            <w:tcW w:w="2854" w:type="dxa"/>
            <w:vAlign w:val="center"/>
          </w:tcPr>
          <w:p w14:paraId="28F26FAF" w14:textId="6BBF6E8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77B3436B" w14:textId="29FF256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332E5E93" w14:textId="3C49BDE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21019EC" w14:textId="5ACB0625" w:rsidTr="00E96E6B">
        <w:trPr>
          <w:trHeight w:val="273"/>
        </w:trPr>
        <w:tc>
          <w:tcPr>
            <w:tcW w:w="3038" w:type="dxa"/>
            <w:vAlign w:val="center"/>
          </w:tcPr>
          <w:p w14:paraId="31DB9CDA" w14:textId="1D8D440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511D19CE" w14:textId="5FF695D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8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854" w:type="dxa"/>
            <w:vAlign w:val="center"/>
          </w:tcPr>
          <w:p w14:paraId="6473E008" w14:textId="11E05B2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3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4" w:type="dxa"/>
            <w:vMerge w:val="restart"/>
            <w:vAlign w:val="center"/>
          </w:tcPr>
          <w:p w14:paraId="4C6677D6" w14:textId="18E315E1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F23B3C" w:rsidRPr="00926EA6" w14:paraId="3568EDC2" w14:textId="0CC62565" w:rsidTr="00E96E6B">
        <w:trPr>
          <w:trHeight w:val="273"/>
        </w:trPr>
        <w:tc>
          <w:tcPr>
            <w:tcW w:w="3038" w:type="dxa"/>
            <w:vAlign w:val="center"/>
          </w:tcPr>
          <w:p w14:paraId="0EBF29A9" w14:textId="53073DE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56ADF157" w14:textId="6715205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0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54" w:type="dxa"/>
            <w:vAlign w:val="center"/>
          </w:tcPr>
          <w:p w14:paraId="6A10723E" w14:textId="308750A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6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24" w:type="dxa"/>
            <w:vMerge/>
            <w:vAlign w:val="center"/>
          </w:tcPr>
          <w:p w14:paraId="13FB93FC" w14:textId="1FE7702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47A8AA8" w14:textId="5F3921CA" w:rsidTr="00E96E6B">
        <w:trPr>
          <w:trHeight w:val="273"/>
        </w:trPr>
        <w:tc>
          <w:tcPr>
            <w:tcW w:w="3038" w:type="dxa"/>
            <w:vAlign w:val="center"/>
          </w:tcPr>
          <w:p w14:paraId="157602B2" w14:textId="00EC58E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6B522A9F" w14:textId="522EBBD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4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854" w:type="dxa"/>
            <w:vAlign w:val="center"/>
          </w:tcPr>
          <w:p w14:paraId="4A3A0C4C" w14:textId="65E9DDE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6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24" w:type="dxa"/>
            <w:vMerge/>
            <w:vAlign w:val="center"/>
          </w:tcPr>
          <w:p w14:paraId="2FF6A73D" w14:textId="2123387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B3E910D" w14:textId="34579964" w:rsidTr="00E96E6B">
        <w:trPr>
          <w:trHeight w:val="273"/>
        </w:trPr>
        <w:tc>
          <w:tcPr>
            <w:tcW w:w="3038" w:type="dxa"/>
            <w:vAlign w:val="center"/>
          </w:tcPr>
          <w:p w14:paraId="0C260B0D" w14:textId="7060AA9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2A82B828" w14:textId="57F2F8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9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854" w:type="dxa"/>
            <w:vAlign w:val="center"/>
          </w:tcPr>
          <w:p w14:paraId="73DFA67A" w14:textId="1F28C47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1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324" w:type="dxa"/>
            <w:vMerge/>
            <w:vAlign w:val="center"/>
          </w:tcPr>
          <w:p w14:paraId="66028F41" w14:textId="4582573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F27CC9B" w14:textId="4470BA7C" w:rsidTr="00E96E6B">
        <w:trPr>
          <w:trHeight w:val="273"/>
        </w:trPr>
        <w:tc>
          <w:tcPr>
            <w:tcW w:w="3038" w:type="dxa"/>
            <w:vAlign w:val="center"/>
          </w:tcPr>
          <w:p w14:paraId="14972E31" w14:textId="7F12606C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Albumin:Globulin</w:t>
            </w:r>
          </w:p>
        </w:tc>
        <w:tc>
          <w:tcPr>
            <w:tcW w:w="2854" w:type="dxa"/>
            <w:vAlign w:val="center"/>
          </w:tcPr>
          <w:p w14:paraId="06D3BC56" w14:textId="7F0A101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03ECDB01" w14:textId="4018EC3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309A6BD6" w14:textId="172A14E8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709DB4A" w14:textId="3F2EEE86" w:rsidTr="00E96E6B">
        <w:trPr>
          <w:trHeight w:val="273"/>
        </w:trPr>
        <w:tc>
          <w:tcPr>
            <w:tcW w:w="3038" w:type="dxa"/>
            <w:vAlign w:val="center"/>
          </w:tcPr>
          <w:p w14:paraId="24E12450" w14:textId="5A072A0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6C3AC7E8" w14:textId="7A05364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854" w:type="dxa"/>
            <w:vAlign w:val="center"/>
          </w:tcPr>
          <w:p w14:paraId="26140DFD" w14:textId="3500657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4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24" w:type="dxa"/>
            <w:vMerge w:val="restart"/>
            <w:vAlign w:val="center"/>
          </w:tcPr>
          <w:p w14:paraId="6A695C61" w14:textId="2BE9B0C3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F23B3C" w:rsidRPr="00926EA6" w14:paraId="645F237D" w14:textId="3BBECC3D" w:rsidTr="00E96E6B">
        <w:trPr>
          <w:trHeight w:val="273"/>
        </w:trPr>
        <w:tc>
          <w:tcPr>
            <w:tcW w:w="3038" w:type="dxa"/>
            <w:vAlign w:val="center"/>
          </w:tcPr>
          <w:p w14:paraId="002E8EDD" w14:textId="2C8CD8E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152B53C2" w14:textId="6B40482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2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  <w:vAlign w:val="center"/>
          </w:tcPr>
          <w:p w14:paraId="3A38F80B" w14:textId="1C1C476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72388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324" w:type="dxa"/>
            <w:vMerge/>
            <w:vAlign w:val="center"/>
          </w:tcPr>
          <w:p w14:paraId="3690998A" w14:textId="6026635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7AF6063" w14:textId="0B680BB7" w:rsidTr="00E96E6B">
        <w:trPr>
          <w:trHeight w:val="273"/>
        </w:trPr>
        <w:tc>
          <w:tcPr>
            <w:tcW w:w="3038" w:type="dxa"/>
            <w:vAlign w:val="center"/>
          </w:tcPr>
          <w:p w14:paraId="30E162E1" w14:textId="2ED2078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519B1DDD" w14:textId="03EAED7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854" w:type="dxa"/>
            <w:vAlign w:val="center"/>
          </w:tcPr>
          <w:p w14:paraId="46D5961B" w14:textId="66A5B66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5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324" w:type="dxa"/>
            <w:vMerge/>
            <w:vAlign w:val="center"/>
          </w:tcPr>
          <w:p w14:paraId="0AEC5617" w14:textId="00850D9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571C780" w14:textId="62E405E7" w:rsidTr="00E96E6B">
        <w:trPr>
          <w:trHeight w:val="273"/>
        </w:trPr>
        <w:tc>
          <w:tcPr>
            <w:tcW w:w="3038" w:type="dxa"/>
            <w:vAlign w:val="center"/>
          </w:tcPr>
          <w:p w14:paraId="0E117A01" w14:textId="69CF1BE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4F822924" w14:textId="7E53F0D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6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854" w:type="dxa"/>
            <w:vAlign w:val="center"/>
          </w:tcPr>
          <w:p w14:paraId="4F712D6F" w14:textId="754AB3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3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4" w:type="dxa"/>
            <w:vMerge/>
            <w:vAlign w:val="center"/>
          </w:tcPr>
          <w:p w14:paraId="43E8CF9E" w14:textId="79DB088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D946DEB" w14:textId="20C01470" w:rsidTr="00E96E6B">
        <w:trPr>
          <w:trHeight w:val="273"/>
        </w:trPr>
        <w:tc>
          <w:tcPr>
            <w:tcW w:w="3038" w:type="dxa"/>
            <w:vAlign w:val="center"/>
          </w:tcPr>
          <w:p w14:paraId="08FF50F2" w14:textId="392CE277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otal Bilirubin (mg/dL)</w:t>
            </w:r>
          </w:p>
        </w:tc>
        <w:tc>
          <w:tcPr>
            <w:tcW w:w="2854" w:type="dxa"/>
            <w:vAlign w:val="center"/>
          </w:tcPr>
          <w:p w14:paraId="45D1066A" w14:textId="09F8B5A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7EEFFAAD" w14:textId="255E0AB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5770CDCF" w14:textId="23CD9454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5C91EF2" w14:textId="014DDC54" w:rsidTr="00E96E6B">
        <w:trPr>
          <w:trHeight w:val="273"/>
        </w:trPr>
        <w:tc>
          <w:tcPr>
            <w:tcW w:w="3038" w:type="dxa"/>
            <w:vAlign w:val="center"/>
          </w:tcPr>
          <w:p w14:paraId="6249A38A" w14:textId="10D8E30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3E13D6CD" w14:textId="4DC9C8F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854" w:type="dxa"/>
            <w:vAlign w:val="center"/>
          </w:tcPr>
          <w:p w14:paraId="1A243F02" w14:textId="512F043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5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324" w:type="dxa"/>
            <w:vMerge w:val="restart"/>
            <w:vAlign w:val="center"/>
          </w:tcPr>
          <w:p w14:paraId="7B91DC9B" w14:textId="667A6A53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F23B3C" w:rsidRPr="00926EA6" w14:paraId="7DD01977" w14:textId="24C72B71" w:rsidTr="00E96E6B">
        <w:trPr>
          <w:trHeight w:val="273"/>
        </w:trPr>
        <w:tc>
          <w:tcPr>
            <w:tcW w:w="3038" w:type="dxa"/>
            <w:vAlign w:val="center"/>
          </w:tcPr>
          <w:p w14:paraId="2FB4EE7A" w14:textId="5BFC697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4B2D7983" w14:textId="13C2A2E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854" w:type="dxa"/>
            <w:vAlign w:val="center"/>
          </w:tcPr>
          <w:p w14:paraId="2A9B8376" w14:textId="2CF1473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324" w:type="dxa"/>
            <w:vMerge/>
            <w:vAlign w:val="center"/>
          </w:tcPr>
          <w:p w14:paraId="2B0F1CC9" w14:textId="476C676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5888B4E" w14:textId="721096F7" w:rsidTr="00E96E6B">
        <w:trPr>
          <w:trHeight w:val="273"/>
        </w:trPr>
        <w:tc>
          <w:tcPr>
            <w:tcW w:w="3038" w:type="dxa"/>
            <w:vAlign w:val="center"/>
          </w:tcPr>
          <w:p w14:paraId="336DF141" w14:textId="5BB4825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1BCD0A61" w14:textId="3F46297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854" w:type="dxa"/>
            <w:vAlign w:val="center"/>
          </w:tcPr>
          <w:p w14:paraId="2413F4D2" w14:textId="01B20A0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324" w:type="dxa"/>
            <w:vMerge/>
            <w:vAlign w:val="center"/>
          </w:tcPr>
          <w:p w14:paraId="2CA3DE01" w14:textId="4C22E74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E4EA808" w14:textId="504F0A09" w:rsidTr="00E96E6B">
        <w:trPr>
          <w:trHeight w:val="273"/>
        </w:trPr>
        <w:tc>
          <w:tcPr>
            <w:tcW w:w="3038" w:type="dxa"/>
            <w:vAlign w:val="center"/>
          </w:tcPr>
          <w:p w14:paraId="0254F8FF" w14:textId="1EE252F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10E0F0F5" w14:textId="2636BCA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9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854" w:type="dxa"/>
            <w:vAlign w:val="center"/>
          </w:tcPr>
          <w:p w14:paraId="2088A1D4" w14:textId="1CF028E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4" w:type="dxa"/>
            <w:vMerge/>
            <w:vAlign w:val="center"/>
          </w:tcPr>
          <w:p w14:paraId="34B4FCAF" w14:textId="79A52A2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73337060" w14:textId="67806930" w:rsidTr="00E96E6B">
        <w:trPr>
          <w:trHeight w:val="273"/>
        </w:trPr>
        <w:tc>
          <w:tcPr>
            <w:tcW w:w="5892" w:type="dxa"/>
            <w:gridSpan w:val="2"/>
            <w:vAlign w:val="center"/>
          </w:tcPr>
          <w:p w14:paraId="38F88A87" w14:textId="3776CDE2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Alkaline Phosphatase (IU/L)</w:t>
            </w:r>
          </w:p>
        </w:tc>
        <w:tc>
          <w:tcPr>
            <w:tcW w:w="2854" w:type="dxa"/>
            <w:vAlign w:val="center"/>
          </w:tcPr>
          <w:p w14:paraId="31E72FFD" w14:textId="463A1005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0D28D9AD" w14:textId="3C857904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5355285" w14:textId="0A845F01" w:rsidTr="00E96E6B">
        <w:trPr>
          <w:trHeight w:val="273"/>
        </w:trPr>
        <w:tc>
          <w:tcPr>
            <w:tcW w:w="3038" w:type="dxa"/>
            <w:vAlign w:val="center"/>
          </w:tcPr>
          <w:p w14:paraId="176B0B5D" w14:textId="58E7C57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009FA543" w14:textId="445E661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.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854" w:type="dxa"/>
            <w:vAlign w:val="center"/>
          </w:tcPr>
          <w:p w14:paraId="0793B0D8" w14:textId="7480167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0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2324" w:type="dxa"/>
            <w:vMerge w:val="restart"/>
            <w:vAlign w:val="center"/>
          </w:tcPr>
          <w:p w14:paraId="47F3F61B" w14:textId="5939692A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F23B3C" w:rsidRPr="00926EA6" w14:paraId="44C09355" w14:textId="00B1E7BF" w:rsidTr="00E96E6B">
        <w:trPr>
          <w:trHeight w:val="273"/>
        </w:trPr>
        <w:tc>
          <w:tcPr>
            <w:tcW w:w="3038" w:type="dxa"/>
            <w:vAlign w:val="center"/>
          </w:tcPr>
          <w:p w14:paraId="19AB9F45" w14:textId="36CB970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6809E3B8" w14:textId="70EB9CD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.2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2854" w:type="dxa"/>
            <w:vAlign w:val="center"/>
          </w:tcPr>
          <w:p w14:paraId="5E71F8E3" w14:textId="19ECBF7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2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2324" w:type="dxa"/>
            <w:vMerge/>
            <w:vAlign w:val="center"/>
          </w:tcPr>
          <w:p w14:paraId="5565FDA5" w14:textId="653D6E0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75F0501" w14:textId="05201BF3" w:rsidTr="00E96E6B">
        <w:trPr>
          <w:trHeight w:val="273"/>
        </w:trPr>
        <w:tc>
          <w:tcPr>
            <w:tcW w:w="3038" w:type="dxa"/>
            <w:vAlign w:val="center"/>
          </w:tcPr>
          <w:p w14:paraId="2AE10F67" w14:textId="56096AC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1718AEFF" w14:textId="2A793C1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.0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2854" w:type="dxa"/>
            <w:vAlign w:val="center"/>
          </w:tcPr>
          <w:p w14:paraId="28FE388A" w14:textId="08027F9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.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324" w:type="dxa"/>
            <w:vMerge/>
            <w:vAlign w:val="center"/>
          </w:tcPr>
          <w:p w14:paraId="3BCBE00C" w14:textId="50DB38D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C27F7B7" w14:textId="12312215" w:rsidTr="00E96E6B">
        <w:trPr>
          <w:trHeight w:val="273"/>
        </w:trPr>
        <w:tc>
          <w:tcPr>
            <w:tcW w:w="3038" w:type="dxa"/>
            <w:vAlign w:val="center"/>
          </w:tcPr>
          <w:p w14:paraId="334FA645" w14:textId="23B8CDB4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11AA73AB" w14:textId="62E4AF4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.9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854" w:type="dxa"/>
            <w:vAlign w:val="center"/>
          </w:tcPr>
          <w:p w14:paraId="53242F5A" w14:textId="7A24E2D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.6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324" w:type="dxa"/>
            <w:vMerge/>
            <w:vAlign w:val="center"/>
          </w:tcPr>
          <w:p w14:paraId="2E396D6F" w14:textId="468C5F4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58DDFEDC" w14:textId="63C1492A" w:rsidTr="00E96E6B">
        <w:trPr>
          <w:trHeight w:val="273"/>
        </w:trPr>
        <w:tc>
          <w:tcPr>
            <w:tcW w:w="5892" w:type="dxa"/>
            <w:gridSpan w:val="2"/>
            <w:vAlign w:val="center"/>
          </w:tcPr>
          <w:p w14:paraId="2B2A9DE5" w14:textId="2FE19B02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 Aminotransferase (IU/L)</w:t>
            </w:r>
          </w:p>
        </w:tc>
        <w:tc>
          <w:tcPr>
            <w:tcW w:w="2854" w:type="dxa"/>
            <w:vAlign w:val="center"/>
          </w:tcPr>
          <w:p w14:paraId="1CF8359B" w14:textId="6417FA63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792D45DC" w14:textId="06ED96DD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3E8A80E" w14:textId="01F0C522" w:rsidTr="00E96E6B">
        <w:trPr>
          <w:trHeight w:val="273"/>
        </w:trPr>
        <w:tc>
          <w:tcPr>
            <w:tcW w:w="3038" w:type="dxa"/>
            <w:vAlign w:val="center"/>
          </w:tcPr>
          <w:p w14:paraId="5787142A" w14:textId="49C7BD9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741D6BB7" w14:textId="741F978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4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854" w:type="dxa"/>
            <w:vAlign w:val="center"/>
          </w:tcPr>
          <w:p w14:paraId="27BA513B" w14:textId="7B057AF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1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324" w:type="dxa"/>
            <w:vMerge w:val="restart"/>
            <w:vAlign w:val="center"/>
          </w:tcPr>
          <w:p w14:paraId="31CB00C1" w14:textId="3DC677DA" w:rsidR="00F23B3C" w:rsidRPr="00E96E6B" w:rsidRDefault="00D376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F23B3C" w:rsidRPr="00926EA6" w14:paraId="25B0203A" w14:textId="22624F7D" w:rsidTr="00E96E6B">
        <w:trPr>
          <w:trHeight w:val="273"/>
        </w:trPr>
        <w:tc>
          <w:tcPr>
            <w:tcW w:w="3038" w:type="dxa"/>
            <w:vAlign w:val="center"/>
          </w:tcPr>
          <w:p w14:paraId="1F8406EA" w14:textId="580D198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270A1314" w14:textId="1C4A92D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5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854" w:type="dxa"/>
            <w:vAlign w:val="center"/>
          </w:tcPr>
          <w:p w14:paraId="488AB876" w14:textId="73EF545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7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324" w:type="dxa"/>
            <w:vMerge/>
            <w:vAlign w:val="center"/>
          </w:tcPr>
          <w:p w14:paraId="0CD36AAD" w14:textId="546E313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521C85C" w14:textId="4F16D96C" w:rsidTr="00E96E6B">
        <w:trPr>
          <w:trHeight w:val="273"/>
        </w:trPr>
        <w:tc>
          <w:tcPr>
            <w:tcW w:w="3038" w:type="dxa"/>
            <w:vAlign w:val="center"/>
          </w:tcPr>
          <w:p w14:paraId="70D11F71" w14:textId="28E8DFA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21B0321B" w14:textId="3F833D1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2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  <w:r w:rsidR="00FB7166" w:rsidRPr="00E96E6B" w:rsidDel="000723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54" w:type="dxa"/>
            <w:vAlign w:val="center"/>
          </w:tcPr>
          <w:p w14:paraId="7F7EF99D" w14:textId="28CC3B2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2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  <w:r w:rsidR="00FB7166" w:rsidRPr="00E96E6B" w:rsidDel="000723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/>
            <w:vAlign w:val="center"/>
          </w:tcPr>
          <w:p w14:paraId="453B0B00" w14:textId="5EA084E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8768286" w14:textId="0D0C7E6C" w:rsidTr="00E96E6B">
        <w:trPr>
          <w:trHeight w:val="273"/>
        </w:trPr>
        <w:tc>
          <w:tcPr>
            <w:tcW w:w="3038" w:type="dxa"/>
            <w:vAlign w:val="center"/>
          </w:tcPr>
          <w:p w14:paraId="7C101E3A" w14:textId="22568DB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116488BD" w14:textId="3E063B2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9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854" w:type="dxa"/>
            <w:vAlign w:val="center"/>
          </w:tcPr>
          <w:p w14:paraId="58DE8344" w14:textId="10184E4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4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B7166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166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324" w:type="dxa"/>
            <w:vMerge/>
            <w:vAlign w:val="center"/>
          </w:tcPr>
          <w:p w14:paraId="6B5EA1EA" w14:textId="3E137F6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2A9156F6" w14:textId="41CC6FAA" w:rsidTr="00E96E6B">
        <w:trPr>
          <w:trHeight w:val="273"/>
        </w:trPr>
        <w:tc>
          <w:tcPr>
            <w:tcW w:w="5892" w:type="dxa"/>
            <w:gridSpan w:val="2"/>
            <w:vAlign w:val="center"/>
          </w:tcPr>
          <w:p w14:paraId="174C6C34" w14:textId="42FFBC37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Alanine Aminotransferase (IU/L)</w:t>
            </w:r>
          </w:p>
        </w:tc>
        <w:tc>
          <w:tcPr>
            <w:tcW w:w="2854" w:type="dxa"/>
            <w:vAlign w:val="center"/>
          </w:tcPr>
          <w:p w14:paraId="69DFBCE9" w14:textId="755C81BC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475F356C" w14:textId="78E9F0EB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8E27081" w14:textId="42145898" w:rsidTr="00E96E6B">
        <w:trPr>
          <w:trHeight w:val="273"/>
        </w:trPr>
        <w:tc>
          <w:tcPr>
            <w:tcW w:w="3038" w:type="dxa"/>
            <w:vAlign w:val="center"/>
          </w:tcPr>
          <w:p w14:paraId="24C1F655" w14:textId="132DF25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854" w:type="dxa"/>
            <w:vAlign w:val="center"/>
          </w:tcPr>
          <w:p w14:paraId="4013E1FC" w14:textId="0F7F4D4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3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2854" w:type="dxa"/>
            <w:vAlign w:val="center"/>
          </w:tcPr>
          <w:p w14:paraId="55D168D9" w14:textId="21C4C76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324" w:type="dxa"/>
            <w:vMerge w:val="restart"/>
            <w:vAlign w:val="center"/>
          </w:tcPr>
          <w:p w14:paraId="5DB020AD" w14:textId="28578EF7" w:rsidR="00F23B3C" w:rsidRPr="00E96E6B" w:rsidRDefault="00D376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F23B3C" w:rsidRPr="00926EA6" w14:paraId="225282B0" w14:textId="57897C06" w:rsidTr="00E96E6B">
        <w:trPr>
          <w:trHeight w:val="273"/>
        </w:trPr>
        <w:tc>
          <w:tcPr>
            <w:tcW w:w="3038" w:type="dxa"/>
            <w:vAlign w:val="center"/>
          </w:tcPr>
          <w:p w14:paraId="3202CEAB" w14:textId="521F2BD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854" w:type="dxa"/>
            <w:vAlign w:val="center"/>
          </w:tcPr>
          <w:p w14:paraId="30BF4CBD" w14:textId="1522AB1D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2854" w:type="dxa"/>
            <w:vAlign w:val="center"/>
          </w:tcPr>
          <w:p w14:paraId="35EFC79A" w14:textId="6E0B323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324" w:type="dxa"/>
            <w:vMerge/>
            <w:vAlign w:val="center"/>
          </w:tcPr>
          <w:p w14:paraId="4AC929B9" w14:textId="323C8A11" w:rsidR="00F23B3C" w:rsidRPr="00E96E6B" w:rsidRDefault="00F23B3C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0BF04D5" w14:textId="11A10F4A" w:rsidTr="00E96E6B">
        <w:trPr>
          <w:trHeight w:val="273"/>
        </w:trPr>
        <w:tc>
          <w:tcPr>
            <w:tcW w:w="3038" w:type="dxa"/>
            <w:vAlign w:val="center"/>
          </w:tcPr>
          <w:p w14:paraId="526C63AB" w14:textId="3D351D8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854" w:type="dxa"/>
            <w:vAlign w:val="center"/>
          </w:tcPr>
          <w:p w14:paraId="233866C6" w14:textId="3E91D75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9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2854" w:type="dxa"/>
            <w:vAlign w:val="center"/>
          </w:tcPr>
          <w:p w14:paraId="45CB70A1" w14:textId="7BFF3EB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2324" w:type="dxa"/>
            <w:vMerge/>
            <w:vAlign w:val="center"/>
          </w:tcPr>
          <w:p w14:paraId="28AC9AE5" w14:textId="35657E0A" w:rsidR="00F23B3C" w:rsidRPr="00E96E6B" w:rsidRDefault="00F23B3C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A1A93E7" w14:textId="4FA6BD56" w:rsidTr="00E96E6B">
        <w:trPr>
          <w:trHeight w:val="273"/>
        </w:trPr>
        <w:tc>
          <w:tcPr>
            <w:tcW w:w="3038" w:type="dxa"/>
            <w:vAlign w:val="center"/>
          </w:tcPr>
          <w:p w14:paraId="3B29175A" w14:textId="6E703F7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854" w:type="dxa"/>
            <w:vAlign w:val="center"/>
          </w:tcPr>
          <w:p w14:paraId="3271A579" w14:textId="0A167E2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2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854" w:type="dxa"/>
            <w:vAlign w:val="center"/>
          </w:tcPr>
          <w:p w14:paraId="4CE5E6BA" w14:textId="1BF1649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2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324" w:type="dxa"/>
            <w:vMerge/>
            <w:vAlign w:val="center"/>
          </w:tcPr>
          <w:p w14:paraId="2AD14A42" w14:textId="5711599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BB54FD" w14:paraId="23181BBC" w14:textId="591DF9C2" w:rsidTr="00E96E6B">
        <w:trPr>
          <w:trHeight w:val="273"/>
        </w:trPr>
        <w:tc>
          <w:tcPr>
            <w:tcW w:w="11070" w:type="dxa"/>
            <w:gridSpan w:val="4"/>
            <w:vAlign w:val="center"/>
          </w:tcPr>
          <w:p w14:paraId="085FAF8E" w14:textId="4ABA7105" w:rsidR="009E2AFA" w:rsidRPr="00BB54FD" w:rsidRDefault="009E2AFA" w:rsidP="00E96E6B">
            <w:pPr>
              <w:rPr>
                <w:rFonts w:eastAsia="Times New Roman" w:cs="Times New Roman"/>
                <w:sz w:val="16"/>
                <w:szCs w:val="20"/>
              </w:rPr>
            </w:pPr>
          </w:p>
          <w:p w14:paraId="3E6AD271" w14:textId="0C6AA973" w:rsidR="00F40EFE" w:rsidRPr="00BB54FD" w:rsidRDefault="00E60331" w:rsidP="00E96E6B">
            <w:pPr>
              <w:ind w:right="-288"/>
              <w:rPr>
                <w:rFonts w:asciiTheme="minorHAnsi" w:eastAsia="Times New Roman" w:hAnsiTheme="minorHAnsi" w:cs="Times New Roman"/>
                <w:sz w:val="16"/>
                <w:szCs w:val="20"/>
              </w:rPr>
            </w:pPr>
            <w:r w:rsidRPr="00AE6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s: 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: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nda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ation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>; P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rietary spearmint extract; P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cebo</w:t>
            </w:r>
            <w:r w:rsidRPr="00AE6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AE66B2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AE66B2">
              <w:rPr>
                <w:rFonts w:ascii="Times New Roman" w:hAnsi="Times New Roman" w:cs="Times New Roman"/>
                <w:sz w:val="24"/>
                <w:szCs w:val="24"/>
              </w:rPr>
              <w:t xml:space="preserve">values are </w:t>
            </w:r>
            <w:r w:rsidRPr="00BB54FD">
              <w:rPr>
                <w:rFonts w:ascii="Times New Roman" w:hAnsi="Times New Roman" w:cs="Times New Roman"/>
                <w:sz w:val="24"/>
                <w:szCs w:val="24"/>
              </w:rPr>
              <w:t xml:space="preserve">shown. </w:t>
            </w:r>
            <w:r w:rsidR="00F40EF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+S</w:t>
            </w:r>
            <w:r w:rsidR="004C616B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F40EF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unavailable due to a single measurement value.</w:t>
            </w:r>
          </w:p>
        </w:tc>
      </w:tr>
    </w:tbl>
    <w:p w14:paraId="1DA3A108" w14:textId="6E037086" w:rsidR="00F23B3C" w:rsidRPr="00BB54FD" w:rsidRDefault="00F23B3C" w:rsidP="00BB54FD">
      <w:pPr>
        <w:spacing w:line="240" w:lineRule="auto"/>
      </w:pPr>
    </w:p>
    <w:p w14:paraId="29656AF4" w14:textId="41BD14F2" w:rsidR="00F23B3C" w:rsidRPr="00E96E6B" w:rsidRDefault="00B66450" w:rsidP="00BB54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6E6B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l Table S3</w:t>
      </w:r>
      <w:r w:rsidR="00650F37" w:rsidRPr="00E96E6B">
        <w:rPr>
          <w:rFonts w:ascii="Times New Roman" w:hAnsi="Times New Roman" w:cs="Times New Roman"/>
          <w:sz w:val="24"/>
          <w:szCs w:val="24"/>
        </w:rPr>
        <w:t xml:space="preserve">. </w:t>
      </w:r>
      <w:r w:rsidR="00DF5692" w:rsidRPr="00E96E6B">
        <w:rPr>
          <w:rFonts w:ascii="Times New Roman" w:hAnsi="Times New Roman" w:cs="Times New Roman"/>
          <w:sz w:val="24"/>
          <w:szCs w:val="24"/>
        </w:rPr>
        <w:t xml:space="preserve">Blood </w:t>
      </w:r>
      <w:r w:rsidR="00650F37" w:rsidRPr="00E96E6B">
        <w:rPr>
          <w:rFonts w:ascii="Times New Roman" w:hAnsi="Times New Roman" w:cs="Times New Roman"/>
          <w:sz w:val="24"/>
          <w:szCs w:val="24"/>
        </w:rPr>
        <w:t>Lipids</w:t>
      </w:r>
      <w:r w:rsidR="00F23B3C" w:rsidRPr="00E96E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11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1"/>
        <w:gridCol w:w="2960"/>
        <w:gridCol w:w="2960"/>
        <w:gridCol w:w="2005"/>
      </w:tblGrid>
      <w:tr w:rsidR="004F13B3" w:rsidRPr="00926EA6" w14:paraId="5D47EE41" w14:textId="0C97CAB8" w:rsidTr="00E96E6B">
        <w:trPr>
          <w:trHeight w:val="322"/>
          <w:tblHeader/>
        </w:trPr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3E84FE" w14:textId="0DD9668D" w:rsidR="004F13B3" w:rsidRPr="00E96E6B" w:rsidRDefault="004F13B3">
            <w:pPr>
              <w:tabs>
                <w:tab w:val="right" w:pos="2502"/>
              </w:tabs>
              <w:ind w:hanging="14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 w:rsidR="007641E7" w:rsidRPr="00AE66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1C914B0" w14:textId="77777777" w:rsidR="004F13B3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</w:t>
            </w:r>
          </w:p>
          <w:p w14:paraId="333B9C40" w14:textId="60F1F958" w:rsidR="004F13B3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±</w:t>
            </w:r>
            <w:r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8C92516" w14:textId="77777777" w:rsidR="004F13B3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</w:t>
            </w:r>
          </w:p>
          <w:p w14:paraId="67D702F0" w14:textId="7FEF6DFA" w:rsidR="004F13B3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±</w:t>
            </w:r>
            <w:r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009B34DF" w14:textId="577A5EE8" w:rsidR="004F13B3" w:rsidRPr="00E96E6B" w:rsidRDefault="004F13B3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23B3C" w:rsidRPr="00926EA6" w14:paraId="25916D03" w14:textId="1D3B6CDE" w:rsidTr="00E96E6B">
        <w:trPr>
          <w:trHeight w:val="325"/>
        </w:trPr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2B8C2A01" w14:textId="1B1DD298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vAlign w:val="bottom"/>
          </w:tcPr>
          <w:p w14:paraId="3B342701" w14:textId="6224DA0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  <w:vAlign w:val="bottom"/>
          </w:tcPr>
          <w:p w14:paraId="5AC92582" w14:textId="3ACDED7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14:paraId="71B0C563" w14:textId="091C497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CBF45E3" w14:textId="140CA192" w:rsidTr="00E96E6B">
        <w:trPr>
          <w:trHeight w:val="325"/>
        </w:trPr>
        <w:tc>
          <w:tcPr>
            <w:tcW w:w="3151" w:type="dxa"/>
            <w:vAlign w:val="center"/>
          </w:tcPr>
          <w:p w14:paraId="570FE448" w14:textId="36AD4221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60" w:type="dxa"/>
            <w:vAlign w:val="bottom"/>
          </w:tcPr>
          <w:p w14:paraId="17B56FFB" w14:textId="1F5AFC5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9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960" w:type="dxa"/>
            <w:vAlign w:val="bottom"/>
          </w:tcPr>
          <w:p w14:paraId="2695B126" w14:textId="008E89D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6.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005" w:type="dxa"/>
            <w:vMerge w:val="restart"/>
            <w:vAlign w:val="center"/>
          </w:tcPr>
          <w:p w14:paraId="57B9C4C9" w14:textId="2F881EA6" w:rsidR="00F23B3C" w:rsidRPr="00E96E6B" w:rsidRDefault="001B10CA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F23B3C" w:rsidRPr="00926EA6" w14:paraId="5E3D576D" w14:textId="27DCC1DB" w:rsidTr="00E96E6B">
        <w:trPr>
          <w:trHeight w:val="325"/>
        </w:trPr>
        <w:tc>
          <w:tcPr>
            <w:tcW w:w="3151" w:type="dxa"/>
            <w:vAlign w:val="center"/>
          </w:tcPr>
          <w:p w14:paraId="20E8DA67" w14:textId="49CE76D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60" w:type="dxa"/>
            <w:vAlign w:val="bottom"/>
          </w:tcPr>
          <w:p w14:paraId="200F5918" w14:textId="774BC65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4.0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C616B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60" w:type="dxa"/>
            <w:vAlign w:val="bottom"/>
          </w:tcPr>
          <w:p w14:paraId="07D99FA0" w14:textId="3104D66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4.1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2005" w:type="dxa"/>
            <w:vMerge/>
            <w:vAlign w:val="center"/>
          </w:tcPr>
          <w:p w14:paraId="42CD6F8D" w14:textId="760E90F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6CF58C5" w14:textId="37FC68FF" w:rsidTr="00E96E6B">
        <w:trPr>
          <w:trHeight w:val="325"/>
        </w:trPr>
        <w:tc>
          <w:tcPr>
            <w:tcW w:w="3151" w:type="dxa"/>
            <w:vAlign w:val="center"/>
          </w:tcPr>
          <w:p w14:paraId="724FDD51" w14:textId="03A173E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60" w:type="dxa"/>
            <w:vAlign w:val="bottom"/>
          </w:tcPr>
          <w:p w14:paraId="7CEA5BC4" w14:textId="21A1970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1.2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2960" w:type="dxa"/>
            <w:vAlign w:val="bottom"/>
          </w:tcPr>
          <w:p w14:paraId="45CF6B69" w14:textId="4F2B426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8.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2005" w:type="dxa"/>
            <w:vMerge/>
            <w:vAlign w:val="center"/>
          </w:tcPr>
          <w:p w14:paraId="415862B4" w14:textId="74673F8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6F45F72" w14:textId="2B786078" w:rsidTr="00E96E6B">
        <w:trPr>
          <w:trHeight w:val="325"/>
        </w:trPr>
        <w:tc>
          <w:tcPr>
            <w:tcW w:w="3151" w:type="dxa"/>
            <w:vAlign w:val="center"/>
          </w:tcPr>
          <w:p w14:paraId="0B8D856A" w14:textId="738C39D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60" w:type="dxa"/>
            <w:vAlign w:val="bottom"/>
          </w:tcPr>
          <w:p w14:paraId="4F43F31F" w14:textId="499E597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9.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2960" w:type="dxa"/>
            <w:vAlign w:val="bottom"/>
          </w:tcPr>
          <w:p w14:paraId="7CD2CE44" w14:textId="5ADBA02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1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2005" w:type="dxa"/>
            <w:vMerge/>
            <w:vAlign w:val="center"/>
          </w:tcPr>
          <w:p w14:paraId="3E3FF705" w14:textId="02B66CC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76F5711" w14:textId="1FDE11FC" w:rsidTr="00E96E6B">
        <w:trPr>
          <w:trHeight w:val="325"/>
        </w:trPr>
        <w:tc>
          <w:tcPr>
            <w:tcW w:w="3151" w:type="dxa"/>
            <w:vAlign w:val="center"/>
          </w:tcPr>
          <w:p w14:paraId="57FE7014" w14:textId="26754CFB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2960" w:type="dxa"/>
            <w:vAlign w:val="bottom"/>
          </w:tcPr>
          <w:p w14:paraId="571E9D09" w14:textId="7D16F23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0" w:type="dxa"/>
            <w:vAlign w:val="bottom"/>
          </w:tcPr>
          <w:p w14:paraId="4C7B4014" w14:textId="7456977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2F5628FE" w14:textId="38FEBE7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BD78CA1" w14:textId="2C412644" w:rsidTr="00E96E6B">
        <w:trPr>
          <w:trHeight w:val="325"/>
        </w:trPr>
        <w:tc>
          <w:tcPr>
            <w:tcW w:w="3151" w:type="dxa"/>
            <w:vAlign w:val="center"/>
          </w:tcPr>
          <w:p w14:paraId="256BE2E5" w14:textId="2114EA6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60" w:type="dxa"/>
            <w:vAlign w:val="bottom"/>
          </w:tcPr>
          <w:p w14:paraId="36EC3C1D" w14:textId="369B8AD3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2.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2960" w:type="dxa"/>
            <w:vAlign w:val="bottom"/>
          </w:tcPr>
          <w:p w14:paraId="1FCB04F8" w14:textId="0829A34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8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2005" w:type="dxa"/>
            <w:vMerge w:val="restart"/>
            <w:vAlign w:val="center"/>
          </w:tcPr>
          <w:p w14:paraId="4A8A6F2A" w14:textId="2C7C010D" w:rsidR="00F23B3C" w:rsidRPr="00E96E6B" w:rsidRDefault="001B10CA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F23B3C" w:rsidRPr="00926EA6" w14:paraId="777A1C83" w14:textId="712FE8E1" w:rsidTr="00E96E6B">
        <w:trPr>
          <w:trHeight w:val="325"/>
        </w:trPr>
        <w:tc>
          <w:tcPr>
            <w:tcW w:w="3151" w:type="dxa"/>
            <w:vAlign w:val="center"/>
          </w:tcPr>
          <w:p w14:paraId="573AC551" w14:textId="0F034BC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60" w:type="dxa"/>
            <w:vAlign w:val="bottom"/>
          </w:tcPr>
          <w:p w14:paraId="04B0A38C" w14:textId="4068F650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2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2960" w:type="dxa"/>
            <w:vAlign w:val="bottom"/>
          </w:tcPr>
          <w:p w14:paraId="077EF3A6" w14:textId="15BE450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9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26.8</w:t>
            </w:r>
          </w:p>
        </w:tc>
        <w:tc>
          <w:tcPr>
            <w:tcW w:w="2005" w:type="dxa"/>
            <w:vMerge/>
            <w:vAlign w:val="center"/>
          </w:tcPr>
          <w:p w14:paraId="2C55ED37" w14:textId="086A4D9B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51CDBFB" w14:textId="2CAADD94" w:rsidTr="00E96E6B">
        <w:trPr>
          <w:trHeight w:val="325"/>
        </w:trPr>
        <w:tc>
          <w:tcPr>
            <w:tcW w:w="3151" w:type="dxa"/>
            <w:vAlign w:val="center"/>
          </w:tcPr>
          <w:p w14:paraId="22A4BD03" w14:textId="3E7DBAC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60" w:type="dxa"/>
            <w:vAlign w:val="bottom"/>
          </w:tcPr>
          <w:p w14:paraId="24F3D377" w14:textId="3F6A57C9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7.6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2960" w:type="dxa"/>
            <w:vAlign w:val="bottom"/>
          </w:tcPr>
          <w:p w14:paraId="390438A0" w14:textId="6DB68FBC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.3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2005" w:type="dxa"/>
            <w:vMerge/>
            <w:vAlign w:val="center"/>
          </w:tcPr>
          <w:p w14:paraId="71FD1509" w14:textId="3562DC5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DCA541B" w14:textId="12F08362" w:rsidTr="00E96E6B">
        <w:trPr>
          <w:trHeight w:val="325"/>
        </w:trPr>
        <w:tc>
          <w:tcPr>
            <w:tcW w:w="3151" w:type="dxa"/>
            <w:vAlign w:val="center"/>
          </w:tcPr>
          <w:p w14:paraId="0F2FDA45" w14:textId="4110605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60" w:type="dxa"/>
            <w:vAlign w:val="bottom"/>
          </w:tcPr>
          <w:p w14:paraId="39D53161" w14:textId="0FB517B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2.6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2960" w:type="dxa"/>
            <w:vAlign w:val="bottom"/>
          </w:tcPr>
          <w:p w14:paraId="42D42570" w14:textId="315B50B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5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46.6</w:t>
            </w:r>
          </w:p>
        </w:tc>
        <w:tc>
          <w:tcPr>
            <w:tcW w:w="2005" w:type="dxa"/>
            <w:vMerge/>
            <w:vAlign w:val="center"/>
          </w:tcPr>
          <w:p w14:paraId="5FAD134D" w14:textId="0A69ABC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6B7C5FF7" w14:textId="3B453A60" w:rsidTr="00E96E6B">
        <w:trPr>
          <w:trHeight w:val="325"/>
        </w:trPr>
        <w:tc>
          <w:tcPr>
            <w:tcW w:w="6111" w:type="dxa"/>
            <w:gridSpan w:val="2"/>
            <w:vAlign w:val="center"/>
          </w:tcPr>
          <w:p w14:paraId="4E3024A1" w14:textId="72678E8F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High Density Lipoprotein Cholesterol (HDL, mg/dL)</w:t>
            </w:r>
          </w:p>
        </w:tc>
        <w:tc>
          <w:tcPr>
            <w:tcW w:w="2960" w:type="dxa"/>
            <w:vAlign w:val="bottom"/>
          </w:tcPr>
          <w:p w14:paraId="27FA0ACF" w14:textId="61088BD0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3E7D6444" w14:textId="1FE8A66C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54AD71E" w14:textId="77D27536" w:rsidTr="00E96E6B">
        <w:trPr>
          <w:trHeight w:val="325"/>
        </w:trPr>
        <w:tc>
          <w:tcPr>
            <w:tcW w:w="3151" w:type="dxa"/>
            <w:vAlign w:val="center"/>
          </w:tcPr>
          <w:p w14:paraId="1D7A69B7" w14:textId="6B6385AA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60" w:type="dxa"/>
            <w:vAlign w:val="bottom"/>
          </w:tcPr>
          <w:p w14:paraId="7C364301" w14:textId="1733A39E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.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2960" w:type="dxa"/>
            <w:vAlign w:val="bottom"/>
          </w:tcPr>
          <w:p w14:paraId="48B5800A" w14:textId="3318ADE7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005" w:type="dxa"/>
            <w:vMerge w:val="restart"/>
            <w:vAlign w:val="center"/>
          </w:tcPr>
          <w:p w14:paraId="75FDD114" w14:textId="34533985" w:rsidR="00F23B3C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F23B3C" w:rsidRPr="00926EA6" w14:paraId="0E5D1260" w14:textId="27761403" w:rsidTr="00E96E6B">
        <w:trPr>
          <w:trHeight w:val="325"/>
        </w:trPr>
        <w:tc>
          <w:tcPr>
            <w:tcW w:w="3151" w:type="dxa"/>
            <w:vAlign w:val="center"/>
          </w:tcPr>
          <w:p w14:paraId="432B4E46" w14:textId="502F80D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60" w:type="dxa"/>
            <w:vAlign w:val="bottom"/>
          </w:tcPr>
          <w:p w14:paraId="6F66ABFE" w14:textId="54D45806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2960" w:type="dxa"/>
            <w:vAlign w:val="bottom"/>
          </w:tcPr>
          <w:p w14:paraId="50E123F0" w14:textId="7141C79A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005" w:type="dxa"/>
            <w:vMerge/>
            <w:vAlign w:val="center"/>
          </w:tcPr>
          <w:p w14:paraId="682C80FB" w14:textId="0A562FD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4B6726A" w14:textId="61AA6C96" w:rsidTr="00E96E6B">
        <w:trPr>
          <w:trHeight w:val="325"/>
        </w:trPr>
        <w:tc>
          <w:tcPr>
            <w:tcW w:w="3151" w:type="dxa"/>
            <w:vAlign w:val="center"/>
          </w:tcPr>
          <w:p w14:paraId="2396A3A6" w14:textId="7B42BD9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60" w:type="dxa"/>
            <w:vAlign w:val="bottom"/>
          </w:tcPr>
          <w:p w14:paraId="6510E8AD" w14:textId="03934E98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6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960" w:type="dxa"/>
            <w:vAlign w:val="bottom"/>
          </w:tcPr>
          <w:p w14:paraId="54BB18BA" w14:textId="453AC30F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.3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005" w:type="dxa"/>
            <w:vMerge/>
            <w:vAlign w:val="center"/>
          </w:tcPr>
          <w:p w14:paraId="28B07648" w14:textId="0D1E623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905358A" w14:textId="0DAF3B8D" w:rsidTr="00E96E6B">
        <w:trPr>
          <w:trHeight w:val="325"/>
        </w:trPr>
        <w:tc>
          <w:tcPr>
            <w:tcW w:w="3151" w:type="dxa"/>
            <w:vAlign w:val="center"/>
          </w:tcPr>
          <w:p w14:paraId="36500036" w14:textId="49AA01C9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60" w:type="dxa"/>
            <w:vAlign w:val="bottom"/>
          </w:tcPr>
          <w:p w14:paraId="3624D7D5" w14:textId="7A59E5D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2960" w:type="dxa"/>
            <w:vAlign w:val="bottom"/>
          </w:tcPr>
          <w:p w14:paraId="3E78D368" w14:textId="65D48A8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.9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005" w:type="dxa"/>
            <w:vMerge/>
            <w:vAlign w:val="center"/>
          </w:tcPr>
          <w:p w14:paraId="3C530C22" w14:textId="28422C6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37935826" w14:textId="04D6A778" w:rsidTr="00E96E6B">
        <w:trPr>
          <w:trHeight w:val="325"/>
        </w:trPr>
        <w:tc>
          <w:tcPr>
            <w:tcW w:w="9071" w:type="dxa"/>
            <w:gridSpan w:val="3"/>
            <w:vAlign w:val="center"/>
          </w:tcPr>
          <w:p w14:paraId="39ADF7D9" w14:textId="002C0796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Very Low Density Lipoprotein Cholesterol (VLDL, mg/dL)</w:t>
            </w:r>
          </w:p>
        </w:tc>
        <w:tc>
          <w:tcPr>
            <w:tcW w:w="2005" w:type="dxa"/>
            <w:vAlign w:val="center"/>
          </w:tcPr>
          <w:p w14:paraId="620A134D" w14:textId="706F9C93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7C237CE9" w14:textId="5BC69024" w:rsidTr="00E96E6B">
        <w:trPr>
          <w:trHeight w:val="325"/>
        </w:trPr>
        <w:tc>
          <w:tcPr>
            <w:tcW w:w="3151" w:type="dxa"/>
            <w:vAlign w:val="center"/>
          </w:tcPr>
          <w:p w14:paraId="2AA98837" w14:textId="6419DE2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60" w:type="dxa"/>
            <w:vAlign w:val="bottom"/>
          </w:tcPr>
          <w:p w14:paraId="44DB7AB9" w14:textId="25D35A40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960" w:type="dxa"/>
            <w:vAlign w:val="bottom"/>
          </w:tcPr>
          <w:p w14:paraId="32FFF5C2" w14:textId="383A10BB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2005" w:type="dxa"/>
            <w:vMerge w:val="restart"/>
            <w:vAlign w:val="center"/>
          </w:tcPr>
          <w:p w14:paraId="2083D232" w14:textId="36C5C295" w:rsidR="00F23B3C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F23B3C" w:rsidRPr="00926EA6" w14:paraId="46D70756" w14:textId="2432E07C" w:rsidTr="00E96E6B">
        <w:trPr>
          <w:trHeight w:val="325"/>
        </w:trPr>
        <w:tc>
          <w:tcPr>
            <w:tcW w:w="3151" w:type="dxa"/>
            <w:vAlign w:val="center"/>
          </w:tcPr>
          <w:p w14:paraId="787BF20C" w14:textId="3D60FD5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60" w:type="dxa"/>
            <w:vAlign w:val="bottom"/>
          </w:tcPr>
          <w:p w14:paraId="4601BCDB" w14:textId="26A0BAB7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960" w:type="dxa"/>
            <w:vAlign w:val="bottom"/>
          </w:tcPr>
          <w:p w14:paraId="4BB6F932" w14:textId="7F27BDB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6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005" w:type="dxa"/>
            <w:vMerge/>
            <w:vAlign w:val="center"/>
          </w:tcPr>
          <w:p w14:paraId="4582D29F" w14:textId="2C3C6672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8C328EE" w14:textId="233ADEDC" w:rsidTr="00E96E6B">
        <w:trPr>
          <w:trHeight w:val="325"/>
        </w:trPr>
        <w:tc>
          <w:tcPr>
            <w:tcW w:w="3151" w:type="dxa"/>
            <w:vAlign w:val="center"/>
          </w:tcPr>
          <w:p w14:paraId="42414575" w14:textId="35B68BE5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60" w:type="dxa"/>
            <w:vAlign w:val="bottom"/>
          </w:tcPr>
          <w:p w14:paraId="5D1283D3" w14:textId="32A6215F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960" w:type="dxa"/>
            <w:vAlign w:val="bottom"/>
          </w:tcPr>
          <w:p w14:paraId="2A582C31" w14:textId="2A5B1826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005" w:type="dxa"/>
            <w:vMerge/>
            <w:vAlign w:val="center"/>
          </w:tcPr>
          <w:p w14:paraId="13A414EB" w14:textId="170B2FF1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9650A4B" w14:textId="292EEE9A" w:rsidTr="00E96E6B">
        <w:trPr>
          <w:trHeight w:val="325"/>
        </w:trPr>
        <w:tc>
          <w:tcPr>
            <w:tcW w:w="3151" w:type="dxa"/>
            <w:vAlign w:val="center"/>
          </w:tcPr>
          <w:p w14:paraId="1205F6B9" w14:textId="06D0662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60" w:type="dxa"/>
            <w:vAlign w:val="bottom"/>
          </w:tcPr>
          <w:p w14:paraId="09D6DCE5" w14:textId="03BA2D1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960" w:type="dxa"/>
            <w:vAlign w:val="bottom"/>
          </w:tcPr>
          <w:p w14:paraId="12E4EDD3" w14:textId="1860A98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005" w:type="dxa"/>
            <w:vMerge/>
            <w:vAlign w:val="center"/>
          </w:tcPr>
          <w:p w14:paraId="738466B4" w14:textId="5453AD5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EA6" w:rsidRPr="00926EA6" w14:paraId="0456B082" w14:textId="16D4067E" w:rsidTr="00E96E6B">
        <w:trPr>
          <w:trHeight w:val="325"/>
        </w:trPr>
        <w:tc>
          <w:tcPr>
            <w:tcW w:w="6111" w:type="dxa"/>
            <w:gridSpan w:val="2"/>
            <w:vAlign w:val="center"/>
          </w:tcPr>
          <w:p w14:paraId="21147F28" w14:textId="7BD4E5B6" w:rsidR="00926EA6" w:rsidRPr="00E96E6B" w:rsidRDefault="00926EA6" w:rsidP="00E96E6B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Low Density Lipoprotein (LDL, mg/dL)</w:t>
            </w:r>
          </w:p>
        </w:tc>
        <w:tc>
          <w:tcPr>
            <w:tcW w:w="2960" w:type="dxa"/>
            <w:vAlign w:val="bottom"/>
          </w:tcPr>
          <w:p w14:paraId="2A5ED2E9" w14:textId="67EA837B" w:rsidR="00926EA6" w:rsidRPr="00E96E6B" w:rsidRDefault="00926EA6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12CE0306" w14:textId="2AC30643" w:rsidR="00926EA6" w:rsidRPr="00E96E6B" w:rsidRDefault="00926EA6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4C21A77" w14:textId="0CFFEAFA" w:rsidTr="00E96E6B">
        <w:trPr>
          <w:trHeight w:val="325"/>
        </w:trPr>
        <w:tc>
          <w:tcPr>
            <w:tcW w:w="3151" w:type="dxa"/>
            <w:vAlign w:val="center"/>
          </w:tcPr>
          <w:p w14:paraId="0CBE2EF7" w14:textId="172C420D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60" w:type="dxa"/>
            <w:vAlign w:val="bottom"/>
          </w:tcPr>
          <w:p w14:paraId="771C74FF" w14:textId="4F54F95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960" w:type="dxa"/>
            <w:vAlign w:val="bottom"/>
          </w:tcPr>
          <w:p w14:paraId="19C14E7B" w14:textId="09EE28C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.5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005" w:type="dxa"/>
            <w:vMerge w:val="restart"/>
            <w:vAlign w:val="center"/>
          </w:tcPr>
          <w:p w14:paraId="27EC7145" w14:textId="4422FAE5" w:rsidR="00F23B3C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F23B3C" w:rsidRPr="00926EA6" w14:paraId="11640631" w14:textId="18DB512E" w:rsidTr="00E96E6B">
        <w:trPr>
          <w:trHeight w:val="325"/>
        </w:trPr>
        <w:tc>
          <w:tcPr>
            <w:tcW w:w="3151" w:type="dxa"/>
            <w:vAlign w:val="center"/>
          </w:tcPr>
          <w:p w14:paraId="157E1C21" w14:textId="294F708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60" w:type="dxa"/>
            <w:vAlign w:val="bottom"/>
          </w:tcPr>
          <w:p w14:paraId="2209C9C0" w14:textId="109FB15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.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960" w:type="dxa"/>
            <w:vAlign w:val="bottom"/>
          </w:tcPr>
          <w:p w14:paraId="6C8D8138" w14:textId="596315E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2005" w:type="dxa"/>
            <w:vMerge/>
            <w:vAlign w:val="center"/>
          </w:tcPr>
          <w:p w14:paraId="0BA34393" w14:textId="0C439C9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DBEF8E7" w14:textId="702741BC" w:rsidTr="00E96E6B">
        <w:trPr>
          <w:trHeight w:val="325"/>
        </w:trPr>
        <w:tc>
          <w:tcPr>
            <w:tcW w:w="3151" w:type="dxa"/>
            <w:vAlign w:val="center"/>
          </w:tcPr>
          <w:p w14:paraId="454E4A96" w14:textId="3C39E0A3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60" w:type="dxa"/>
            <w:vAlign w:val="bottom"/>
          </w:tcPr>
          <w:p w14:paraId="67902C97" w14:textId="494CC4D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1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2960" w:type="dxa"/>
            <w:vAlign w:val="bottom"/>
          </w:tcPr>
          <w:p w14:paraId="210B7D5E" w14:textId="21295317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.0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2005" w:type="dxa"/>
            <w:vMerge/>
            <w:vAlign w:val="center"/>
          </w:tcPr>
          <w:p w14:paraId="50D530D3" w14:textId="1F93476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CF4F62B" w14:textId="3801D15F" w:rsidTr="00E96E6B">
        <w:trPr>
          <w:trHeight w:val="325"/>
        </w:trPr>
        <w:tc>
          <w:tcPr>
            <w:tcW w:w="3151" w:type="dxa"/>
            <w:vAlign w:val="center"/>
          </w:tcPr>
          <w:p w14:paraId="425F7F20" w14:textId="1EAB426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60" w:type="dxa"/>
            <w:vAlign w:val="bottom"/>
          </w:tcPr>
          <w:p w14:paraId="649CB3DB" w14:textId="4965560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.6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2960" w:type="dxa"/>
            <w:vAlign w:val="bottom"/>
          </w:tcPr>
          <w:p w14:paraId="6AACD277" w14:textId="4FA2E92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.7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13B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005" w:type="dxa"/>
            <w:vMerge/>
            <w:vAlign w:val="center"/>
          </w:tcPr>
          <w:p w14:paraId="03130D61" w14:textId="11F67C0E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52036E5" w14:textId="3EFE1FA1" w:rsidTr="00E96E6B">
        <w:trPr>
          <w:trHeight w:val="322"/>
        </w:trPr>
        <w:tc>
          <w:tcPr>
            <w:tcW w:w="3151" w:type="dxa"/>
            <w:vAlign w:val="center"/>
          </w:tcPr>
          <w:p w14:paraId="0147B87D" w14:textId="3532306F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LDL:HDL</w:t>
            </w:r>
          </w:p>
        </w:tc>
        <w:tc>
          <w:tcPr>
            <w:tcW w:w="2960" w:type="dxa"/>
            <w:vAlign w:val="bottom"/>
          </w:tcPr>
          <w:p w14:paraId="377D42B1" w14:textId="6178E2F2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0" w:type="dxa"/>
            <w:vAlign w:val="bottom"/>
          </w:tcPr>
          <w:p w14:paraId="5B744B61" w14:textId="75A748D5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177CADB2" w14:textId="2DA21B4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4A37423" w14:textId="50DC7EC8" w:rsidTr="00E96E6B">
        <w:trPr>
          <w:trHeight w:val="325"/>
        </w:trPr>
        <w:tc>
          <w:tcPr>
            <w:tcW w:w="3151" w:type="dxa"/>
            <w:vAlign w:val="center"/>
          </w:tcPr>
          <w:p w14:paraId="5FE6AFA1" w14:textId="29B41E2E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60" w:type="dxa"/>
            <w:vAlign w:val="center"/>
          </w:tcPr>
          <w:p w14:paraId="2FEC956C" w14:textId="37D701A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60" w:type="dxa"/>
            <w:vAlign w:val="center"/>
          </w:tcPr>
          <w:p w14:paraId="222D1339" w14:textId="4E67ACB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9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05" w:type="dxa"/>
            <w:vMerge w:val="restart"/>
            <w:vAlign w:val="center"/>
          </w:tcPr>
          <w:p w14:paraId="36473405" w14:textId="277F11D9" w:rsidR="00F23B3C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F23B3C" w:rsidRPr="00926EA6" w14:paraId="1B004C34" w14:textId="62F9565E" w:rsidTr="00E96E6B">
        <w:trPr>
          <w:trHeight w:val="325"/>
        </w:trPr>
        <w:tc>
          <w:tcPr>
            <w:tcW w:w="3151" w:type="dxa"/>
            <w:vAlign w:val="center"/>
          </w:tcPr>
          <w:p w14:paraId="6DAB5820" w14:textId="20210DB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60" w:type="dxa"/>
            <w:vAlign w:val="center"/>
          </w:tcPr>
          <w:p w14:paraId="6160B5AA" w14:textId="7A5935F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0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960" w:type="dxa"/>
            <w:vAlign w:val="center"/>
          </w:tcPr>
          <w:p w14:paraId="56262647" w14:textId="4B78A7B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4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05" w:type="dxa"/>
            <w:vMerge/>
            <w:vAlign w:val="center"/>
          </w:tcPr>
          <w:p w14:paraId="109764BC" w14:textId="7E9987BD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9A4E8B4" w14:textId="49995533" w:rsidTr="00E96E6B">
        <w:trPr>
          <w:trHeight w:val="325"/>
        </w:trPr>
        <w:tc>
          <w:tcPr>
            <w:tcW w:w="3151" w:type="dxa"/>
            <w:vAlign w:val="center"/>
          </w:tcPr>
          <w:p w14:paraId="75781A70" w14:textId="6B4FEB32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60" w:type="dxa"/>
            <w:vAlign w:val="center"/>
          </w:tcPr>
          <w:p w14:paraId="1B9B39B2" w14:textId="6EC5EC1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9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960" w:type="dxa"/>
            <w:vAlign w:val="center"/>
          </w:tcPr>
          <w:p w14:paraId="2D0110A5" w14:textId="3A002B4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2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005" w:type="dxa"/>
            <w:vMerge/>
            <w:vAlign w:val="center"/>
          </w:tcPr>
          <w:p w14:paraId="1CE85F83" w14:textId="5A640179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1EE07DFA" w14:textId="1BE8A66E" w:rsidTr="00E96E6B">
        <w:trPr>
          <w:trHeight w:val="325"/>
        </w:trPr>
        <w:tc>
          <w:tcPr>
            <w:tcW w:w="3151" w:type="dxa"/>
            <w:vAlign w:val="center"/>
          </w:tcPr>
          <w:p w14:paraId="667FF923" w14:textId="64CA064B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60" w:type="dxa"/>
            <w:vAlign w:val="center"/>
          </w:tcPr>
          <w:p w14:paraId="568592F3" w14:textId="3389A16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0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960" w:type="dxa"/>
            <w:vAlign w:val="center"/>
          </w:tcPr>
          <w:p w14:paraId="5D6348F2" w14:textId="4201DF5C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8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72674"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005" w:type="dxa"/>
            <w:vMerge/>
            <w:vAlign w:val="center"/>
          </w:tcPr>
          <w:p w14:paraId="44F24F7E" w14:textId="34FAFDD5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49F73C2C" w14:textId="46176DE8" w:rsidTr="00E96E6B">
        <w:trPr>
          <w:trHeight w:val="325"/>
        </w:trPr>
        <w:tc>
          <w:tcPr>
            <w:tcW w:w="11076" w:type="dxa"/>
            <w:gridSpan w:val="4"/>
            <w:vAlign w:val="center"/>
          </w:tcPr>
          <w:p w14:paraId="727D463B" w14:textId="254E41FF" w:rsidR="00F23B3C" w:rsidRPr="00E96E6B" w:rsidRDefault="00926EA6" w:rsidP="00E96E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s: 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: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nda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ation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>; P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rietary spearmint extract; P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cebo</w:t>
            </w:r>
            <w:r w:rsidRPr="00AE6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AE66B2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AE66B2">
              <w:rPr>
                <w:rFonts w:ascii="Times New Roman" w:hAnsi="Times New Roman" w:cs="Times New Roman"/>
                <w:sz w:val="24"/>
                <w:szCs w:val="24"/>
              </w:rPr>
              <w:t>values are shown.</w:t>
            </w:r>
          </w:p>
          <w:p w14:paraId="4AFC3E84" w14:textId="09E234FC" w:rsidR="00F23B3C" w:rsidRPr="00E96E6B" w:rsidRDefault="00F23B3C">
            <w:pPr>
              <w:tabs>
                <w:tab w:val="decimal" w:pos="0"/>
              </w:tabs>
              <w:ind w:left="-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CCC453E" w14:textId="0BE02644" w:rsidR="00F23B3C" w:rsidRPr="00E96E6B" w:rsidRDefault="00F23B3C" w:rsidP="00E9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E6B">
        <w:rPr>
          <w:rFonts w:ascii="Times New Roman" w:hAnsi="Times New Roman" w:cs="Times New Roman"/>
          <w:sz w:val="24"/>
          <w:szCs w:val="24"/>
        </w:rPr>
        <w:br w:type="page"/>
      </w:r>
    </w:p>
    <w:p w14:paraId="2354D709" w14:textId="1E15BA0B" w:rsidR="00CD1FF7" w:rsidRPr="00E96E6B" w:rsidRDefault="00B66450" w:rsidP="00E9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E6B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l Table S4</w:t>
      </w:r>
      <w:r w:rsidR="00DF5692" w:rsidRPr="00E96E6B">
        <w:rPr>
          <w:rFonts w:ascii="Times New Roman" w:hAnsi="Times New Roman" w:cs="Times New Roman"/>
          <w:sz w:val="24"/>
          <w:szCs w:val="24"/>
        </w:rPr>
        <w:t>. Vitals</w:t>
      </w:r>
      <w:r w:rsidR="00412EAB" w:rsidRPr="00E96E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11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7"/>
        <w:gridCol w:w="2956"/>
        <w:gridCol w:w="2956"/>
        <w:gridCol w:w="2005"/>
      </w:tblGrid>
      <w:tr w:rsidR="00372674" w:rsidRPr="00926EA6" w14:paraId="70A4A4E6" w14:textId="5A55613E" w:rsidTr="00E96E6B">
        <w:trPr>
          <w:trHeight w:val="317"/>
          <w:tblHeader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E3BBF9" w14:textId="428EF523" w:rsidR="00372674" w:rsidRPr="00E96E6B" w:rsidRDefault="00372674">
            <w:pPr>
              <w:tabs>
                <w:tab w:val="right" w:pos="2502"/>
              </w:tabs>
              <w:ind w:hanging="14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 w:rsidR="007641E7" w:rsidRPr="00AE66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14:paraId="46F0492D" w14:textId="77777777" w:rsidR="00372674" w:rsidRPr="00E96E6B" w:rsidRDefault="00372674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</w:t>
            </w:r>
          </w:p>
          <w:p w14:paraId="5570C390" w14:textId="351DC71F" w:rsidR="00372674" w:rsidRPr="00E96E6B" w:rsidRDefault="00372674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±</w:t>
            </w:r>
            <w:r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14:paraId="007C1CA7" w14:textId="77777777" w:rsidR="00372674" w:rsidRPr="00E96E6B" w:rsidRDefault="00372674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</w:t>
            </w:r>
          </w:p>
          <w:p w14:paraId="64438807" w14:textId="7A817441" w:rsidR="00372674" w:rsidRPr="00E96E6B" w:rsidRDefault="00372674">
            <w:pPr>
              <w:tabs>
                <w:tab w:val="decimal" w:pos="954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±</w:t>
            </w:r>
            <w:r w:rsidRPr="00E96E6B" w:rsidDel="00422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112918AF" w14:textId="18FA6DDC" w:rsidR="00372674" w:rsidRPr="00E96E6B" w:rsidRDefault="00372674">
            <w:pPr>
              <w:tabs>
                <w:tab w:val="decimal" w:pos="792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96E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23B3C" w:rsidRPr="00926EA6" w14:paraId="684E321E" w14:textId="30EC91C0" w:rsidTr="00E96E6B">
        <w:trPr>
          <w:trHeight w:val="320"/>
        </w:trPr>
        <w:tc>
          <w:tcPr>
            <w:tcW w:w="3147" w:type="dxa"/>
            <w:tcBorders>
              <w:top w:val="single" w:sz="4" w:space="0" w:color="auto"/>
            </w:tcBorders>
            <w:vAlign w:val="center"/>
          </w:tcPr>
          <w:p w14:paraId="7756F5A6" w14:textId="1445CEDE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vAlign w:val="bottom"/>
          </w:tcPr>
          <w:p w14:paraId="5E1AE94C" w14:textId="551DDFA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</w:tcBorders>
            <w:vAlign w:val="bottom"/>
          </w:tcPr>
          <w:p w14:paraId="4974FC86" w14:textId="761A1508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28087A72" w14:textId="61A5CE6A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03D0ED3" w14:textId="424FFE7C" w:rsidTr="00E96E6B">
        <w:trPr>
          <w:trHeight w:val="320"/>
        </w:trPr>
        <w:tc>
          <w:tcPr>
            <w:tcW w:w="3147" w:type="dxa"/>
            <w:vAlign w:val="center"/>
          </w:tcPr>
          <w:p w14:paraId="1AE58669" w14:textId="62D2DAA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56" w:type="dxa"/>
            <w:vAlign w:val="bottom"/>
          </w:tcPr>
          <w:p w14:paraId="726237FE" w14:textId="5355E76F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277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2956" w:type="dxa"/>
            <w:vAlign w:val="bottom"/>
          </w:tcPr>
          <w:p w14:paraId="3D0B00E9" w14:textId="219C76E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9.130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2003" w:type="dxa"/>
            <w:vMerge w:val="restart"/>
            <w:vAlign w:val="center"/>
          </w:tcPr>
          <w:p w14:paraId="6A2ECB60" w14:textId="7BBDFAEB" w:rsidR="00F23B3C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F23B3C" w:rsidRPr="00926EA6" w14:paraId="29EA06B7" w14:textId="00EAA4CC" w:rsidTr="00E96E6B">
        <w:trPr>
          <w:trHeight w:val="320"/>
        </w:trPr>
        <w:tc>
          <w:tcPr>
            <w:tcW w:w="3147" w:type="dxa"/>
            <w:vAlign w:val="center"/>
          </w:tcPr>
          <w:p w14:paraId="616E6C2C" w14:textId="40B8405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56" w:type="dxa"/>
            <w:vAlign w:val="bottom"/>
          </w:tcPr>
          <w:p w14:paraId="6438C4AD" w14:textId="0A8A2CC6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7.831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2956" w:type="dxa"/>
            <w:vAlign w:val="bottom"/>
          </w:tcPr>
          <w:p w14:paraId="70DE01E1" w14:textId="71E46BE3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441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2003" w:type="dxa"/>
            <w:vMerge/>
            <w:vAlign w:val="center"/>
          </w:tcPr>
          <w:p w14:paraId="0FFAF733" w14:textId="67FA1AFF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B2F6C46" w14:textId="5D58DF51" w:rsidTr="00E96E6B">
        <w:trPr>
          <w:trHeight w:val="320"/>
        </w:trPr>
        <w:tc>
          <w:tcPr>
            <w:tcW w:w="3147" w:type="dxa"/>
            <w:vAlign w:val="center"/>
          </w:tcPr>
          <w:p w14:paraId="1210743F" w14:textId="35488297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56" w:type="dxa"/>
            <w:vAlign w:val="bottom"/>
          </w:tcPr>
          <w:p w14:paraId="1C485F98" w14:textId="630BDA00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484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2956" w:type="dxa"/>
            <w:vAlign w:val="bottom"/>
          </w:tcPr>
          <w:p w14:paraId="1F88015E" w14:textId="58B7197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9.449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72674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73</w:t>
            </w:r>
          </w:p>
        </w:tc>
        <w:tc>
          <w:tcPr>
            <w:tcW w:w="2003" w:type="dxa"/>
            <w:vMerge/>
            <w:vAlign w:val="center"/>
          </w:tcPr>
          <w:p w14:paraId="3FA94100" w14:textId="529C9DA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2062043E" w14:textId="261F8AE2" w:rsidTr="00E96E6B">
        <w:trPr>
          <w:trHeight w:val="320"/>
        </w:trPr>
        <w:tc>
          <w:tcPr>
            <w:tcW w:w="3147" w:type="dxa"/>
            <w:vAlign w:val="center"/>
          </w:tcPr>
          <w:p w14:paraId="45599A03" w14:textId="719E9CD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56" w:type="dxa"/>
            <w:vAlign w:val="bottom"/>
          </w:tcPr>
          <w:p w14:paraId="1976441A" w14:textId="0359313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7.708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2956" w:type="dxa"/>
            <w:vAlign w:val="bottom"/>
          </w:tcPr>
          <w:p w14:paraId="691F5935" w14:textId="0FC2DBC9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9.353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2003" w:type="dxa"/>
            <w:vMerge/>
            <w:vAlign w:val="center"/>
          </w:tcPr>
          <w:p w14:paraId="72AE3632" w14:textId="133CFF6C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00ECCF66" w14:textId="17FF5BF0" w:rsidTr="00E96E6B">
        <w:trPr>
          <w:trHeight w:val="320"/>
        </w:trPr>
        <w:tc>
          <w:tcPr>
            <w:tcW w:w="3147" w:type="dxa"/>
            <w:vAlign w:val="center"/>
          </w:tcPr>
          <w:p w14:paraId="6B497D89" w14:textId="59F6BEBE" w:rsidR="00F23B3C" w:rsidRPr="00E96E6B" w:rsidRDefault="00F23B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kg/m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6" w:type="dxa"/>
            <w:vAlign w:val="bottom"/>
          </w:tcPr>
          <w:p w14:paraId="7D61E7C1" w14:textId="6A006F0A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vAlign w:val="bottom"/>
          </w:tcPr>
          <w:p w14:paraId="3004C20A" w14:textId="2DB0C1A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vAlign w:val="center"/>
          </w:tcPr>
          <w:p w14:paraId="4194B4E7" w14:textId="7102EB07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3F313E4C" w14:textId="55D72D09" w:rsidTr="00E96E6B">
        <w:trPr>
          <w:trHeight w:val="320"/>
        </w:trPr>
        <w:tc>
          <w:tcPr>
            <w:tcW w:w="3147" w:type="dxa"/>
            <w:vAlign w:val="center"/>
          </w:tcPr>
          <w:p w14:paraId="17DD287D" w14:textId="7A63E1E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56" w:type="dxa"/>
            <w:vAlign w:val="bottom"/>
          </w:tcPr>
          <w:p w14:paraId="1A67123D" w14:textId="417673B4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831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2956" w:type="dxa"/>
            <w:vAlign w:val="bottom"/>
          </w:tcPr>
          <w:p w14:paraId="7F33706E" w14:textId="78419761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925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003" w:type="dxa"/>
            <w:vMerge w:val="restart"/>
            <w:vAlign w:val="center"/>
          </w:tcPr>
          <w:p w14:paraId="736D3258" w14:textId="3F811388" w:rsidR="00F23B3C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F23B3C" w:rsidRPr="00926EA6" w14:paraId="64345DE9" w14:textId="2C64B8EF" w:rsidTr="00E96E6B">
        <w:trPr>
          <w:trHeight w:val="320"/>
        </w:trPr>
        <w:tc>
          <w:tcPr>
            <w:tcW w:w="3147" w:type="dxa"/>
            <w:vAlign w:val="center"/>
          </w:tcPr>
          <w:p w14:paraId="5F2FCBD7" w14:textId="5FA38398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56" w:type="dxa"/>
            <w:vAlign w:val="bottom"/>
          </w:tcPr>
          <w:p w14:paraId="47ABD5F7" w14:textId="07596006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630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956" w:type="dxa"/>
            <w:vAlign w:val="bottom"/>
          </w:tcPr>
          <w:p w14:paraId="263C3CEC" w14:textId="0AC57C5B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844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2003" w:type="dxa"/>
            <w:vMerge/>
            <w:vAlign w:val="center"/>
          </w:tcPr>
          <w:p w14:paraId="6FF9FB8E" w14:textId="3778B280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52785871" w14:textId="39065359" w:rsidTr="00E96E6B">
        <w:trPr>
          <w:trHeight w:val="320"/>
        </w:trPr>
        <w:tc>
          <w:tcPr>
            <w:tcW w:w="3147" w:type="dxa"/>
            <w:vAlign w:val="center"/>
          </w:tcPr>
          <w:p w14:paraId="4803A011" w14:textId="32AC3490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56" w:type="dxa"/>
            <w:vAlign w:val="bottom"/>
          </w:tcPr>
          <w:p w14:paraId="4E207FA5" w14:textId="55406F0C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823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956" w:type="dxa"/>
            <w:vAlign w:val="bottom"/>
          </w:tcPr>
          <w:p w14:paraId="4FCDC41E" w14:textId="23F0FDD9" w:rsidR="00F23B3C" w:rsidRPr="00E96E6B" w:rsidRDefault="00F23B3C">
            <w:pPr>
              <w:tabs>
                <w:tab w:val="decimal" w:pos="0"/>
              </w:tabs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028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2003" w:type="dxa"/>
            <w:vMerge/>
            <w:vAlign w:val="center"/>
          </w:tcPr>
          <w:p w14:paraId="23E9914F" w14:textId="791F18C6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B3C" w:rsidRPr="00926EA6" w14:paraId="6C648A03" w14:textId="17250805" w:rsidTr="00E96E6B">
        <w:trPr>
          <w:trHeight w:val="320"/>
        </w:trPr>
        <w:tc>
          <w:tcPr>
            <w:tcW w:w="3147" w:type="dxa"/>
            <w:vAlign w:val="center"/>
          </w:tcPr>
          <w:p w14:paraId="6DE5D199" w14:textId="358A7DEF" w:rsidR="00F23B3C" w:rsidRPr="00E96E6B" w:rsidRDefault="00F23B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56" w:type="dxa"/>
            <w:vAlign w:val="bottom"/>
          </w:tcPr>
          <w:p w14:paraId="24A6BFAA" w14:textId="6F47232E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720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956" w:type="dxa"/>
            <w:vAlign w:val="bottom"/>
          </w:tcPr>
          <w:p w14:paraId="2C139195" w14:textId="171D8224" w:rsidR="00F23B3C" w:rsidRPr="00E96E6B" w:rsidRDefault="00F23B3C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987 </w:t>
            </w:r>
            <w:r w:rsidR="00F81EF1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B704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003" w:type="dxa"/>
            <w:vMerge/>
            <w:vAlign w:val="center"/>
          </w:tcPr>
          <w:p w14:paraId="05C4DD25" w14:textId="50BA5393" w:rsidR="00F23B3C" w:rsidRPr="00E96E6B" w:rsidRDefault="00F23B3C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555A9F6D" w14:textId="028BF246" w:rsidTr="00E96E6B">
        <w:trPr>
          <w:trHeight w:val="320"/>
        </w:trPr>
        <w:tc>
          <w:tcPr>
            <w:tcW w:w="3147" w:type="dxa"/>
            <w:vAlign w:val="center"/>
          </w:tcPr>
          <w:p w14:paraId="5187427E" w14:textId="6A6C8DE1" w:rsidR="00AA7E98" w:rsidRPr="00E96E6B" w:rsidRDefault="00AA7E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956" w:type="dxa"/>
            <w:vAlign w:val="bottom"/>
          </w:tcPr>
          <w:p w14:paraId="4D0EA9B3" w14:textId="618BE434" w:rsidR="00AA7E98" w:rsidRPr="00E96E6B" w:rsidRDefault="00AA7E98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vAlign w:val="bottom"/>
          </w:tcPr>
          <w:p w14:paraId="46910E45" w14:textId="4EBE8C36" w:rsidR="00AA7E98" w:rsidRPr="00E96E6B" w:rsidRDefault="00AA7E98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vAlign w:val="center"/>
          </w:tcPr>
          <w:p w14:paraId="45DD4987" w14:textId="7F15CDFA" w:rsidR="00AA7E98" w:rsidRPr="00E96E6B" w:rsidRDefault="00AA7E98">
            <w:pPr>
              <w:tabs>
                <w:tab w:val="decimal" w:pos="0"/>
              </w:tabs>
              <w:ind w:left="-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7E40EF2B" w14:textId="13B96329" w:rsidTr="00E96E6B">
        <w:trPr>
          <w:trHeight w:val="320"/>
        </w:trPr>
        <w:tc>
          <w:tcPr>
            <w:tcW w:w="3147" w:type="dxa"/>
            <w:vAlign w:val="center"/>
          </w:tcPr>
          <w:p w14:paraId="4948A188" w14:textId="44A5B82D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56" w:type="dxa"/>
            <w:vAlign w:val="bottom"/>
          </w:tcPr>
          <w:p w14:paraId="0269B687" w14:textId="62165E3E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4.72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956" w:type="dxa"/>
            <w:vAlign w:val="bottom"/>
          </w:tcPr>
          <w:p w14:paraId="2C8BFD89" w14:textId="0F2A4F16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4.02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003" w:type="dxa"/>
            <w:vMerge w:val="restart"/>
            <w:vAlign w:val="center"/>
          </w:tcPr>
          <w:p w14:paraId="118A35DC" w14:textId="3F3C9F55" w:rsidR="00AA7E98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AA7E98" w:rsidRPr="00926EA6" w14:paraId="10005A99" w14:textId="3D423A68" w:rsidTr="00E96E6B">
        <w:trPr>
          <w:trHeight w:val="320"/>
        </w:trPr>
        <w:tc>
          <w:tcPr>
            <w:tcW w:w="3147" w:type="dxa"/>
            <w:vAlign w:val="center"/>
          </w:tcPr>
          <w:p w14:paraId="25F7AA17" w14:textId="7888F490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56" w:type="dxa"/>
            <w:vAlign w:val="bottom"/>
          </w:tcPr>
          <w:p w14:paraId="2944F399" w14:textId="6528BB4F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.53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956" w:type="dxa"/>
            <w:vAlign w:val="bottom"/>
          </w:tcPr>
          <w:p w14:paraId="5541F3BF" w14:textId="66A6A801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.38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003" w:type="dxa"/>
            <w:vMerge/>
            <w:vAlign w:val="center"/>
          </w:tcPr>
          <w:p w14:paraId="5E30C4F2" w14:textId="77240E37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41427165" w14:textId="6D17E45C" w:rsidTr="00E96E6B">
        <w:trPr>
          <w:trHeight w:val="320"/>
        </w:trPr>
        <w:tc>
          <w:tcPr>
            <w:tcW w:w="3147" w:type="dxa"/>
            <w:vAlign w:val="center"/>
          </w:tcPr>
          <w:p w14:paraId="2C66818B" w14:textId="7284EE42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56" w:type="dxa"/>
            <w:vAlign w:val="bottom"/>
          </w:tcPr>
          <w:p w14:paraId="73847408" w14:textId="22881431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0.79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956" w:type="dxa"/>
            <w:vAlign w:val="bottom"/>
          </w:tcPr>
          <w:p w14:paraId="3B645323" w14:textId="597B6FDE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4.40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003" w:type="dxa"/>
            <w:vMerge/>
            <w:vAlign w:val="center"/>
          </w:tcPr>
          <w:p w14:paraId="12D645DA" w14:textId="678ED1EA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74F50AE8" w14:textId="594B2429" w:rsidTr="00E96E6B">
        <w:trPr>
          <w:trHeight w:val="320"/>
        </w:trPr>
        <w:tc>
          <w:tcPr>
            <w:tcW w:w="3147" w:type="dxa"/>
            <w:vAlign w:val="center"/>
          </w:tcPr>
          <w:p w14:paraId="48C27D1D" w14:textId="4FBE4F11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56" w:type="dxa"/>
            <w:vAlign w:val="bottom"/>
          </w:tcPr>
          <w:p w14:paraId="68468C03" w14:textId="6F7F9035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3.23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956" w:type="dxa"/>
            <w:vAlign w:val="bottom"/>
          </w:tcPr>
          <w:p w14:paraId="75763E0E" w14:textId="0BCC2510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6.14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2003" w:type="dxa"/>
            <w:vMerge/>
            <w:vAlign w:val="center"/>
          </w:tcPr>
          <w:p w14:paraId="54379FA9" w14:textId="15A0EA59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4AA41D06" w14:textId="35A251BC" w:rsidTr="00E96E6B">
        <w:trPr>
          <w:trHeight w:val="320"/>
        </w:trPr>
        <w:tc>
          <w:tcPr>
            <w:tcW w:w="3147" w:type="dxa"/>
            <w:vAlign w:val="center"/>
          </w:tcPr>
          <w:p w14:paraId="5E73A229" w14:textId="334E13DE" w:rsidR="00AA7E98" w:rsidRPr="00E96E6B" w:rsidRDefault="00AA7E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2956" w:type="dxa"/>
            <w:vAlign w:val="bottom"/>
          </w:tcPr>
          <w:p w14:paraId="1520F283" w14:textId="555D008B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vAlign w:val="bottom"/>
          </w:tcPr>
          <w:p w14:paraId="2C04497B" w14:textId="6BEAA69D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vAlign w:val="center"/>
          </w:tcPr>
          <w:p w14:paraId="3B83CEDF" w14:textId="2406D83D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0C6A992D" w14:textId="218C13FD" w:rsidTr="00E96E6B">
        <w:trPr>
          <w:trHeight w:val="320"/>
        </w:trPr>
        <w:tc>
          <w:tcPr>
            <w:tcW w:w="3147" w:type="dxa"/>
            <w:vAlign w:val="center"/>
          </w:tcPr>
          <w:p w14:paraId="4046C500" w14:textId="7060FFCA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56" w:type="dxa"/>
            <w:vAlign w:val="bottom"/>
          </w:tcPr>
          <w:p w14:paraId="760064B1" w14:textId="31B68831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.65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8.8</w:t>
            </w:r>
          </w:p>
        </w:tc>
        <w:tc>
          <w:tcPr>
            <w:tcW w:w="2956" w:type="dxa"/>
            <w:vAlign w:val="bottom"/>
          </w:tcPr>
          <w:p w14:paraId="0823D663" w14:textId="42938E2D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.84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F0692E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003" w:type="dxa"/>
            <w:vMerge w:val="restart"/>
            <w:vAlign w:val="center"/>
          </w:tcPr>
          <w:p w14:paraId="61E43FA5" w14:textId="0FB15810" w:rsidR="00AA7E98" w:rsidRPr="00E96E6B" w:rsidRDefault="00DF5692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A7E98" w:rsidRPr="00926EA6" w14:paraId="18B9D6CD" w14:textId="1B827030" w:rsidTr="00E96E6B">
        <w:trPr>
          <w:trHeight w:val="320"/>
        </w:trPr>
        <w:tc>
          <w:tcPr>
            <w:tcW w:w="3147" w:type="dxa"/>
            <w:vAlign w:val="center"/>
          </w:tcPr>
          <w:p w14:paraId="1B3962AD" w14:textId="6FAEA609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56" w:type="dxa"/>
            <w:vAlign w:val="bottom"/>
          </w:tcPr>
          <w:p w14:paraId="038B3442" w14:textId="31C22E0A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70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9.5</w:t>
            </w:r>
          </w:p>
        </w:tc>
        <w:tc>
          <w:tcPr>
            <w:tcW w:w="2956" w:type="dxa"/>
            <w:vAlign w:val="bottom"/>
          </w:tcPr>
          <w:p w14:paraId="0E607E4E" w14:textId="016CF95F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.90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9.9</w:t>
            </w:r>
          </w:p>
        </w:tc>
        <w:tc>
          <w:tcPr>
            <w:tcW w:w="2003" w:type="dxa"/>
            <w:vMerge/>
            <w:vAlign w:val="center"/>
          </w:tcPr>
          <w:p w14:paraId="26DA1DE6" w14:textId="60F7BFB5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56670C28" w14:textId="276BF909" w:rsidTr="00E96E6B">
        <w:trPr>
          <w:trHeight w:val="320"/>
        </w:trPr>
        <w:tc>
          <w:tcPr>
            <w:tcW w:w="3147" w:type="dxa"/>
            <w:vAlign w:val="center"/>
          </w:tcPr>
          <w:p w14:paraId="02E80C4F" w14:textId="5C6F9A43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56" w:type="dxa"/>
            <w:vAlign w:val="bottom"/>
          </w:tcPr>
          <w:p w14:paraId="1B2CDADD" w14:textId="4CA76CC8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54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9.7</w:t>
            </w:r>
          </w:p>
        </w:tc>
        <w:tc>
          <w:tcPr>
            <w:tcW w:w="2956" w:type="dxa"/>
            <w:vAlign w:val="bottom"/>
          </w:tcPr>
          <w:p w14:paraId="22D5118D" w14:textId="4E050222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4.45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8.4</w:t>
            </w:r>
          </w:p>
        </w:tc>
        <w:tc>
          <w:tcPr>
            <w:tcW w:w="2003" w:type="dxa"/>
            <w:vMerge/>
            <w:vAlign w:val="center"/>
          </w:tcPr>
          <w:p w14:paraId="630F20B8" w14:textId="17A170AA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6E26A94A" w14:textId="3EA96586" w:rsidTr="00E96E6B">
        <w:trPr>
          <w:trHeight w:val="320"/>
        </w:trPr>
        <w:tc>
          <w:tcPr>
            <w:tcW w:w="3147" w:type="dxa"/>
            <w:vAlign w:val="center"/>
          </w:tcPr>
          <w:p w14:paraId="2CAE57E0" w14:textId="77AA026B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56" w:type="dxa"/>
            <w:vAlign w:val="bottom"/>
          </w:tcPr>
          <w:p w14:paraId="376DF103" w14:textId="312FB09D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.40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9.0</w:t>
            </w:r>
          </w:p>
        </w:tc>
        <w:tc>
          <w:tcPr>
            <w:tcW w:w="2956" w:type="dxa"/>
            <w:vAlign w:val="bottom"/>
          </w:tcPr>
          <w:p w14:paraId="0FC3C241" w14:textId="0D973DD9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4.50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8.6</w:t>
            </w:r>
          </w:p>
        </w:tc>
        <w:tc>
          <w:tcPr>
            <w:tcW w:w="2003" w:type="dxa"/>
            <w:vMerge/>
            <w:vAlign w:val="center"/>
          </w:tcPr>
          <w:p w14:paraId="63FFF9FF" w14:textId="6412C200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78E14CDB" w14:textId="4BA6D0E5" w:rsidTr="00E96E6B">
        <w:trPr>
          <w:trHeight w:val="320"/>
        </w:trPr>
        <w:tc>
          <w:tcPr>
            <w:tcW w:w="3147" w:type="dxa"/>
            <w:vAlign w:val="center"/>
          </w:tcPr>
          <w:p w14:paraId="7FDAB5C3" w14:textId="118AC6A8" w:rsidR="00AA7E98" w:rsidRPr="00E96E6B" w:rsidRDefault="00AA7E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2956" w:type="dxa"/>
            <w:vAlign w:val="bottom"/>
          </w:tcPr>
          <w:p w14:paraId="047C012A" w14:textId="13F3CD50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vAlign w:val="bottom"/>
          </w:tcPr>
          <w:p w14:paraId="24455D89" w14:textId="0B1824F9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vAlign w:val="center"/>
          </w:tcPr>
          <w:p w14:paraId="142209DE" w14:textId="384F0CB2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57AA959E" w14:textId="048BF04F" w:rsidTr="00E96E6B">
        <w:trPr>
          <w:trHeight w:val="320"/>
        </w:trPr>
        <w:tc>
          <w:tcPr>
            <w:tcW w:w="3147" w:type="dxa"/>
            <w:vAlign w:val="center"/>
          </w:tcPr>
          <w:p w14:paraId="2ED6AA62" w14:textId="39B16CDB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956" w:type="dxa"/>
            <w:vAlign w:val="bottom"/>
          </w:tcPr>
          <w:p w14:paraId="7C533D0D" w14:textId="7E2C53E4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.33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10.2</w:t>
            </w:r>
          </w:p>
        </w:tc>
        <w:tc>
          <w:tcPr>
            <w:tcW w:w="2956" w:type="dxa"/>
            <w:vAlign w:val="bottom"/>
          </w:tcPr>
          <w:p w14:paraId="205A188E" w14:textId="059B5C86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.64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10.8</w:t>
            </w:r>
          </w:p>
        </w:tc>
        <w:tc>
          <w:tcPr>
            <w:tcW w:w="2003" w:type="dxa"/>
            <w:vMerge w:val="restart"/>
            <w:vAlign w:val="center"/>
          </w:tcPr>
          <w:p w14:paraId="3B6CCABD" w14:textId="1F9DD1F2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F5692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AA7E98" w:rsidRPr="00926EA6" w14:paraId="27824716" w14:textId="7730812B" w:rsidTr="00E96E6B">
        <w:trPr>
          <w:trHeight w:val="320"/>
        </w:trPr>
        <w:tc>
          <w:tcPr>
            <w:tcW w:w="3147" w:type="dxa"/>
            <w:vAlign w:val="center"/>
          </w:tcPr>
          <w:p w14:paraId="156786D6" w14:textId="07A07802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56" w:type="dxa"/>
            <w:vAlign w:val="bottom"/>
          </w:tcPr>
          <w:p w14:paraId="3FAC8341" w14:textId="34393C8C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83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8.7</w:t>
            </w:r>
          </w:p>
        </w:tc>
        <w:tc>
          <w:tcPr>
            <w:tcW w:w="2956" w:type="dxa"/>
            <w:vAlign w:val="bottom"/>
          </w:tcPr>
          <w:p w14:paraId="58342157" w14:textId="12D4A5B9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.27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10.5</w:t>
            </w:r>
          </w:p>
        </w:tc>
        <w:tc>
          <w:tcPr>
            <w:tcW w:w="2003" w:type="dxa"/>
            <w:vMerge/>
            <w:vAlign w:val="center"/>
          </w:tcPr>
          <w:p w14:paraId="62EFE071" w14:textId="39A12C62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1E815EDA" w14:textId="75D49E2A" w:rsidTr="00E96E6B">
        <w:trPr>
          <w:trHeight w:val="320"/>
        </w:trPr>
        <w:tc>
          <w:tcPr>
            <w:tcW w:w="3147" w:type="dxa"/>
            <w:vAlign w:val="center"/>
          </w:tcPr>
          <w:p w14:paraId="7FD2B23C" w14:textId="74132BE7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2956" w:type="dxa"/>
            <w:vAlign w:val="bottom"/>
          </w:tcPr>
          <w:p w14:paraId="510CB09D" w14:textId="02E65C0A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1.92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8.5</w:t>
            </w:r>
          </w:p>
        </w:tc>
        <w:tc>
          <w:tcPr>
            <w:tcW w:w="2956" w:type="dxa"/>
            <w:vAlign w:val="bottom"/>
          </w:tcPr>
          <w:p w14:paraId="6EE06AF2" w14:textId="5A659717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.54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10.1</w:t>
            </w:r>
          </w:p>
        </w:tc>
        <w:tc>
          <w:tcPr>
            <w:tcW w:w="2003" w:type="dxa"/>
            <w:vMerge/>
            <w:vAlign w:val="center"/>
          </w:tcPr>
          <w:p w14:paraId="3273C60B" w14:textId="7D81C0F6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5C78C335" w14:textId="3B874BC2" w:rsidTr="00E96E6B">
        <w:trPr>
          <w:trHeight w:val="320"/>
        </w:trPr>
        <w:tc>
          <w:tcPr>
            <w:tcW w:w="3147" w:type="dxa"/>
            <w:vAlign w:val="center"/>
          </w:tcPr>
          <w:p w14:paraId="5269BA4F" w14:textId="2E3D3D94" w:rsidR="00AA7E98" w:rsidRPr="00E96E6B" w:rsidRDefault="00AA7E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Day 90</w:t>
            </w:r>
          </w:p>
        </w:tc>
        <w:tc>
          <w:tcPr>
            <w:tcW w:w="2956" w:type="dxa"/>
            <w:vAlign w:val="bottom"/>
          </w:tcPr>
          <w:p w14:paraId="3D1D3ABF" w14:textId="066234B0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.36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8.8</w:t>
            </w:r>
          </w:p>
        </w:tc>
        <w:tc>
          <w:tcPr>
            <w:tcW w:w="2956" w:type="dxa"/>
            <w:vAlign w:val="bottom"/>
          </w:tcPr>
          <w:p w14:paraId="25638742" w14:textId="008BFA90" w:rsidR="00AA7E98" w:rsidRPr="00E96E6B" w:rsidRDefault="00AA7E9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.87 </w:t>
            </w:r>
            <w:r w:rsidR="001C2FC3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± 9.7</w:t>
            </w:r>
          </w:p>
        </w:tc>
        <w:tc>
          <w:tcPr>
            <w:tcW w:w="2003" w:type="dxa"/>
            <w:vMerge/>
            <w:vAlign w:val="center"/>
          </w:tcPr>
          <w:p w14:paraId="7648A898" w14:textId="4B273E21" w:rsidR="00AA7E98" w:rsidRPr="00E96E6B" w:rsidRDefault="00AA7E98">
            <w:pPr>
              <w:tabs>
                <w:tab w:val="decimal" w:pos="0"/>
              </w:tabs>
              <w:ind w:left="-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E98" w:rsidRPr="00926EA6" w14:paraId="60F37507" w14:textId="1C549907" w:rsidTr="00E96E6B">
        <w:trPr>
          <w:trHeight w:val="320"/>
        </w:trPr>
        <w:tc>
          <w:tcPr>
            <w:tcW w:w="11064" w:type="dxa"/>
            <w:gridSpan w:val="4"/>
            <w:vAlign w:val="center"/>
          </w:tcPr>
          <w:p w14:paraId="71ABF172" w14:textId="50722E2A" w:rsidR="009E2AFA" w:rsidRPr="00E96E6B" w:rsidRDefault="009E2AFA" w:rsidP="00E96E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16A637" w14:textId="3CAEC25C" w:rsidR="00AA7E98" w:rsidRPr="00E96E6B" w:rsidRDefault="00AA7E98" w:rsidP="00E96E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s: </w:t>
            </w:r>
            <w:r w:rsidR="00926EA6"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926EA6">
              <w:rPr>
                <w:rFonts w:ascii="Times New Roman" w:eastAsia="Times New Roman" w:hAnsi="Times New Roman" w:cs="Times New Roman"/>
                <w:sz w:val="24"/>
                <w:szCs w:val="24"/>
              </w:rPr>
              <w:t>D:</w:t>
            </w:r>
            <w:r w:rsidR="00926EA6"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ndard </w:t>
            </w:r>
            <w:r w:rsidR="00926EA6">
              <w:rPr>
                <w:rFonts w:ascii="Times New Roman" w:eastAsia="Times New Roman" w:hAnsi="Times New Roman" w:cs="Times New Roman"/>
                <w:sz w:val="24"/>
                <w:szCs w:val="24"/>
              </w:rPr>
              <w:t>deviation</w:t>
            </w:r>
            <w:r w:rsidR="00926EA6"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>; PSE</w:t>
            </w:r>
            <w:r w:rsidR="00926EA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926EA6"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rietary spearmint extract; PLA</w:t>
            </w:r>
            <w:r w:rsidR="00926EA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926EA6" w:rsidRPr="009177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cebo</w:t>
            </w:r>
            <w:r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E2AFA" w:rsidRPr="00E96E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E6B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="00926EA6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E96E6B">
              <w:rPr>
                <w:rFonts w:ascii="Times New Roman" w:hAnsi="Times New Roman" w:cs="Times New Roman"/>
                <w:sz w:val="24"/>
                <w:szCs w:val="24"/>
              </w:rPr>
              <w:t xml:space="preserve">values are </w:t>
            </w:r>
            <w:r w:rsidR="009E2AFA" w:rsidRPr="00E96E6B">
              <w:rPr>
                <w:rFonts w:ascii="Times New Roman" w:hAnsi="Times New Roman" w:cs="Times New Roman"/>
                <w:sz w:val="24"/>
                <w:szCs w:val="24"/>
              </w:rPr>
              <w:t>shown.</w:t>
            </w:r>
          </w:p>
        </w:tc>
      </w:tr>
    </w:tbl>
    <w:p w14:paraId="76DD80B4" w14:textId="2E285F9D" w:rsidR="00F23B3C" w:rsidRPr="00E96E6B" w:rsidRDefault="00F23B3C" w:rsidP="00E9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09421E" w14:textId="67394236" w:rsidR="00446E4F" w:rsidRPr="00E96E6B" w:rsidRDefault="00446E4F" w:rsidP="00E96E6B">
      <w:pPr>
        <w:rPr>
          <w:rFonts w:ascii="Times New Roman" w:hAnsi="Times New Roman" w:cs="Times New Roman"/>
          <w:sz w:val="24"/>
          <w:szCs w:val="24"/>
        </w:rPr>
      </w:pPr>
    </w:p>
    <w:sectPr w:rsidR="00446E4F" w:rsidRPr="00E96E6B" w:rsidSect="008126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0B3E89" w14:textId="77777777" w:rsidR="001E2C3B" w:rsidRDefault="001E2C3B" w:rsidP="004F13B3">
      <w:pPr>
        <w:spacing w:after="0" w:line="240" w:lineRule="auto"/>
      </w:pPr>
      <w:r>
        <w:separator/>
      </w:r>
    </w:p>
  </w:endnote>
  <w:endnote w:type="continuationSeparator" w:id="0">
    <w:p w14:paraId="654A8B20" w14:textId="77777777" w:rsidR="001E2C3B" w:rsidRDefault="001E2C3B" w:rsidP="004F1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2F7833" w14:textId="77777777" w:rsidR="001E2C3B" w:rsidRDefault="001E2C3B" w:rsidP="004F13B3">
      <w:pPr>
        <w:spacing w:after="0" w:line="240" w:lineRule="auto"/>
      </w:pPr>
      <w:r>
        <w:separator/>
      </w:r>
    </w:p>
  </w:footnote>
  <w:footnote w:type="continuationSeparator" w:id="0">
    <w:p w14:paraId="0B68CDF9" w14:textId="77777777" w:rsidR="001E2C3B" w:rsidRDefault="001E2C3B" w:rsidP="004F1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179EC"/>
    <w:multiLevelType w:val="hybridMultilevel"/>
    <w:tmpl w:val="61928450"/>
    <w:lvl w:ilvl="0" w:tplc="8B1C3DC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68F20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BF86CE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5C01E3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B5ACB8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3B62F2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AC27FA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67E35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81A23E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>
    <w:nsid w:val="1BBB0914"/>
    <w:multiLevelType w:val="hybridMultilevel"/>
    <w:tmpl w:val="07E07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2AEBB4">
      <w:start w:val="1"/>
      <w:numFmt w:val="bullet"/>
      <w:lvlText w:val="—"/>
      <w:lvlJc w:val="left"/>
      <w:pPr>
        <w:ind w:left="1440" w:hanging="360"/>
      </w:pPr>
      <w:rPr>
        <w:rFonts w:ascii="Calibri Light" w:hAnsi="Calibri Light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05344A"/>
    <w:multiLevelType w:val="hybridMultilevel"/>
    <w:tmpl w:val="745EAB3A"/>
    <w:lvl w:ilvl="0" w:tplc="39EC7B7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25A301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FA2266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244F69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7669CF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87473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9A014D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A4C9B3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05E624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>
    <w:nsid w:val="209B13AD"/>
    <w:multiLevelType w:val="multilevel"/>
    <w:tmpl w:val="FC2E0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1BD16D9"/>
    <w:multiLevelType w:val="multilevel"/>
    <w:tmpl w:val="5E487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ul Falcone">
    <w15:presenceInfo w15:providerId="AD" w15:userId="S-1-5-21-583907252-484763869-725345543-136748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 Central Abbrev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f90vf592sza9v5etp28xpafavxrvpar9r9ea&quot;&gt;Main Library&lt;record-ids&gt;&lt;item&gt;277&lt;/item&gt;&lt;item&gt;1111&lt;/item&gt;&lt;item&gt;1134&lt;/item&gt;&lt;item&gt;1162&lt;/item&gt;&lt;item&gt;1238&lt;/item&gt;&lt;item&gt;1240&lt;/item&gt;&lt;item&gt;1252&lt;/item&gt;&lt;item&gt;1363&lt;/item&gt;&lt;item&gt;1364&lt;/item&gt;&lt;item&gt;1365&lt;/item&gt;&lt;item&gt;1366&lt;/item&gt;&lt;item&gt;1367&lt;/item&gt;&lt;item&gt;1368&lt;/item&gt;&lt;item&gt;1369&lt;/item&gt;&lt;item&gt;1373&lt;/item&gt;&lt;item&gt;1377&lt;/item&gt;&lt;/record-ids&gt;&lt;/item&gt;&lt;/Libraries&gt;"/>
  </w:docVars>
  <w:rsids>
    <w:rsidRoot w:val="00391A8B"/>
    <w:rsid w:val="00002B22"/>
    <w:rsid w:val="00005137"/>
    <w:rsid w:val="000077F4"/>
    <w:rsid w:val="00010CE6"/>
    <w:rsid w:val="00020AB1"/>
    <w:rsid w:val="00023BCB"/>
    <w:rsid w:val="00025A69"/>
    <w:rsid w:val="00026482"/>
    <w:rsid w:val="00032956"/>
    <w:rsid w:val="00032AB6"/>
    <w:rsid w:val="00035417"/>
    <w:rsid w:val="000372CF"/>
    <w:rsid w:val="00041112"/>
    <w:rsid w:val="000513E7"/>
    <w:rsid w:val="00051954"/>
    <w:rsid w:val="00054C02"/>
    <w:rsid w:val="00055386"/>
    <w:rsid w:val="00063472"/>
    <w:rsid w:val="00066DAF"/>
    <w:rsid w:val="00067408"/>
    <w:rsid w:val="00067D6D"/>
    <w:rsid w:val="00071A84"/>
    <w:rsid w:val="00072388"/>
    <w:rsid w:val="00073607"/>
    <w:rsid w:val="000841EF"/>
    <w:rsid w:val="00084C20"/>
    <w:rsid w:val="0009165E"/>
    <w:rsid w:val="000924E5"/>
    <w:rsid w:val="0009686E"/>
    <w:rsid w:val="000971F6"/>
    <w:rsid w:val="000A13E5"/>
    <w:rsid w:val="000A3FF9"/>
    <w:rsid w:val="000A45C2"/>
    <w:rsid w:val="000B1D28"/>
    <w:rsid w:val="000C00EA"/>
    <w:rsid w:val="000C0E67"/>
    <w:rsid w:val="000C2D34"/>
    <w:rsid w:val="000C2F7B"/>
    <w:rsid w:val="000C543D"/>
    <w:rsid w:val="000D0811"/>
    <w:rsid w:val="000D73C1"/>
    <w:rsid w:val="000E345B"/>
    <w:rsid w:val="000E414A"/>
    <w:rsid w:val="000E6C47"/>
    <w:rsid w:val="001009B4"/>
    <w:rsid w:val="001106C4"/>
    <w:rsid w:val="00111018"/>
    <w:rsid w:val="00121B9F"/>
    <w:rsid w:val="00124399"/>
    <w:rsid w:val="00126CFA"/>
    <w:rsid w:val="001270BC"/>
    <w:rsid w:val="001322A4"/>
    <w:rsid w:val="00132F67"/>
    <w:rsid w:val="001354CC"/>
    <w:rsid w:val="0013775C"/>
    <w:rsid w:val="0014188E"/>
    <w:rsid w:val="00141A1C"/>
    <w:rsid w:val="00142B6F"/>
    <w:rsid w:val="00145FCD"/>
    <w:rsid w:val="00154C54"/>
    <w:rsid w:val="00156733"/>
    <w:rsid w:val="001609E5"/>
    <w:rsid w:val="00160C3D"/>
    <w:rsid w:val="00166A7E"/>
    <w:rsid w:val="001676D5"/>
    <w:rsid w:val="00183CCD"/>
    <w:rsid w:val="00184080"/>
    <w:rsid w:val="001866D9"/>
    <w:rsid w:val="00196A87"/>
    <w:rsid w:val="00196E96"/>
    <w:rsid w:val="00197B94"/>
    <w:rsid w:val="001A29F6"/>
    <w:rsid w:val="001B10CA"/>
    <w:rsid w:val="001B2775"/>
    <w:rsid w:val="001B28B5"/>
    <w:rsid w:val="001C0854"/>
    <w:rsid w:val="001C2FC3"/>
    <w:rsid w:val="001C3EDA"/>
    <w:rsid w:val="001D1B16"/>
    <w:rsid w:val="001D1F84"/>
    <w:rsid w:val="001D6377"/>
    <w:rsid w:val="001D680F"/>
    <w:rsid w:val="001D73A0"/>
    <w:rsid w:val="001D79E8"/>
    <w:rsid w:val="001E2C3B"/>
    <w:rsid w:val="001F050A"/>
    <w:rsid w:val="001F5952"/>
    <w:rsid w:val="00200220"/>
    <w:rsid w:val="0020423C"/>
    <w:rsid w:val="002076AE"/>
    <w:rsid w:val="00210056"/>
    <w:rsid w:val="00211214"/>
    <w:rsid w:val="00215BE9"/>
    <w:rsid w:val="00220BB2"/>
    <w:rsid w:val="00223582"/>
    <w:rsid w:val="00230227"/>
    <w:rsid w:val="0023179E"/>
    <w:rsid w:val="0024341A"/>
    <w:rsid w:val="00243693"/>
    <w:rsid w:val="00243F2E"/>
    <w:rsid w:val="00256343"/>
    <w:rsid w:val="002627E7"/>
    <w:rsid w:val="0026479F"/>
    <w:rsid w:val="00274E5F"/>
    <w:rsid w:val="00282B8F"/>
    <w:rsid w:val="00282BD9"/>
    <w:rsid w:val="0029416C"/>
    <w:rsid w:val="002A0579"/>
    <w:rsid w:val="002A087D"/>
    <w:rsid w:val="002A1A5E"/>
    <w:rsid w:val="002A3B92"/>
    <w:rsid w:val="002A5574"/>
    <w:rsid w:val="002A67DC"/>
    <w:rsid w:val="002B08F1"/>
    <w:rsid w:val="002B291E"/>
    <w:rsid w:val="002B4D98"/>
    <w:rsid w:val="002B56EE"/>
    <w:rsid w:val="002B59D2"/>
    <w:rsid w:val="002B5AB0"/>
    <w:rsid w:val="002C29F8"/>
    <w:rsid w:val="002C2E07"/>
    <w:rsid w:val="002C3563"/>
    <w:rsid w:val="002C6115"/>
    <w:rsid w:val="002D0D79"/>
    <w:rsid w:val="002D35AB"/>
    <w:rsid w:val="002E5F51"/>
    <w:rsid w:val="002E6E2A"/>
    <w:rsid w:val="002E6E81"/>
    <w:rsid w:val="002E746A"/>
    <w:rsid w:val="002F2521"/>
    <w:rsid w:val="002F2DD0"/>
    <w:rsid w:val="00303CED"/>
    <w:rsid w:val="00320114"/>
    <w:rsid w:val="003250BC"/>
    <w:rsid w:val="00327555"/>
    <w:rsid w:val="00327C05"/>
    <w:rsid w:val="0033724D"/>
    <w:rsid w:val="0034129D"/>
    <w:rsid w:val="00342F53"/>
    <w:rsid w:val="00347D4D"/>
    <w:rsid w:val="00371F2B"/>
    <w:rsid w:val="00372674"/>
    <w:rsid w:val="00375AEC"/>
    <w:rsid w:val="00376727"/>
    <w:rsid w:val="00377138"/>
    <w:rsid w:val="0037753F"/>
    <w:rsid w:val="00377F23"/>
    <w:rsid w:val="00384FA3"/>
    <w:rsid w:val="003914E9"/>
    <w:rsid w:val="00391A8B"/>
    <w:rsid w:val="00393AC0"/>
    <w:rsid w:val="00397F10"/>
    <w:rsid w:val="003A2264"/>
    <w:rsid w:val="003A26D8"/>
    <w:rsid w:val="003A2EA2"/>
    <w:rsid w:val="003A591F"/>
    <w:rsid w:val="003B019D"/>
    <w:rsid w:val="003B0994"/>
    <w:rsid w:val="003B28A0"/>
    <w:rsid w:val="003B377D"/>
    <w:rsid w:val="003B6BD2"/>
    <w:rsid w:val="003C0C01"/>
    <w:rsid w:val="003C1CF4"/>
    <w:rsid w:val="003C27FB"/>
    <w:rsid w:val="003C766E"/>
    <w:rsid w:val="003C7E42"/>
    <w:rsid w:val="003D3BF8"/>
    <w:rsid w:val="003D48B9"/>
    <w:rsid w:val="003E0BD1"/>
    <w:rsid w:val="003E539F"/>
    <w:rsid w:val="003F57BD"/>
    <w:rsid w:val="003F6A23"/>
    <w:rsid w:val="0040061C"/>
    <w:rsid w:val="00401347"/>
    <w:rsid w:val="00404F0F"/>
    <w:rsid w:val="0040582C"/>
    <w:rsid w:val="0041185E"/>
    <w:rsid w:val="00412CC5"/>
    <w:rsid w:val="00412D02"/>
    <w:rsid w:val="00412EAB"/>
    <w:rsid w:val="00413CCE"/>
    <w:rsid w:val="00422337"/>
    <w:rsid w:val="004322AA"/>
    <w:rsid w:val="004414D3"/>
    <w:rsid w:val="00442136"/>
    <w:rsid w:val="00445498"/>
    <w:rsid w:val="0044683C"/>
    <w:rsid w:val="00446E4F"/>
    <w:rsid w:val="00457221"/>
    <w:rsid w:val="004579B6"/>
    <w:rsid w:val="00460622"/>
    <w:rsid w:val="004621EF"/>
    <w:rsid w:val="004656D4"/>
    <w:rsid w:val="00465C1E"/>
    <w:rsid w:val="004775FB"/>
    <w:rsid w:val="00486CB6"/>
    <w:rsid w:val="00492442"/>
    <w:rsid w:val="00494394"/>
    <w:rsid w:val="004B0AEE"/>
    <w:rsid w:val="004B736A"/>
    <w:rsid w:val="004C1280"/>
    <w:rsid w:val="004C1774"/>
    <w:rsid w:val="004C190C"/>
    <w:rsid w:val="004C2448"/>
    <w:rsid w:val="004C3583"/>
    <w:rsid w:val="004C5E22"/>
    <w:rsid w:val="004C616B"/>
    <w:rsid w:val="004C67B8"/>
    <w:rsid w:val="004D018D"/>
    <w:rsid w:val="004D3C87"/>
    <w:rsid w:val="004D3E05"/>
    <w:rsid w:val="004D5486"/>
    <w:rsid w:val="004D5FA6"/>
    <w:rsid w:val="004F13B3"/>
    <w:rsid w:val="004F1574"/>
    <w:rsid w:val="004F658B"/>
    <w:rsid w:val="00500ECC"/>
    <w:rsid w:val="0050149E"/>
    <w:rsid w:val="0050347C"/>
    <w:rsid w:val="0051458D"/>
    <w:rsid w:val="0051477B"/>
    <w:rsid w:val="005276D2"/>
    <w:rsid w:val="00535084"/>
    <w:rsid w:val="00536B17"/>
    <w:rsid w:val="005375C1"/>
    <w:rsid w:val="00543CCE"/>
    <w:rsid w:val="005449FA"/>
    <w:rsid w:val="00553E07"/>
    <w:rsid w:val="00567BA7"/>
    <w:rsid w:val="00572879"/>
    <w:rsid w:val="0057471C"/>
    <w:rsid w:val="00582CB8"/>
    <w:rsid w:val="00585D51"/>
    <w:rsid w:val="00590554"/>
    <w:rsid w:val="00591A21"/>
    <w:rsid w:val="0059398A"/>
    <w:rsid w:val="00597555"/>
    <w:rsid w:val="005A0F1B"/>
    <w:rsid w:val="005A1A02"/>
    <w:rsid w:val="005A3E3D"/>
    <w:rsid w:val="005A4520"/>
    <w:rsid w:val="005A4B0A"/>
    <w:rsid w:val="005A4BAF"/>
    <w:rsid w:val="005B54A3"/>
    <w:rsid w:val="005C1EB4"/>
    <w:rsid w:val="005C33A5"/>
    <w:rsid w:val="005C5DC3"/>
    <w:rsid w:val="005C66AA"/>
    <w:rsid w:val="005C7E2D"/>
    <w:rsid w:val="005D2190"/>
    <w:rsid w:val="005D3D5A"/>
    <w:rsid w:val="005D4617"/>
    <w:rsid w:val="005D5BC6"/>
    <w:rsid w:val="005D6AED"/>
    <w:rsid w:val="005F6BC6"/>
    <w:rsid w:val="00600A49"/>
    <w:rsid w:val="00602DBC"/>
    <w:rsid w:val="0060549E"/>
    <w:rsid w:val="00607DC1"/>
    <w:rsid w:val="00613409"/>
    <w:rsid w:val="006158A1"/>
    <w:rsid w:val="00625CC2"/>
    <w:rsid w:val="00631278"/>
    <w:rsid w:val="0063341A"/>
    <w:rsid w:val="00633FF1"/>
    <w:rsid w:val="00635875"/>
    <w:rsid w:val="00640C5D"/>
    <w:rsid w:val="006437A2"/>
    <w:rsid w:val="0065011A"/>
    <w:rsid w:val="00650F37"/>
    <w:rsid w:val="00651292"/>
    <w:rsid w:val="00652428"/>
    <w:rsid w:val="006574F6"/>
    <w:rsid w:val="0066348F"/>
    <w:rsid w:val="00667E71"/>
    <w:rsid w:val="00670E1E"/>
    <w:rsid w:val="00675813"/>
    <w:rsid w:val="00676D18"/>
    <w:rsid w:val="006809CC"/>
    <w:rsid w:val="00680E0D"/>
    <w:rsid w:val="0068123A"/>
    <w:rsid w:val="006848EB"/>
    <w:rsid w:val="0068661B"/>
    <w:rsid w:val="006A5BC9"/>
    <w:rsid w:val="006A655E"/>
    <w:rsid w:val="006B72DF"/>
    <w:rsid w:val="006C6274"/>
    <w:rsid w:val="006C7632"/>
    <w:rsid w:val="006D0CE4"/>
    <w:rsid w:val="006E1EFA"/>
    <w:rsid w:val="006E5CEC"/>
    <w:rsid w:val="006F182D"/>
    <w:rsid w:val="006F327E"/>
    <w:rsid w:val="006F3D57"/>
    <w:rsid w:val="006F409A"/>
    <w:rsid w:val="006F53C0"/>
    <w:rsid w:val="006F779F"/>
    <w:rsid w:val="006F7CAF"/>
    <w:rsid w:val="007020B0"/>
    <w:rsid w:val="00707298"/>
    <w:rsid w:val="0071031B"/>
    <w:rsid w:val="0071057F"/>
    <w:rsid w:val="0072003D"/>
    <w:rsid w:val="00724E0F"/>
    <w:rsid w:val="00727EC0"/>
    <w:rsid w:val="00731F0D"/>
    <w:rsid w:val="00733C3A"/>
    <w:rsid w:val="0073425E"/>
    <w:rsid w:val="00735901"/>
    <w:rsid w:val="0074100F"/>
    <w:rsid w:val="007463CE"/>
    <w:rsid w:val="00752066"/>
    <w:rsid w:val="007525E7"/>
    <w:rsid w:val="00762DA1"/>
    <w:rsid w:val="007641E7"/>
    <w:rsid w:val="00766D4D"/>
    <w:rsid w:val="007710DB"/>
    <w:rsid w:val="007739C9"/>
    <w:rsid w:val="007744C5"/>
    <w:rsid w:val="00776156"/>
    <w:rsid w:val="00780AEE"/>
    <w:rsid w:val="00781B45"/>
    <w:rsid w:val="00781E43"/>
    <w:rsid w:val="0078270C"/>
    <w:rsid w:val="00782E09"/>
    <w:rsid w:val="00784D03"/>
    <w:rsid w:val="007852AA"/>
    <w:rsid w:val="0078671B"/>
    <w:rsid w:val="00787650"/>
    <w:rsid w:val="007946FD"/>
    <w:rsid w:val="00794C61"/>
    <w:rsid w:val="00794CE8"/>
    <w:rsid w:val="007A4073"/>
    <w:rsid w:val="007A47F7"/>
    <w:rsid w:val="007A562B"/>
    <w:rsid w:val="007A56A3"/>
    <w:rsid w:val="007A64F1"/>
    <w:rsid w:val="007A75BC"/>
    <w:rsid w:val="007B0A17"/>
    <w:rsid w:val="007C1CF6"/>
    <w:rsid w:val="007C6090"/>
    <w:rsid w:val="007D66AA"/>
    <w:rsid w:val="007E0FFD"/>
    <w:rsid w:val="007E5B52"/>
    <w:rsid w:val="007F0493"/>
    <w:rsid w:val="007F0C6F"/>
    <w:rsid w:val="007F633A"/>
    <w:rsid w:val="0080199C"/>
    <w:rsid w:val="00803AC6"/>
    <w:rsid w:val="00803F00"/>
    <w:rsid w:val="00805CB8"/>
    <w:rsid w:val="00807731"/>
    <w:rsid w:val="00812424"/>
    <w:rsid w:val="0081266E"/>
    <w:rsid w:val="008226C0"/>
    <w:rsid w:val="00825BEA"/>
    <w:rsid w:val="008304E9"/>
    <w:rsid w:val="008355B3"/>
    <w:rsid w:val="00835DC0"/>
    <w:rsid w:val="00836832"/>
    <w:rsid w:val="00836893"/>
    <w:rsid w:val="00836F41"/>
    <w:rsid w:val="008400DF"/>
    <w:rsid w:val="00840BF2"/>
    <w:rsid w:val="008415BA"/>
    <w:rsid w:val="0084169C"/>
    <w:rsid w:val="00844CC1"/>
    <w:rsid w:val="0084709F"/>
    <w:rsid w:val="00847ADF"/>
    <w:rsid w:val="00850276"/>
    <w:rsid w:val="0085321A"/>
    <w:rsid w:val="00854E74"/>
    <w:rsid w:val="00855018"/>
    <w:rsid w:val="008614B6"/>
    <w:rsid w:val="0086573E"/>
    <w:rsid w:val="008675F2"/>
    <w:rsid w:val="00867E5C"/>
    <w:rsid w:val="008721CD"/>
    <w:rsid w:val="00873D58"/>
    <w:rsid w:val="00874A2C"/>
    <w:rsid w:val="00875000"/>
    <w:rsid w:val="008766D6"/>
    <w:rsid w:val="008852EF"/>
    <w:rsid w:val="008862D1"/>
    <w:rsid w:val="0088738C"/>
    <w:rsid w:val="00887642"/>
    <w:rsid w:val="0089130F"/>
    <w:rsid w:val="0089311F"/>
    <w:rsid w:val="008A08F2"/>
    <w:rsid w:val="008A5B47"/>
    <w:rsid w:val="008B1B07"/>
    <w:rsid w:val="008B2DD7"/>
    <w:rsid w:val="008B4E79"/>
    <w:rsid w:val="008B6ACC"/>
    <w:rsid w:val="008B7914"/>
    <w:rsid w:val="008C20A0"/>
    <w:rsid w:val="008C2A8F"/>
    <w:rsid w:val="008D1CF1"/>
    <w:rsid w:val="008E24BF"/>
    <w:rsid w:val="008E4522"/>
    <w:rsid w:val="008E4F26"/>
    <w:rsid w:val="008F42D6"/>
    <w:rsid w:val="008F5570"/>
    <w:rsid w:val="009028F5"/>
    <w:rsid w:val="00907596"/>
    <w:rsid w:val="00911B55"/>
    <w:rsid w:val="00913421"/>
    <w:rsid w:val="00926EA6"/>
    <w:rsid w:val="00941458"/>
    <w:rsid w:val="00945987"/>
    <w:rsid w:val="00947411"/>
    <w:rsid w:val="009478B0"/>
    <w:rsid w:val="00961ECC"/>
    <w:rsid w:val="009637C4"/>
    <w:rsid w:val="00963ECA"/>
    <w:rsid w:val="0097156D"/>
    <w:rsid w:val="00977D03"/>
    <w:rsid w:val="00982719"/>
    <w:rsid w:val="00984CD2"/>
    <w:rsid w:val="00985117"/>
    <w:rsid w:val="00985559"/>
    <w:rsid w:val="00985C98"/>
    <w:rsid w:val="009939B6"/>
    <w:rsid w:val="009A195B"/>
    <w:rsid w:val="009B1AD9"/>
    <w:rsid w:val="009B660D"/>
    <w:rsid w:val="009C31E3"/>
    <w:rsid w:val="009C38F3"/>
    <w:rsid w:val="009C50D8"/>
    <w:rsid w:val="009C6B94"/>
    <w:rsid w:val="009D1BFF"/>
    <w:rsid w:val="009D2691"/>
    <w:rsid w:val="009D4583"/>
    <w:rsid w:val="009D627D"/>
    <w:rsid w:val="009E0098"/>
    <w:rsid w:val="009E1D6A"/>
    <w:rsid w:val="009E2AFA"/>
    <w:rsid w:val="009F1D58"/>
    <w:rsid w:val="009F2168"/>
    <w:rsid w:val="009F3A12"/>
    <w:rsid w:val="00A000BF"/>
    <w:rsid w:val="00A0058E"/>
    <w:rsid w:val="00A00843"/>
    <w:rsid w:val="00A00A77"/>
    <w:rsid w:val="00A01CCE"/>
    <w:rsid w:val="00A04CE1"/>
    <w:rsid w:val="00A06831"/>
    <w:rsid w:val="00A07F03"/>
    <w:rsid w:val="00A112BB"/>
    <w:rsid w:val="00A12C30"/>
    <w:rsid w:val="00A171FA"/>
    <w:rsid w:val="00A25E77"/>
    <w:rsid w:val="00A324BF"/>
    <w:rsid w:val="00A344D6"/>
    <w:rsid w:val="00A3743D"/>
    <w:rsid w:val="00A40935"/>
    <w:rsid w:val="00A41669"/>
    <w:rsid w:val="00A456C5"/>
    <w:rsid w:val="00A46081"/>
    <w:rsid w:val="00A51668"/>
    <w:rsid w:val="00A6014F"/>
    <w:rsid w:val="00A60AFB"/>
    <w:rsid w:val="00A60F0E"/>
    <w:rsid w:val="00A6139D"/>
    <w:rsid w:val="00A628B7"/>
    <w:rsid w:val="00A67886"/>
    <w:rsid w:val="00A7109E"/>
    <w:rsid w:val="00A73C80"/>
    <w:rsid w:val="00A80882"/>
    <w:rsid w:val="00A83D2D"/>
    <w:rsid w:val="00A84788"/>
    <w:rsid w:val="00A91495"/>
    <w:rsid w:val="00A9197E"/>
    <w:rsid w:val="00A9671C"/>
    <w:rsid w:val="00AA2E73"/>
    <w:rsid w:val="00AA7E98"/>
    <w:rsid w:val="00AB5398"/>
    <w:rsid w:val="00AB5842"/>
    <w:rsid w:val="00AB704E"/>
    <w:rsid w:val="00AC37C3"/>
    <w:rsid w:val="00AC400C"/>
    <w:rsid w:val="00AD121E"/>
    <w:rsid w:val="00AD39A8"/>
    <w:rsid w:val="00AE1518"/>
    <w:rsid w:val="00AE3F7E"/>
    <w:rsid w:val="00AE492A"/>
    <w:rsid w:val="00AE6BF8"/>
    <w:rsid w:val="00AE7F39"/>
    <w:rsid w:val="00B00D05"/>
    <w:rsid w:val="00B01182"/>
    <w:rsid w:val="00B05C79"/>
    <w:rsid w:val="00B14C4E"/>
    <w:rsid w:val="00B17498"/>
    <w:rsid w:val="00B179A2"/>
    <w:rsid w:val="00B2306F"/>
    <w:rsid w:val="00B237E1"/>
    <w:rsid w:val="00B25A38"/>
    <w:rsid w:val="00B25ABA"/>
    <w:rsid w:val="00B26CB7"/>
    <w:rsid w:val="00B27ADE"/>
    <w:rsid w:val="00B27D33"/>
    <w:rsid w:val="00B35861"/>
    <w:rsid w:val="00B42972"/>
    <w:rsid w:val="00B51A55"/>
    <w:rsid w:val="00B63625"/>
    <w:rsid w:val="00B65861"/>
    <w:rsid w:val="00B66450"/>
    <w:rsid w:val="00B700CE"/>
    <w:rsid w:val="00B76D86"/>
    <w:rsid w:val="00B84D1E"/>
    <w:rsid w:val="00B855BA"/>
    <w:rsid w:val="00B85FE2"/>
    <w:rsid w:val="00B87034"/>
    <w:rsid w:val="00B87348"/>
    <w:rsid w:val="00B91158"/>
    <w:rsid w:val="00B92D7C"/>
    <w:rsid w:val="00B95DD0"/>
    <w:rsid w:val="00B965F6"/>
    <w:rsid w:val="00B96F8D"/>
    <w:rsid w:val="00BA1EBE"/>
    <w:rsid w:val="00BA25FE"/>
    <w:rsid w:val="00BA3E8B"/>
    <w:rsid w:val="00BA61F2"/>
    <w:rsid w:val="00BA6607"/>
    <w:rsid w:val="00BA788D"/>
    <w:rsid w:val="00BB4322"/>
    <w:rsid w:val="00BB4EFF"/>
    <w:rsid w:val="00BB54FD"/>
    <w:rsid w:val="00BB72AC"/>
    <w:rsid w:val="00BD7670"/>
    <w:rsid w:val="00BE1F32"/>
    <w:rsid w:val="00BE5BFD"/>
    <w:rsid w:val="00BF70FE"/>
    <w:rsid w:val="00BF771C"/>
    <w:rsid w:val="00C06CED"/>
    <w:rsid w:val="00C11D0E"/>
    <w:rsid w:val="00C1382A"/>
    <w:rsid w:val="00C20ABB"/>
    <w:rsid w:val="00C21D28"/>
    <w:rsid w:val="00C23C8A"/>
    <w:rsid w:val="00C24ED8"/>
    <w:rsid w:val="00C26D42"/>
    <w:rsid w:val="00C27F53"/>
    <w:rsid w:val="00C3402F"/>
    <w:rsid w:val="00C346F6"/>
    <w:rsid w:val="00C357CA"/>
    <w:rsid w:val="00C452F7"/>
    <w:rsid w:val="00C45A79"/>
    <w:rsid w:val="00C52700"/>
    <w:rsid w:val="00C62318"/>
    <w:rsid w:val="00C62CDF"/>
    <w:rsid w:val="00C6630B"/>
    <w:rsid w:val="00C73D02"/>
    <w:rsid w:val="00C76244"/>
    <w:rsid w:val="00C76255"/>
    <w:rsid w:val="00C82A57"/>
    <w:rsid w:val="00C8527C"/>
    <w:rsid w:val="00C87AB1"/>
    <w:rsid w:val="00C92B2F"/>
    <w:rsid w:val="00C97AE9"/>
    <w:rsid w:val="00CA0CAD"/>
    <w:rsid w:val="00CA0CB9"/>
    <w:rsid w:val="00CA1831"/>
    <w:rsid w:val="00CA540C"/>
    <w:rsid w:val="00CB30D0"/>
    <w:rsid w:val="00CC52B6"/>
    <w:rsid w:val="00CC6526"/>
    <w:rsid w:val="00CC69C0"/>
    <w:rsid w:val="00CC7610"/>
    <w:rsid w:val="00CD1FF7"/>
    <w:rsid w:val="00CD6A36"/>
    <w:rsid w:val="00CE788A"/>
    <w:rsid w:val="00CE7A3E"/>
    <w:rsid w:val="00CF0DD2"/>
    <w:rsid w:val="00CF2A0E"/>
    <w:rsid w:val="00D00BD8"/>
    <w:rsid w:val="00D133EC"/>
    <w:rsid w:val="00D16BE9"/>
    <w:rsid w:val="00D16F8C"/>
    <w:rsid w:val="00D17357"/>
    <w:rsid w:val="00D176A6"/>
    <w:rsid w:val="00D25E3C"/>
    <w:rsid w:val="00D30A0F"/>
    <w:rsid w:val="00D32EA9"/>
    <w:rsid w:val="00D34543"/>
    <w:rsid w:val="00D376A6"/>
    <w:rsid w:val="00D4267B"/>
    <w:rsid w:val="00D44638"/>
    <w:rsid w:val="00D90D2C"/>
    <w:rsid w:val="00D91FE1"/>
    <w:rsid w:val="00D93FCE"/>
    <w:rsid w:val="00D94568"/>
    <w:rsid w:val="00D963F1"/>
    <w:rsid w:val="00D96ED0"/>
    <w:rsid w:val="00DA0153"/>
    <w:rsid w:val="00DA1CF0"/>
    <w:rsid w:val="00DA2D3F"/>
    <w:rsid w:val="00DB1C2A"/>
    <w:rsid w:val="00DB795F"/>
    <w:rsid w:val="00DC313E"/>
    <w:rsid w:val="00DC758E"/>
    <w:rsid w:val="00DC774F"/>
    <w:rsid w:val="00DD350E"/>
    <w:rsid w:val="00DD7171"/>
    <w:rsid w:val="00DD7919"/>
    <w:rsid w:val="00DE0F64"/>
    <w:rsid w:val="00DE131F"/>
    <w:rsid w:val="00DE195E"/>
    <w:rsid w:val="00DE52FB"/>
    <w:rsid w:val="00DF14B1"/>
    <w:rsid w:val="00DF5497"/>
    <w:rsid w:val="00DF5692"/>
    <w:rsid w:val="00E064F3"/>
    <w:rsid w:val="00E07A7B"/>
    <w:rsid w:val="00E226C9"/>
    <w:rsid w:val="00E30E07"/>
    <w:rsid w:val="00E37C18"/>
    <w:rsid w:val="00E40022"/>
    <w:rsid w:val="00E44417"/>
    <w:rsid w:val="00E444F7"/>
    <w:rsid w:val="00E44682"/>
    <w:rsid w:val="00E44C7F"/>
    <w:rsid w:val="00E46F1B"/>
    <w:rsid w:val="00E53202"/>
    <w:rsid w:val="00E57F65"/>
    <w:rsid w:val="00E60331"/>
    <w:rsid w:val="00E71F20"/>
    <w:rsid w:val="00E720A3"/>
    <w:rsid w:val="00E73826"/>
    <w:rsid w:val="00E73B54"/>
    <w:rsid w:val="00E74F62"/>
    <w:rsid w:val="00E75824"/>
    <w:rsid w:val="00E769FB"/>
    <w:rsid w:val="00E926F4"/>
    <w:rsid w:val="00E9373D"/>
    <w:rsid w:val="00E942F1"/>
    <w:rsid w:val="00E9499D"/>
    <w:rsid w:val="00E96E6B"/>
    <w:rsid w:val="00E96FD6"/>
    <w:rsid w:val="00EA3139"/>
    <w:rsid w:val="00EA6F0F"/>
    <w:rsid w:val="00EB288F"/>
    <w:rsid w:val="00EB43AE"/>
    <w:rsid w:val="00EC062F"/>
    <w:rsid w:val="00EC1301"/>
    <w:rsid w:val="00EC1A6F"/>
    <w:rsid w:val="00EC1B1B"/>
    <w:rsid w:val="00EC1DE7"/>
    <w:rsid w:val="00EC69F1"/>
    <w:rsid w:val="00ED120B"/>
    <w:rsid w:val="00ED2D29"/>
    <w:rsid w:val="00EE23EF"/>
    <w:rsid w:val="00EE41A0"/>
    <w:rsid w:val="00EE443A"/>
    <w:rsid w:val="00EF19BB"/>
    <w:rsid w:val="00EF5A1F"/>
    <w:rsid w:val="00EF5F42"/>
    <w:rsid w:val="00EF7720"/>
    <w:rsid w:val="00F00682"/>
    <w:rsid w:val="00F0456F"/>
    <w:rsid w:val="00F04D39"/>
    <w:rsid w:val="00F06902"/>
    <w:rsid w:val="00F0692E"/>
    <w:rsid w:val="00F23A49"/>
    <w:rsid w:val="00F23B3C"/>
    <w:rsid w:val="00F23BB7"/>
    <w:rsid w:val="00F40EFE"/>
    <w:rsid w:val="00F43169"/>
    <w:rsid w:val="00F50CBF"/>
    <w:rsid w:val="00F52288"/>
    <w:rsid w:val="00F53617"/>
    <w:rsid w:val="00F5712E"/>
    <w:rsid w:val="00F61733"/>
    <w:rsid w:val="00F626DA"/>
    <w:rsid w:val="00F63C5F"/>
    <w:rsid w:val="00F63F66"/>
    <w:rsid w:val="00F66772"/>
    <w:rsid w:val="00F6711F"/>
    <w:rsid w:val="00F77EBE"/>
    <w:rsid w:val="00F81A12"/>
    <w:rsid w:val="00F81EF1"/>
    <w:rsid w:val="00F84AE0"/>
    <w:rsid w:val="00F86446"/>
    <w:rsid w:val="00F86800"/>
    <w:rsid w:val="00F96848"/>
    <w:rsid w:val="00F97C79"/>
    <w:rsid w:val="00FA0A1D"/>
    <w:rsid w:val="00FA4826"/>
    <w:rsid w:val="00FA6153"/>
    <w:rsid w:val="00FB2677"/>
    <w:rsid w:val="00FB7166"/>
    <w:rsid w:val="00FC2EA3"/>
    <w:rsid w:val="00FC5E47"/>
    <w:rsid w:val="00FC5F4E"/>
    <w:rsid w:val="00FD095D"/>
    <w:rsid w:val="00FD28B2"/>
    <w:rsid w:val="00FD34FC"/>
    <w:rsid w:val="00FD6FB9"/>
    <w:rsid w:val="00FE5371"/>
    <w:rsid w:val="00FF1D7E"/>
    <w:rsid w:val="00FF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B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4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63341A"/>
    <w:pPr>
      <w:spacing w:before="150" w:after="150" w:line="240" w:lineRule="auto"/>
      <w:outlineLvl w:val="3"/>
    </w:pPr>
    <w:rPr>
      <w:rFonts w:ascii="inherit" w:eastAsia="Times New Roman" w:hAnsi="inherit" w:cs="Times New Roman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D28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8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8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8B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E5B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rsid w:val="003914E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9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5449F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1518"/>
    <w:pPr>
      <w:spacing w:after="0" w:line="240" w:lineRule="auto"/>
    </w:pPr>
  </w:style>
  <w:style w:type="paragraph" w:styleId="NoSpacing">
    <w:name w:val="No Spacing"/>
    <w:link w:val="NoSpacingChar"/>
    <w:uiPriority w:val="99"/>
    <w:qFormat/>
    <w:rsid w:val="00803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803AC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AC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AC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03AC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3AC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3AC6"/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rsid w:val="00220BB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166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46E4F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53E07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3341A"/>
    <w:rPr>
      <w:rFonts w:ascii="inherit" w:eastAsia="Times New Roman" w:hAnsi="inherit" w:cs="Times New Roman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6334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r-only1">
    <w:name w:val="sr-only1"/>
    <w:basedOn w:val="DefaultParagraphFont"/>
    <w:rsid w:val="0063341A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63341A"/>
  </w:style>
  <w:style w:type="character" w:customStyle="1" w:styleId="author-ref">
    <w:name w:val="author-ref"/>
    <w:basedOn w:val="DefaultParagraphFont"/>
    <w:rsid w:val="0063341A"/>
  </w:style>
  <w:style w:type="character" w:customStyle="1" w:styleId="cit">
    <w:name w:val="cit"/>
    <w:basedOn w:val="DefaultParagraphFont"/>
    <w:rsid w:val="007C6090"/>
  </w:style>
  <w:style w:type="character" w:customStyle="1" w:styleId="doi1">
    <w:name w:val="doi1"/>
    <w:basedOn w:val="DefaultParagraphFont"/>
    <w:rsid w:val="007C6090"/>
  </w:style>
  <w:style w:type="character" w:customStyle="1" w:styleId="fm-citation-ids-label">
    <w:name w:val="fm-citation-ids-label"/>
    <w:basedOn w:val="DefaultParagraphFont"/>
    <w:rsid w:val="007C6090"/>
  </w:style>
  <w:style w:type="character" w:styleId="Emphasis">
    <w:name w:val="Emphasis"/>
    <w:basedOn w:val="DefaultParagraphFont"/>
    <w:uiPriority w:val="20"/>
    <w:qFormat/>
    <w:rsid w:val="007C609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4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63341A"/>
    <w:pPr>
      <w:spacing w:before="150" w:after="150" w:line="240" w:lineRule="auto"/>
      <w:outlineLvl w:val="3"/>
    </w:pPr>
    <w:rPr>
      <w:rFonts w:ascii="inherit" w:eastAsia="Times New Roman" w:hAnsi="inherit" w:cs="Times New Roman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D28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8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8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8B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E5B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rsid w:val="003914E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9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5449F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1518"/>
    <w:pPr>
      <w:spacing w:after="0" w:line="240" w:lineRule="auto"/>
    </w:pPr>
  </w:style>
  <w:style w:type="paragraph" w:styleId="NoSpacing">
    <w:name w:val="No Spacing"/>
    <w:link w:val="NoSpacingChar"/>
    <w:uiPriority w:val="99"/>
    <w:qFormat/>
    <w:rsid w:val="00803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803AC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AC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AC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03AC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3AC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3AC6"/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rsid w:val="00220BB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166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46E4F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53E07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3341A"/>
    <w:rPr>
      <w:rFonts w:ascii="inherit" w:eastAsia="Times New Roman" w:hAnsi="inherit" w:cs="Times New Roman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6334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r-only1">
    <w:name w:val="sr-only1"/>
    <w:basedOn w:val="DefaultParagraphFont"/>
    <w:rsid w:val="0063341A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63341A"/>
  </w:style>
  <w:style w:type="character" w:customStyle="1" w:styleId="author-ref">
    <w:name w:val="author-ref"/>
    <w:basedOn w:val="DefaultParagraphFont"/>
    <w:rsid w:val="0063341A"/>
  </w:style>
  <w:style w:type="character" w:customStyle="1" w:styleId="cit">
    <w:name w:val="cit"/>
    <w:basedOn w:val="DefaultParagraphFont"/>
    <w:rsid w:val="007C6090"/>
  </w:style>
  <w:style w:type="character" w:customStyle="1" w:styleId="doi1">
    <w:name w:val="doi1"/>
    <w:basedOn w:val="DefaultParagraphFont"/>
    <w:rsid w:val="007C6090"/>
  </w:style>
  <w:style w:type="character" w:customStyle="1" w:styleId="fm-citation-ids-label">
    <w:name w:val="fm-citation-ids-label"/>
    <w:basedOn w:val="DefaultParagraphFont"/>
    <w:rsid w:val="007C6090"/>
  </w:style>
  <w:style w:type="character" w:styleId="Emphasis">
    <w:name w:val="Emphasis"/>
    <w:basedOn w:val="DefaultParagraphFont"/>
    <w:uiPriority w:val="20"/>
    <w:qFormat/>
    <w:rsid w:val="007C60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2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3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1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93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76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0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9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61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73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82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1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7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1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19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0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07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1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46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5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3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6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0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91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72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1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74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64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71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70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1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30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34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57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79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87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4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66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67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46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1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0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99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99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4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96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1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7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7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30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6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11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0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8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0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2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3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4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12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5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53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1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51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91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8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76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7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11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7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18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8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29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63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8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00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9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1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46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6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9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9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73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84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13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94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88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324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6213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892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9545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907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22959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7075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5497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24723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17416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908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9528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39607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063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9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60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4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07572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647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44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3749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836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7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9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1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94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68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83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46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07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4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1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02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9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8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4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6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2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89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7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0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25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11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48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99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76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25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3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30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11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64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4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81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13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1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6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99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2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1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8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66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8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10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69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14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72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7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8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78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19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1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44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98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6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6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3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3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05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6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02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3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71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8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20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05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2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80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31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25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9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64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72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7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5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8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24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3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68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7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1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36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9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24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759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379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996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9866424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810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282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976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8999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3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2706">
              <w:marLeft w:val="0"/>
              <w:marRight w:val="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52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935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701554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370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03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977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900269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855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546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601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dashed" w:sz="6" w:space="0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192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8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4683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57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52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2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8165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5913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B043E-37BA-41E4-9F2D-943EC7467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430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lcone</dc:creator>
  <cp:keywords/>
  <dc:description/>
  <cp:lastModifiedBy>Calumpang, Mario Jade</cp:lastModifiedBy>
  <cp:revision>5</cp:revision>
  <cp:lastPrinted>2017-10-20T19:11:00Z</cp:lastPrinted>
  <dcterms:created xsi:type="dcterms:W3CDTF">2018-11-28T16:28:00Z</dcterms:created>
  <dcterms:modified xsi:type="dcterms:W3CDTF">2018-12-08T10:18:00Z</dcterms:modified>
</cp:coreProperties>
</file>